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88EC5" w14:textId="0248C90F" w:rsidR="004D391C" w:rsidRDefault="00000000">
      <w:pPr>
        <w:jc w:val="center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upplement</w:t>
      </w:r>
      <w:r w:rsidR="00803802">
        <w:rPr>
          <w:rFonts w:ascii="Arial" w:eastAsia="Arial" w:hAnsi="Arial" w:cs="Arial"/>
          <w:b/>
          <w:sz w:val="24"/>
          <w:szCs w:val="24"/>
        </w:rPr>
        <w:t>al Material</w:t>
      </w:r>
    </w:p>
    <w:p w14:paraId="7DCA17F2" w14:textId="77777777" w:rsidR="004D391C" w:rsidRDefault="00000000">
      <w:pPr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earch strategy</w:t>
      </w:r>
    </w:p>
    <w:p w14:paraId="4D058CD5" w14:textId="77777777" w:rsidR="004D391C" w:rsidRDefault="00000000">
      <w:pPr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Medline and Embase</w:t>
      </w:r>
    </w:p>
    <w:p w14:paraId="0FC5F4EB" w14:textId="77777777" w:rsidR="00AB0315" w:rsidRPr="00AB0315" w:rsidRDefault="00AB0315" w:rsidP="00AB0315">
      <w:pPr>
        <w:rPr>
          <w:rFonts w:ascii="Arial" w:hAnsi="Arial" w:cs="Arial"/>
          <w:sz w:val="24"/>
          <w:szCs w:val="24"/>
        </w:rPr>
      </w:pPr>
      <w:r w:rsidRPr="00AB0315">
        <w:rPr>
          <w:rFonts w:ascii="Arial" w:hAnsi="Arial" w:cs="Arial"/>
          <w:sz w:val="24"/>
          <w:szCs w:val="24"/>
        </w:rPr>
        <w:t>1</w:t>
      </w:r>
      <w:r w:rsidRPr="00AB0315">
        <w:rPr>
          <w:rFonts w:ascii="Arial" w:hAnsi="Arial" w:cs="Arial"/>
          <w:sz w:val="24"/>
          <w:szCs w:val="24"/>
        </w:rPr>
        <w:tab/>
      </w:r>
      <w:proofErr w:type="spellStart"/>
      <w:r w:rsidRPr="00AB0315">
        <w:rPr>
          <w:rFonts w:ascii="Arial" w:hAnsi="Arial" w:cs="Arial"/>
          <w:sz w:val="24"/>
          <w:szCs w:val="24"/>
        </w:rPr>
        <w:t>rosacea.ab,ti</w:t>
      </w:r>
      <w:proofErr w:type="spellEnd"/>
      <w:r w:rsidRPr="00AB0315">
        <w:rPr>
          <w:rFonts w:ascii="Arial" w:hAnsi="Arial" w:cs="Arial"/>
          <w:sz w:val="24"/>
          <w:szCs w:val="24"/>
        </w:rPr>
        <w:t>.</w:t>
      </w:r>
      <w:r w:rsidRPr="00AB0315">
        <w:rPr>
          <w:rFonts w:ascii="Arial" w:hAnsi="Arial" w:cs="Arial"/>
          <w:sz w:val="24"/>
          <w:szCs w:val="24"/>
        </w:rPr>
        <w:tab/>
      </w:r>
    </w:p>
    <w:p w14:paraId="38519418" w14:textId="77777777" w:rsidR="00AB0315" w:rsidRPr="00AB0315" w:rsidRDefault="00AB0315" w:rsidP="00AB0315">
      <w:pPr>
        <w:rPr>
          <w:rFonts w:ascii="Arial" w:hAnsi="Arial" w:cs="Arial"/>
          <w:sz w:val="24"/>
          <w:szCs w:val="24"/>
        </w:rPr>
      </w:pPr>
      <w:r w:rsidRPr="00AB0315">
        <w:rPr>
          <w:rFonts w:ascii="Arial" w:hAnsi="Arial" w:cs="Arial"/>
          <w:sz w:val="24"/>
          <w:szCs w:val="24"/>
        </w:rPr>
        <w:t>2</w:t>
      </w:r>
      <w:r w:rsidRPr="00AB0315">
        <w:rPr>
          <w:rFonts w:ascii="Arial" w:hAnsi="Arial" w:cs="Arial"/>
          <w:sz w:val="24"/>
          <w:szCs w:val="24"/>
        </w:rPr>
        <w:tab/>
      </w:r>
      <w:proofErr w:type="spellStart"/>
      <w:r w:rsidRPr="00AB0315">
        <w:rPr>
          <w:rFonts w:ascii="Arial" w:hAnsi="Arial" w:cs="Arial"/>
          <w:sz w:val="24"/>
          <w:szCs w:val="24"/>
        </w:rPr>
        <w:t>erythema.ab,ti</w:t>
      </w:r>
      <w:proofErr w:type="spellEnd"/>
      <w:r w:rsidRPr="00AB0315">
        <w:rPr>
          <w:rFonts w:ascii="Arial" w:hAnsi="Arial" w:cs="Arial"/>
          <w:sz w:val="24"/>
          <w:szCs w:val="24"/>
        </w:rPr>
        <w:t>.</w:t>
      </w:r>
      <w:r w:rsidRPr="00AB0315">
        <w:rPr>
          <w:rFonts w:ascii="Arial" w:hAnsi="Arial" w:cs="Arial"/>
          <w:sz w:val="24"/>
          <w:szCs w:val="24"/>
        </w:rPr>
        <w:tab/>
      </w:r>
    </w:p>
    <w:p w14:paraId="2CAB2374" w14:textId="77777777" w:rsidR="00AB0315" w:rsidRPr="00AB0315" w:rsidRDefault="00AB0315" w:rsidP="00AB0315">
      <w:pPr>
        <w:rPr>
          <w:rFonts w:ascii="Arial" w:hAnsi="Arial" w:cs="Arial"/>
          <w:sz w:val="24"/>
          <w:szCs w:val="24"/>
        </w:rPr>
      </w:pPr>
      <w:r w:rsidRPr="00AB0315">
        <w:rPr>
          <w:rFonts w:ascii="Arial" w:hAnsi="Arial" w:cs="Arial"/>
          <w:sz w:val="24"/>
          <w:szCs w:val="24"/>
        </w:rPr>
        <w:t>3</w:t>
      </w:r>
      <w:r w:rsidRPr="00AB0315">
        <w:rPr>
          <w:rFonts w:ascii="Arial" w:hAnsi="Arial" w:cs="Arial"/>
          <w:sz w:val="24"/>
          <w:szCs w:val="24"/>
        </w:rPr>
        <w:tab/>
      </w:r>
      <w:proofErr w:type="spellStart"/>
      <w:r w:rsidRPr="00AB0315">
        <w:rPr>
          <w:rFonts w:ascii="Arial" w:hAnsi="Arial" w:cs="Arial"/>
          <w:sz w:val="24"/>
          <w:szCs w:val="24"/>
        </w:rPr>
        <w:t>redness.ab,ti</w:t>
      </w:r>
      <w:proofErr w:type="spellEnd"/>
      <w:r w:rsidRPr="00AB0315">
        <w:rPr>
          <w:rFonts w:ascii="Arial" w:hAnsi="Arial" w:cs="Arial"/>
          <w:sz w:val="24"/>
          <w:szCs w:val="24"/>
        </w:rPr>
        <w:t>.</w:t>
      </w:r>
      <w:r w:rsidRPr="00AB0315">
        <w:rPr>
          <w:rFonts w:ascii="Arial" w:hAnsi="Arial" w:cs="Arial"/>
          <w:sz w:val="24"/>
          <w:szCs w:val="24"/>
        </w:rPr>
        <w:tab/>
      </w:r>
    </w:p>
    <w:p w14:paraId="3C7BDE9A" w14:textId="77777777" w:rsidR="00AB0315" w:rsidRPr="00AB0315" w:rsidRDefault="00AB0315" w:rsidP="00AB0315">
      <w:pPr>
        <w:rPr>
          <w:rFonts w:ascii="Arial" w:hAnsi="Arial" w:cs="Arial"/>
          <w:sz w:val="24"/>
          <w:szCs w:val="24"/>
        </w:rPr>
      </w:pPr>
      <w:r w:rsidRPr="00AB0315">
        <w:rPr>
          <w:rFonts w:ascii="Arial" w:hAnsi="Arial" w:cs="Arial"/>
          <w:sz w:val="24"/>
          <w:szCs w:val="24"/>
        </w:rPr>
        <w:t>4</w:t>
      </w:r>
      <w:r w:rsidRPr="00AB0315">
        <w:rPr>
          <w:rFonts w:ascii="Arial" w:hAnsi="Arial" w:cs="Arial"/>
          <w:sz w:val="24"/>
          <w:szCs w:val="24"/>
        </w:rPr>
        <w:tab/>
      </w:r>
      <w:proofErr w:type="spellStart"/>
      <w:proofErr w:type="gramStart"/>
      <w:r w:rsidRPr="00AB0315">
        <w:rPr>
          <w:rFonts w:ascii="Arial" w:hAnsi="Arial" w:cs="Arial"/>
          <w:sz w:val="24"/>
          <w:szCs w:val="24"/>
        </w:rPr>
        <w:t>flush</w:t>
      </w:r>
      <w:proofErr w:type="gramEnd"/>
      <w:r w:rsidRPr="00AB0315">
        <w:rPr>
          <w:rFonts w:ascii="Arial" w:hAnsi="Arial" w:cs="Arial"/>
          <w:sz w:val="24"/>
          <w:szCs w:val="24"/>
        </w:rPr>
        <w:t>.ab,ti</w:t>
      </w:r>
      <w:proofErr w:type="spellEnd"/>
      <w:r w:rsidRPr="00AB0315">
        <w:rPr>
          <w:rFonts w:ascii="Arial" w:hAnsi="Arial" w:cs="Arial"/>
          <w:sz w:val="24"/>
          <w:szCs w:val="24"/>
        </w:rPr>
        <w:t>.</w:t>
      </w:r>
      <w:r w:rsidRPr="00AB0315">
        <w:rPr>
          <w:rFonts w:ascii="Arial" w:hAnsi="Arial" w:cs="Arial"/>
          <w:sz w:val="24"/>
          <w:szCs w:val="24"/>
        </w:rPr>
        <w:tab/>
      </w:r>
    </w:p>
    <w:p w14:paraId="77177C07" w14:textId="77777777" w:rsidR="00AB0315" w:rsidRPr="00AB0315" w:rsidRDefault="00AB0315" w:rsidP="00AB0315">
      <w:pPr>
        <w:rPr>
          <w:rFonts w:ascii="Arial" w:hAnsi="Arial" w:cs="Arial"/>
          <w:sz w:val="24"/>
          <w:szCs w:val="24"/>
        </w:rPr>
      </w:pPr>
      <w:r w:rsidRPr="00AB0315">
        <w:rPr>
          <w:rFonts w:ascii="Arial" w:hAnsi="Arial" w:cs="Arial"/>
          <w:sz w:val="24"/>
          <w:szCs w:val="24"/>
        </w:rPr>
        <w:t>5</w:t>
      </w:r>
      <w:r w:rsidRPr="00AB0315">
        <w:rPr>
          <w:rFonts w:ascii="Arial" w:hAnsi="Arial" w:cs="Arial"/>
          <w:sz w:val="24"/>
          <w:szCs w:val="24"/>
        </w:rPr>
        <w:tab/>
      </w:r>
      <w:proofErr w:type="spellStart"/>
      <w:proofErr w:type="gramStart"/>
      <w:r w:rsidRPr="00AB0315">
        <w:rPr>
          <w:rFonts w:ascii="Arial" w:hAnsi="Arial" w:cs="Arial"/>
          <w:sz w:val="24"/>
          <w:szCs w:val="24"/>
        </w:rPr>
        <w:t>blush</w:t>
      </w:r>
      <w:proofErr w:type="gramEnd"/>
      <w:r w:rsidRPr="00AB0315">
        <w:rPr>
          <w:rFonts w:ascii="Arial" w:hAnsi="Arial" w:cs="Arial"/>
          <w:sz w:val="24"/>
          <w:szCs w:val="24"/>
        </w:rPr>
        <w:t>.ab,ti</w:t>
      </w:r>
      <w:proofErr w:type="spellEnd"/>
      <w:r w:rsidRPr="00AB0315">
        <w:rPr>
          <w:rFonts w:ascii="Arial" w:hAnsi="Arial" w:cs="Arial"/>
          <w:sz w:val="24"/>
          <w:szCs w:val="24"/>
        </w:rPr>
        <w:t>.</w:t>
      </w:r>
      <w:r w:rsidRPr="00AB0315">
        <w:rPr>
          <w:rFonts w:ascii="Arial" w:hAnsi="Arial" w:cs="Arial"/>
          <w:sz w:val="24"/>
          <w:szCs w:val="24"/>
        </w:rPr>
        <w:tab/>
      </w:r>
    </w:p>
    <w:p w14:paraId="5AFE20B0" w14:textId="77777777" w:rsidR="00AB0315" w:rsidRPr="00AB0315" w:rsidRDefault="00AB0315" w:rsidP="00AB0315">
      <w:pPr>
        <w:rPr>
          <w:rFonts w:ascii="Arial" w:hAnsi="Arial" w:cs="Arial"/>
          <w:sz w:val="24"/>
          <w:szCs w:val="24"/>
        </w:rPr>
      </w:pPr>
      <w:r w:rsidRPr="00AB0315">
        <w:rPr>
          <w:rFonts w:ascii="Arial" w:hAnsi="Arial" w:cs="Arial"/>
          <w:sz w:val="24"/>
          <w:szCs w:val="24"/>
        </w:rPr>
        <w:t>6</w:t>
      </w:r>
      <w:r w:rsidRPr="00AB0315">
        <w:rPr>
          <w:rFonts w:ascii="Arial" w:hAnsi="Arial" w:cs="Arial"/>
          <w:sz w:val="24"/>
          <w:szCs w:val="24"/>
        </w:rPr>
        <w:tab/>
        <w:t>exp rosacea/</w:t>
      </w:r>
      <w:r w:rsidRPr="00AB0315">
        <w:rPr>
          <w:rFonts w:ascii="Arial" w:hAnsi="Arial" w:cs="Arial"/>
          <w:sz w:val="24"/>
          <w:szCs w:val="24"/>
        </w:rPr>
        <w:tab/>
      </w:r>
    </w:p>
    <w:p w14:paraId="6238DB6C" w14:textId="77777777" w:rsidR="00AB0315" w:rsidRPr="00AB0315" w:rsidRDefault="00AB0315" w:rsidP="00AB0315">
      <w:pPr>
        <w:rPr>
          <w:rFonts w:ascii="Arial" w:hAnsi="Arial" w:cs="Arial"/>
          <w:sz w:val="24"/>
          <w:szCs w:val="24"/>
        </w:rPr>
      </w:pPr>
      <w:r w:rsidRPr="00AB0315">
        <w:rPr>
          <w:rFonts w:ascii="Arial" w:hAnsi="Arial" w:cs="Arial"/>
          <w:sz w:val="24"/>
          <w:szCs w:val="24"/>
        </w:rPr>
        <w:t>7</w:t>
      </w:r>
      <w:r w:rsidRPr="00AB0315">
        <w:rPr>
          <w:rFonts w:ascii="Arial" w:hAnsi="Arial" w:cs="Arial"/>
          <w:sz w:val="24"/>
          <w:szCs w:val="24"/>
        </w:rPr>
        <w:tab/>
        <w:t>2 or 3 or 4 or 5</w:t>
      </w:r>
      <w:r w:rsidRPr="00AB0315">
        <w:rPr>
          <w:rFonts w:ascii="Arial" w:hAnsi="Arial" w:cs="Arial"/>
          <w:sz w:val="24"/>
          <w:szCs w:val="24"/>
        </w:rPr>
        <w:tab/>
      </w:r>
    </w:p>
    <w:p w14:paraId="3A46B61F" w14:textId="77777777" w:rsidR="00AB0315" w:rsidRPr="00AB0315" w:rsidRDefault="00AB0315" w:rsidP="00AB0315">
      <w:pPr>
        <w:rPr>
          <w:rFonts w:ascii="Arial" w:hAnsi="Arial" w:cs="Arial"/>
          <w:sz w:val="24"/>
          <w:szCs w:val="24"/>
        </w:rPr>
      </w:pPr>
      <w:r w:rsidRPr="00AB0315">
        <w:rPr>
          <w:rFonts w:ascii="Arial" w:hAnsi="Arial" w:cs="Arial"/>
          <w:sz w:val="24"/>
          <w:szCs w:val="24"/>
        </w:rPr>
        <w:t>8</w:t>
      </w:r>
      <w:r w:rsidRPr="00AB0315">
        <w:rPr>
          <w:rFonts w:ascii="Arial" w:hAnsi="Arial" w:cs="Arial"/>
          <w:sz w:val="24"/>
          <w:szCs w:val="24"/>
        </w:rPr>
        <w:tab/>
        <w:t>1 or 6</w:t>
      </w:r>
    </w:p>
    <w:p w14:paraId="45C58EB7" w14:textId="77777777" w:rsidR="00AB0315" w:rsidRPr="00AB0315" w:rsidRDefault="00AB0315" w:rsidP="00AB0315">
      <w:pPr>
        <w:rPr>
          <w:rFonts w:ascii="Arial" w:hAnsi="Arial" w:cs="Arial"/>
          <w:sz w:val="24"/>
          <w:szCs w:val="24"/>
        </w:rPr>
      </w:pPr>
      <w:r w:rsidRPr="00AB0315">
        <w:rPr>
          <w:rFonts w:ascii="Arial" w:hAnsi="Arial" w:cs="Arial"/>
          <w:sz w:val="24"/>
          <w:szCs w:val="24"/>
        </w:rPr>
        <w:t>9</w:t>
      </w:r>
      <w:r w:rsidRPr="00AB0315">
        <w:rPr>
          <w:rFonts w:ascii="Arial" w:hAnsi="Arial" w:cs="Arial"/>
          <w:sz w:val="24"/>
          <w:szCs w:val="24"/>
        </w:rPr>
        <w:tab/>
        <w:t>7 and 8</w:t>
      </w:r>
      <w:r w:rsidRPr="00AB0315">
        <w:rPr>
          <w:rFonts w:ascii="Arial" w:hAnsi="Arial" w:cs="Arial"/>
          <w:sz w:val="24"/>
          <w:szCs w:val="24"/>
        </w:rPr>
        <w:tab/>
      </w:r>
    </w:p>
    <w:p w14:paraId="4700D8F3" w14:textId="77777777" w:rsidR="00AB0315" w:rsidRPr="00AB0315" w:rsidRDefault="00AB0315" w:rsidP="00AB0315">
      <w:pPr>
        <w:rPr>
          <w:rFonts w:ascii="Arial" w:hAnsi="Arial" w:cs="Arial"/>
          <w:sz w:val="24"/>
          <w:szCs w:val="24"/>
        </w:rPr>
      </w:pPr>
      <w:r w:rsidRPr="00AB0315">
        <w:rPr>
          <w:rFonts w:ascii="Arial" w:hAnsi="Arial" w:cs="Arial"/>
          <w:sz w:val="24"/>
          <w:szCs w:val="24"/>
        </w:rPr>
        <w:t>10</w:t>
      </w:r>
      <w:r w:rsidRPr="00AB0315">
        <w:rPr>
          <w:rFonts w:ascii="Arial" w:hAnsi="Arial" w:cs="Arial"/>
          <w:sz w:val="24"/>
          <w:szCs w:val="24"/>
        </w:rPr>
        <w:tab/>
        <w:t>limit 9 to (clinical trial or randomized controlled trial or controlled clinical trial or multicenter study or phase 1 clinical trial or phase 2 clinical trial or phase 3 clinical trial or phase 4 clinical trial)</w:t>
      </w:r>
      <w:r w:rsidRPr="00AB0315">
        <w:rPr>
          <w:rFonts w:ascii="Arial" w:hAnsi="Arial" w:cs="Arial"/>
          <w:sz w:val="24"/>
          <w:szCs w:val="24"/>
        </w:rPr>
        <w:tab/>
      </w:r>
    </w:p>
    <w:p w14:paraId="068FAD49" w14:textId="77777777" w:rsidR="00AB0315" w:rsidRPr="00AB0315" w:rsidRDefault="00AB0315" w:rsidP="00AB0315">
      <w:pPr>
        <w:rPr>
          <w:rFonts w:ascii="Arial" w:hAnsi="Arial" w:cs="Arial"/>
          <w:sz w:val="24"/>
          <w:szCs w:val="24"/>
        </w:rPr>
      </w:pPr>
      <w:r w:rsidRPr="00AB0315">
        <w:rPr>
          <w:rFonts w:ascii="Arial" w:hAnsi="Arial" w:cs="Arial"/>
          <w:sz w:val="24"/>
          <w:szCs w:val="24"/>
        </w:rPr>
        <w:t>11</w:t>
      </w:r>
      <w:r w:rsidRPr="00AB0315">
        <w:rPr>
          <w:rFonts w:ascii="Arial" w:hAnsi="Arial" w:cs="Arial"/>
          <w:sz w:val="24"/>
          <w:szCs w:val="24"/>
        </w:rPr>
        <w:tab/>
        <w:t>limit 10 to humans</w:t>
      </w:r>
    </w:p>
    <w:p w14:paraId="22C7CC8C" w14:textId="77777777" w:rsidR="004D391C" w:rsidRDefault="00000000">
      <w:pPr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Cochrane central</w:t>
      </w:r>
    </w:p>
    <w:p w14:paraId="65FED81F" w14:textId="77777777" w:rsidR="004D391C" w:rsidRDefault="00000000">
      <w:pPr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Rosacea and erythema </w:t>
      </w:r>
    </w:p>
    <w:p w14:paraId="7CB5FF1D" w14:textId="77777777" w:rsidR="004D391C" w:rsidRDefault="004D391C">
      <w:pPr>
        <w:rPr>
          <w:rFonts w:ascii="Arial" w:eastAsia="Arial" w:hAnsi="Arial" w:cs="Arial"/>
          <w:sz w:val="24"/>
          <w:szCs w:val="24"/>
        </w:rPr>
      </w:pPr>
    </w:p>
    <w:p w14:paraId="6D090447" w14:textId="77777777" w:rsidR="004D391C" w:rsidRDefault="004D391C">
      <w:pPr>
        <w:rPr>
          <w:rFonts w:ascii="Arial" w:eastAsia="Arial" w:hAnsi="Arial" w:cs="Arial"/>
          <w:sz w:val="24"/>
          <w:szCs w:val="24"/>
        </w:rPr>
      </w:pPr>
    </w:p>
    <w:p w14:paraId="0DF604AB" w14:textId="77777777" w:rsidR="004D391C" w:rsidRDefault="004D391C">
      <w:pPr>
        <w:rPr>
          <w:rFonts w:ascii="Arial" w:eastAsia="Arial" w:hAnsi="Arial" w:cs="Arial"/>
          <w:sz w:val="24"/>
          <w:szCs w:val="24"/>
        </w:rPr>
      </w:pPr>
    </w:p>
    <w:p w14:paraId="2ACB6937" w14:textId="42DDD71F" w:rsidR="004D391C" w:rsidRDefault="00000000">
      <w:pPr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lastRenderedPageBreak/>
        <w:t>Supplementary Table</w:t>
      </w:r>
      <w:r w:rsidR="006B4E41">
        <w:rPr>
          <w:rFonts w:ascii="Arial" w:eastAsia="Arial" w:hAnsi="Arial" w:cs="Arial"/>
          <w:b/>
          <w:sz w:val="24"/>
          <w:szCs w:val="24"/>
        </w:rPr>
        <w:t xml:space="preserve"> 1</w:t>
      </w:r>
      <w:r>
        <w:rPr>
          <w:rFonts w:ascii="Arial" w:eastAsia="Arial" w:hAnsi="Arial" w:cs="Arial"/>
          <w:b/>
          <w:sz w:val="24"/>
          <w:szCs w:val="24"/>
        </w:rPr>
        <w:t>.</w:t>
      </w:r>
      <w:r>
        <w:rPr>
          <w:rFonts w:ascii="Arial" w:eastAsia="Arial" w:hAnsi="Arial" w:cs="Arial"/>
          <w:sz w:val="24"/>
          <w:szCs w:val="24"/>
        </w:rPr>
        <w:t xml:space="preserve"> Studies included in this review showing treatment, sample size,</w:t>
      </w:r>
      <w:r w:rsidR="002B472F">
        <w:rPr>
          <w:rFonts w:ascii="Arial" w:eastAsia="Arial" w:hAnsi="Arial" w:cs="Arial"/>
          <w:sz w:val="24"/>
          <w:szCs w:val="24"/>
        </w:rPr>
        <w:t xml:space="preserve"> mean age including standard deviation or range, male population percentage,</w:t>
      </w:r>
      <w:r>
        <w:rPr>
          <w:rFonts w:ascii="Arial" w:eastAsia="Arial" w:hAnsi="Arial" w:cs="Arial"/>
          <w:sz w:val="24"/>
          <w:szCs w:val="24"/>
        </w:rPr>
        <w:t xml:space="preserve"> erythema assessment and time-point data.</w:t>
      </w:r>
    </w:p>
    <w:tbl>
      <w:tblPr>
        <w:tblStyle w:val="a"/>
        <w:tblW w:w="15593" w:type="dxa"/>
        <w:tblInd w:w="-1276" w:type="dxa"/>
        <w:tblLayout w:type="fixed"/>
        <w:tblLook w:val="0400" w:firstRow="0" w:lastRow="0" w:firstColumn="0" w:lastColumn="0" w:noHBand="0" w:noVBand="1"/>
      </w:tblPr>
      <w:tblGrid>
        <w:gridCol w:w="2057"/>
        <w:gridCol w:w="3188"/>
        <w:gridCol w:w="1276"/>
        <w:gridCol w:w="142"/>
        <w:gridCol w:w="1559"/>
        <w:gridCol w:w="142"/>
        <w:gridCol w:w="850"/>
        <w:gridCol w:w="2268"/>
        <w:gridCol w:w="2835"/>
        <w:gridCol w:w="1276"/>
      </w:tblGrid>
      <w:tr w:rsidR="001B00A9" w14:paraId="735A7097" w14:textId="77777777" w:rsidTr="001B00A9">
        <w:trPr>
          <w:trHeight w:val="567"/>
        </w:trPr>
        <w:tc>
          <w:tcPr>
            <w:tcW w:w="205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8902956" w14:textId="77777777" w:rsidR="00233263" w:rsidRDefault="0023326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rticle</w:t>
            </w:r>
          </w:p>
        </w:tc>
        <w:tc>
          <w:tcPr>
            <w:tcW w:w="31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8EB796" w14:textId="77777777" w:rsidR="00233263" w:rsidRDefault="0023326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reatment regimen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725CC2F" w14:textId="77777777" w:rsidR="00233263" w:rsidRDefault="0023326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 patients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014E166" w14:textId="6652258E" w:rsidR="00233263" w:rsidRDefault="00233263" w:rsidP="00740701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ean age (SD</w:t>
            </w:r>
            <w:r w:rsidR="006C0A5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/range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756C96C" w14:textId="52255B4C" w:rsidR="00233263" w:rsidRDefault="00233263" w:rsidP="0023326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% Mal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01706FB" w14:textId="5304B9BF" w:rsidR="00233263" w:rsidRDefault="0023326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Erythema assessment method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E73B834" w14:textId="77777777" w:rsidR="00233263" w:rsidRDefault="0023326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%improvement or %patient achieving succes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86E87BE" w14:textId="77777777" w:rsidR="00233263" w:rsidRDefault="0023326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ime point (weeks)</w:t>
            </w:r>
          </w:p>
        </w:tc>
      </w:tr>
      <w:tr w:rsidR="001B00A9" w14:paraId="5AC0C9AE" w14:textId="77777777" w:rsidTr="001B00A9">
        <w:trPr>
          <w:trHeight w:val="283"/>
        </w:trPr>
        <w:tc>
          <w:tcPr>
            <w:tcW w:w="205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9E589F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Bribech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2015</w:t>
            </w:r>
            <w:hyperlink r:id="rId5">
              <w:r>
                <w:rPr>
                  <w:rFonts w:ascii="Arial" w:eastAsia="Arial" w:hAnsi="Arial" w:cs="Arial"/>
                  <w:color w:val="000000"/>
                  <w:sz w:val="20"/>
                  <w:szCs w:val="20"/>
                  <w:vertAlign w:val="superscript"/>
                </w:rPr>
                <w:t>1</w:t>
              </w:r>
            </w:hyperlink>
          </w:p>
        </w:tc>
        <w:tc>
          <w:tcPr>
            <w:tcW w:w="318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68E830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aziquantel 3% BID</w:t>
            </w:r>
          </w:p>
          <w:p w14:paraId="28BAD110" w14:textId="08FDA8BC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418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573684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</w:t>
            </w:r>
          </w:p>
          <w:p w14:paraId="21F30BAF" w14:textId="7F54089E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 w14:paraId="06788F6F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4.8 (11.2)</w:t>
            </w:r>
          </w:p>
          <w:p w14:paraId="0415F504" w14:textId="2C34C7C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9.6 (10.6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 w14:paraId="72DD7763" w14:textId="7061A93D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.8</w:t>
            </w:r>
          </w:p>
          <w:p w14:paraId="04A250CD" w14:textId="6DA68072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4ECEE0" w14:textId="577A29CC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-point scale</w:t>
            </w:r>
          </w:p>
          <w:p w14:paraId="04140D3F" w14:textId="5275FB53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-point scale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6B3FF3" w14:textId="31FFC41F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1.9</w:t>
            </w:r>
          </w:p>
          <w:p w14:paraId="104CE71B" w14:textId="02CA9D43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A69F5F" w14:textId="77777777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 weeks</w:t>
            </w:r>
          </w:p>
          <w:p w14:paraId="714AB9A4" w14:textId="37224465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 weeks</w:t>
            </w:r>
          </w:p>
        </w:tc>
      </w:tr>
      <w:tr w:rsidR="001B00A9" w14:paraId="3587390B" w14:textId="77777777" w:rsidTr="001B00A9">
        <w:trPr>
          <w:trHeight w:val="283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05F0DA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iCTR-IPR-17012224 2017</w:t>
            </w:r>
            <w:hyperlink r:id="rId6">
              <w:r>
                <w:rPr>
                  <w:rFonts w:ascii="Arial" w:eastAsia="Arial" w:hAnsi="Arial" w:cs="Arial"/>
                  <w:color w:val="000000"/>
                  <w:sz w:val="20"/>
                  <w:szCs w:val="20"/>
                  <w:vertAlign w:val="superscript"/>
                </w:rPr>
                <w:t>2</w:t>
              </w:r>
            </w:hyperlink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FF0D96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oxycycline 100mg QD</w:t>
            </w:r>
          </w:p>
          <w:p w14:paraId="4BF5B077" w14:textId="4041DE4E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ydroxychloroquine 200 mg BID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BB2FAB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</w:t>
            </w:r>
          </w:p>
          <w:p w14:paraId="2B7F93D5" w14:textId="2FB86BF2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AA82F6F" w14:textId="60502BE9" w:rsidR="00367385" w:rsidRDefault="0036738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.8 (11.2)</w:t>
            </w:r>
          </w:p>
          <w:p w14:paraId="1CDEC6FB" w14:textId="74195393" w:rsidR="00233263" w:rsidRDefault="0036738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.7 (10.0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2F055B9B" w14:textId="6BA7D6FA" w:rsidR="00233263" w:rsidRDefault="0036738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0</w:t>
            </w:r>
          </w:p>
          <w:p w14:paraId="16C9AEE3" w14:textId="279A75D9" w:rsidR="00367385" w:rsidRDefault="0036738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0.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9BFAFC" w14:textId="62028C35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success</w:t>
            </w:r>
          </w:p>
          <w:p w14:paraId="58571A9C" w14:textId="7A53740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succes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D11A27" w14:textId="5A7996AE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.7</w:t>
            </w:r>
          </w:p>
          <w:p w14:paraId="20A4B069" w14:textId="0596697B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1E0EC1" w14:textId="77777777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  <w:p w14:paraId="69106889" w14:textId="79017C05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</w:tc>
      </w:tr>
      <w:tr w:rsidR="001B00A9" w14:paraId="247AE15D" w14:textId="77777777" w:rsidTr="001B00A9">
        <w:trPr>
          <w:trHeight w:val="283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A43CB4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raelo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2005</w:t>
            </w:r>
            <w:hyperlink r:id="rId7">
              <w:r>
                <w:rPr>
                  <w:rFonts w:ascii="Arial" w:eastAsia="Arial" w:hAnsi="Arial" w:cs="Arial"/>
                  <w:color w:val="000000"/>
                  <w:sz w:val="20"/>
                  <w:szCs w:val="20"/>
                  <w:vertAlign w:val="superscript"/>
                </w:rPr>
                <w:t>3</w:t>
              </w:r>
            </w:hyperlink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FB781B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ethoxybenzaldehyde 1% BID</w:t>
            </w:r>
          </w:p>
          <w:p w14:paraId="7AB999D5" w14:textId="6D6EBCCD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acebo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E01794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  <w:p w14:paraId="3D4F756B" w14:textId="7CF64AE0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107544" w14:textId="4FAF4073" w:rsidR="00233263" w:rsidRDefault="006C0A52" w:rsidP="00E20C77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087B5A" w14:textId="7D06DE0D" w:rsidR="00233263" w:rsidRDefault="006C0A52" w:rsidP="00E20C77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FD6D4C" w14:textId="524707F1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point scale</w:t>
            </w:r>
          </w:p>
          <w:p w14:paraId="2C585912" w14:textId="6F6997DF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point scal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B52378" w14:textId="2BE93913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.7</w:t>
            </w:r>
          </w:p>
          <w:p w14:paraId="545DE127" w14:textId="7C783DD6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1BA71E" w14:textId="77777777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  <w:p w14:paraId="3093784D" w14:textId="478C581E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</w:tc>
      </w:tr>
      <w:tr w:rsidR="001B00A9" w14:paraId="031E939E" w14:textId="77777777" w:rsidTr="001B00A9">
        <w:trPr>
          <w:trHeight w:val="283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2479E4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raelo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2015</w:t>
            </w:r>
            <w:hyperlink r:id="rId8">
              <w:r>
                <w:rPr>
                  <w:rFonts w:ascii="Arial" w:eastAsia="Arial" w:hAnsi="Arial" w:cs="Arial"/>
                  <w:color w:val="000000"/>
                  <w:sz w:val="20"/>
                  <w:szCs w:val="20"/>
                  <w:vertAlign w:val="superscript"/>
                </w:rPr>
                <w:t>4</w:t>
              </w:r>
            </w:hyperlink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5F4E39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zelaic Acid 15% BID</w:t>
            </w:r>
          </w:p>
          <w:p w14:paraId="2764CFC9" w14:textId="5D886019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acebo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194C1F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3</w:t>
            </w:r>
          </w:p>
          <w:p w14:paraId="61840F16" w14:textId="0E3A7E4E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5A0A2A8" w14:textId="77777777" w:rsidR="00233263" w:rsidRDefault="00B160C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.2 (12.3)</w:t>
            </w:r>
          </w:p>
          <w:p w14:paraId="6403D140" w14:textId="7EA03166" w:rsidR="00B160CC" w:rsidRDefault="00B160C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.9 (13.2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7A17E805" w14:textId="20EF2A29" w:rsidR="00233263" w:rsidRDefault="00B160C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.7</w:t>
            </w:r>
          </w:p>
          <w:p w14:paraId="3D87DFAB" w14:textId="12312B9B" w:rsidR="00B160CC" w:rsidRDefault="00B160C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.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7E61C5" w14:textId="0270D429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point scale</w:t>
            </w:r>
          </w:p>
          <w:p w14:paraId="22439A42" w14:textId="63F0059D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point scal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795CA6" w14:textId="5EDDC26A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.5</w:t>
            </w:r>
          </w:p>
          <w:p w14:paraId="16819299" w14:textId="07262ECA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AA0AB9" w14:textId="77777777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 weeks</w:t>
            </w:r>
          </w:p>
          <w:p w14:paraId="03E1A90A" w14:textId="37900F5C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 weeks</w:t>
            </w:r>
          </w:p>
        </w:tc>
      </w:tr>
      <w:tr w:rsidR="001B00A9" w14:paraId="71990A98" w14:textId="77777777" w:rsidTr="001B00A9">
        <w:trPr>
          <w:trHeight w:val="283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11C39A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bneyami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2020</w:t>
            </w:r>
            <w:hyperlink r:id="rId9">
              <w:r>
                <w:rPr>
                  <w:rFonts w:ascii="Arial" w:eastAsia="Arial" w:hAnsi="Arial" w:cs="Arial"/>
                  <w:color w:val="000000"/>
                  <w:sz w:val="20"/>
                  <w:szCs w:val="20"/>
                  <w:vertAlign w:val="superscript"/>
                </w:rPr>
                <w:t>5</w:t>
              </w:r>
            </w:hyperlink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6D84A6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ermethrin 2.5% BID</w:t>
            </w:r>
          </w:p>
          <w:p w14:paraId="0F89D56D" w14:textId="50A7202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acebo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2C060B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5</w:t>
            </w:r>
          </w:p>
          <w:p w14:paraId="35CD5EFC" w14:textId="02DEDEAC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D8CC8B" w14:textId="05FFABD5" w:rsidR="00233263" w:rsidRDefault="006C0A52" w:rsidP="00E20C77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2E00A8" w14:textId="27FE1346" w:rsidR="00233263" w:rsidRDefault="006C0A52" w:rsidP="00E20C77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A1DF6C" w14:textId="209C747F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point scale</w:t>
            </w:r>
          </w:p>
          <w:p w14:paraId="22C1BFB7" w14:textId="40CA9E86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point scal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DCB2DD" w14:textId="43E36F00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8.9</w:t>
            </w:r>
          </w:p>
          <w:p w14:paraId="7DE4A4F8" w14:textId="43483343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41E952" w14:textId="77777777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 weeks</w:t>
            </w:r>
          </w:p>
          <w:p w14:paraId="4799C7F6" w14:textId="042A376E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 weeks</w:t>
            </w:r>
          </w:p>
        </w:tc>
      </w:tr>
      <w:tr w:rsidR="001B00A9" w14:paraId="51875E24" w14:textId="77777777" w:rsidTr="001B00A9">
        <w:trPr>
          <w:trHeight w:val="283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386E72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lewsk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2003</w:t>
            </w:r>
            <w:hyperlink r:id="rId10">
              <w:r>
                <w:rPr>
                  <w:rFonts w:ascii="Arial" w:eastAsia="Arial" w:hAnsi="Arial" w:cs="Arial"/>
                  <w:color w:val="000000"/>
                  <w:sz w:val="20"/>
                  <w:szCs w:val="20"/>
                  <w:vertAlign w:val="superscript"/>
                </w:rPr>
                <w:t>6</w:t>
              </w:r>
            </w:hyperlink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A8FD69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zelaic Acid 15% BID</w:t>
            </w:r>
          </w:p>
          <w:p w14:paraId="6AF1BD3D" w14:textId="20763A6A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tronidazole 0.75% BID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C4CD44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4</w:t>
            </w:r>
          </w:p>
          <w:p w14:paraId="56F5C558" w14:textId="201A4ED2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59FDD18" w14:textId="77777777" w:rsidR="00233263" w:rsidRDefault="005E66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9 (23-83)</w:t>
            </w:r>
          </w:p>
          <w:p w14:paraId="701883C7" w14:textId="7E562C5F" w:rsidR="005E66A9" w:rsidRDefault="005E66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6 (18-82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2F91E01E" w14:textId="0362A271" w:rsidR="00233263" w:rsidRDefault="005E66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.3</w:t>
            </w:r>
          </w:p>
          <w:p w14:paraId="0B5F71EE" w14:textId="79FE8750" w:rsidR="005E66A9" w:rsidRDefault="005E66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.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A067E1" w14:textId="58DC02AC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point scale</w:t>
            </w:r>
          </w:p>
          <w:p w14:paraId="2DA0A84C" w14:textId="6554BB40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point scal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74FE90" w14:textId="532165B8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6.0</w:t>
            </w:r>
          </w:p>
          <w:p w14:paraId="07653199" w14:textId="2027D6FD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012432" w14:textId="77777777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 weeks</w:t>
            </w:r>
          </w:p>
          <w:p w14:paraId="502C60B8" w14:textId="14D3F8EC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 weeks</w:t>
            </w:r>
          </w:p>
        </w:tc>
      </w:tr>
      <w:tr w:rsidR="001B00A9" w14:paraId="7A7ABBB6" w14:textId="77777777" w:rsidTr="001B00A9">
        <w:trPr>
          <w:trHeight w:val="283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33691D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rt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1994</w:t>
            </w:r>
            <w:hyperlink r:id="rId11">
              <w:r>
                <w:rPr>
                  <w:rFonts w:ascii="Arial" w:eastAsia="Arial" w:hAnsi="Arial" w:cs="Arial"/>
                  <w:color w:val="000000"/>
                  <w:sz w:val="20"/>
                  <w:szCs w:val="20"/>
                  <w:vertAlign w:val="superscript"/>
                </w:rPr>
                <w:t>7</w:t>
              </w:r>
            </w:hyperlink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F0F123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sotretinoin 10 mg QD</w:t>
            </w:r>
          </w:p>
          <w:p w14:paraId="3C5455CD" w14:textId="269CB782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retinoin 0.025% QD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CFCDA9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  <w:p w14:paraId="0A6C7244" w14:textId="5B11B61E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23B48A" w14:textId="77777777" w:rsidR="005E66A9" w:rsidRDefault="005E66A9" w:rsidP="00E20C77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9 (34-77)</w:t>
            </w:r>
          </w:p>
          <w:p w14:paraId="2E4E7932" w14:textId="07D1E455" w:rsidR="00622B1A" w:rsidRDefault="00622B1A" w:rsidP="00E20C77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9 (34-77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967787" w14:textId="77777777" w:rsidR="005E66A9" w:rsidRDefault="005E66A9" w:rsidP="00E20C77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  <w:p w14:paraId="5CF30A99" w14:textId="077D9E12" w:rsidR="00622B1A" w:rsidRDefault="00622B1A" w:rsidP="00E20C77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92094B" w14:textId="67A26B16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point scale</w:t>
            </w:r>
          </w:p>
          <w:p w14:paraId="7D68578B" w14:textId="1D43153A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point scal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C7F253" w14:textId="61088D76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.0</w:t>
            </w:r>
          </w:p>
          <w:p w14:paraId="26F35C38" w14:textId="2B15090A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AC1BE2" w14:textId="77777777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 weeks</w:t>
            </w:r>
          </w:p>
          <w:p w14:paraId="61259966" w14:textId="10EF841E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 weeks</w:t>
            </w:r>
          </w:p>
        </w:tc>
      </w:tr>
      <w:tr w:rsidR="001B00A9" w14:paraId="20C6A441" w14:textId="77777777" w:rsidTr="00224F8C">
        <w:trPr>
          <w:trHeight w:val="283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803744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UCTR2006-003707-40-DE 2006</w:t>
            </w:r>
            <w:hyperlink r:id="rId12">
              <w:r>
                <w:rPr>
                  <w:rFonts w:ascii="Arial" w:eastAsia="Arial" w:hAnsi="Arial" w:cs="Arial"/>
                  <w:color w:val="000000"/>
                  <w:sz w:val="20"/>
                  <w:szCs w:val="20"/>
                  <w:vertAlign w:val="superscript"/>
                </w:rPr>
                <w:t>8</w:t>
              </w:r>
            </w:hyperlink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EEF5CB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D06713/Ondansetron</w:t>
            </w:r>
          </w:p>
          <w:p w14:paraId="3ED5192C" w14:textId="73B83674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CE461D" w14:textId="77777777" w:rsidR="00233263" w:rsidRDefault="002332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  <w:p w14:paraId="1033954A" w14:textId="1E66A030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3B0FE8" w14:textId="77777777" w:rsidR="00233263" w:rsidRDefault="005E66A9" w:rsidP="00224F8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7.2 (10.1)</w:t>
            </w:r>
          </w:p>
          <w:p w14:paraId="054295C4" w14:textId="6BE43BC2" w:rsidR="005E66A9" w:rsidRDefault="005E66A9" w:rsidP="00224F8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6.8 (11.7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3DBF81" w14:textId="349A0618" w:rsidR="00233263" w:rsidRDefault="005E66A9" w:rsidP="00224F8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.7</w:t>
            </w:r>
          </w:p>
          <w:p w14:paraId="2A4D72B2" w14:textId="13E88E21" w:rsidR="005E66A9" w:rsidRDefault="005E66A9" w:rsidP="00224F8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.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BB2B39" w14:textId="72EA871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-point scale</w:t>
            </w:r>
          </w:p>
          <w:p w14:paraId="25F2E55E" w14:textId="2430B7E1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-point scal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7B8C1F" w14:textId="42C8EBFE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.4</w:t>
            </w:r>
          </w:p>
          <w:p w14:paraId="72560470" w14:textId="381224A8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56619C" w14:textId="77777777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  <w:p w14:paraId="68F52CDA" w14:textId="1B82E0B3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</w:tc>
      </w:tr>
      <w:tr w:rsidR="001B00A9" w14:paraId="16F2DB60" w14:textId="77777777" w:rsidTr="00224F8C">
        <w:trPr>
          <w:trHeight w:val="283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980B28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UCTR2012-001044-22-SE 2012</w:t>
            </w:r>
            <w:hyperlink r:id="rId13">
              <w:r>
                <w:rPr>
                  <w:rFonts w:ascii="Arial" w:eastAsia="Arial" w:hAnsi="Arial" w:cs="Arial"/>
                  <w:color w:val="000000"/>
                  <w:sz w:val="20"/>
                  <w:szCs w:val="20"/>
                  <w:vertAlign w:val="superscript"/>
                </w:rPr>
                <w:t>9</w:t>
              </w:r>
            </w:hyperlink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849468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imonidine tartrate 0.5% QD</w:t>
            </w:r>
          </w:p>
          <w:p w14:paraId="06F0EA8E" w14:textId="0051D9B5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acebo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01F784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7</w:t>
            </w:r>
          </w:p>
          <w:p w14:paraId="63630826" w14:textId="1512F98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36AFAB" w14:textId="77777777" w:rsidR="00233263" w:rsidRDefault="00E20C77" w:rsidP="00224F8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.2 (10.8)</w:t>
            </w:r>
          </w:p>
          <w:p w14:paraId="2F3D8B09" w14:textId="04EBCEDA" w:rsidR="00E20C77" w:rsidRDefault="00E20C77" w:rsidP="00224F8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4.9 (12.1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788D7B" w14:textId="5BA13F6F" w:rsidR="00233263" w:rsidRDefault="00E20C77" w:rsidP="00224F8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.1</w:t>
            </w:r>
          </w:p>
          <w:p w14:paraId="452DBB01" w14:textId="540B6F0C" w:rsidR="00E20C77" w:rsidRDefault="00E20C77" w:rsidP="00224F8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.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FC6228" w14:textId="7835DB5F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and PSA success</w:t>
            </w:r>
          </w:p>
          <w:p w14:paraId="693C8D58" w14:textId="5D4E72BF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and PSA succes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900636" w14:textId="1C4CA0FE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8.4</w:t>
            </w:r>
          </w:p>
          <w:p w14:paraId="53074641" w14:textId="303C81CF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BDBCA3" w14:textId="77777777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  <w:p w14:paraId="591F0AEC" w14:textId="2188D01C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</w:tc>
      </w:tr>
      <w:tr w:rsidR="001B00A9" w14:paraId="119C50DD" w14:textId="77777777" w:rsidTr="001B00A9">
        <w:trPr>
          <w:trHeight w:val="283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D6AAF8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owler 2013</w:t>
            </w:r>
            <w:hyperlink r:id="rId14">
              <w:r>
                <w:rPr>
                  <w:rFonts w:ascii="Arial" w:eastAsia="Arial" w:hAnsi="Arial" w:cs="Arial"/>
                  <w:color w:val="000000"/>
                  <w:sz w:val="20"/>
                  <w:szCs w:val="20"/>
                  <w:vertAlign w:val="superscript"/>
                </w:rPr>
                <w:t>10</w:t>
              </w:r>
            </w:hyperlink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A64BEB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imonidine tartrate 0.5% QD</w:t>
            </w:r>
          </w:p>
          <w:p w14:paraId="2F69D5AB" w14:textId="299CC825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acebo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A29610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9</w:t>
            </w:r>
          </w:p>
          <w:p w14:paraId="0A36D86B" w14:textId="0DEC528B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F8B6959" w14:textId="77777777" w:rsidR="00233263" w:rsidRDefault="00E20C77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9.5 (11.8)</w:t>
            </w:r>
          </w:p>
          <w:p w14:paraId="4507C180" w14:textId="204A3293" w:rsidR="00E20C77" w:rsidRDefault="00E20C77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8.1 (12.8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16501D36" w14:textId="55B00483" w:rsidR="00233263" w:rsidRDefault="00E20C77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.4</w:t>
            </w:r>
          </w:p>
          <w:p w14:paraId="77625CF0" w14:textId="5CA9F7AB" w:rsidR="00E20C77" w:rsidRDefault="00E20C77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.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B1C3F4" w14:textId="066BF9FF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and PSA success</w:t>
            </w:r>
          </w:p>
          <w:p w14:paraId="7519256F" w14:textId="55B725FB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and PSA succes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E1F794" w14:textId="564BAD19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6.7</w:t>
            </w:r>
          </w:p>
          <w:p w14:paraId="60BE05BD" w14:textId="1A1943D3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E93342" w14:textId="77777777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  <w:p w14:paraId="74EF0B95" w14:textId="50898D0D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</w:tc>
      </w:tr>
      <w:tr w:rsidR="001B00A9" w14:paraId="23F4F3EB" w14:textId="77777777" w:rsidTr="001B00A9">
        <w:trPr>
          <w:trHeight w:val="283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D6D9D2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GamborgNielse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1983</w:t>
            </w:r>
            <w:hyperlink r:id="rId15">
              <w:r>
                <w:rPr>
                  <w:rFonts w:ascii="Arial" w:eastAsia="Arial" w:hAnsi="Arial" w:cs="Arial"/>
                  <w:color w:val="000000"/>
                  <w:sz w:val="20"/>
                  <w:szCs w:val="20"/>
                  <w:vertAlign w:val="superscript"/>
                </w:rPr>
                <w:t>11</w:t>
              </w:r>
            </w:hyperlink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84D6B2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tronidazole 1% QD</w:t>
            </w:r>
          </w:p>
          <w:p w14:paraId="316F1539" w14:textId="008D5E38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acebo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F15C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  <w:p w14:paraId="0D8DED93" w14:textId="2AD0F2B3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99ECC4" w14:textId="77777777" w:rsidR="00E20C77" w:rsidRDefault="00E20C77" w:rsidP="00E20C77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7 (26-87)</w:t>
            </w:r>
          </w:p>
          <w:p w14:paraId="2451F754" w14:textId="511CF857" w:rsidR="00622B1A" w:rsidRDefault="00622B1A" w:rsidP="00E20C77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7 (26-87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14CDEA" w14:textId="7F8F5267" w:rsidR="00233263" w:rsidRDefault="00E20C77" w:rsidP="00E20C77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.5</w:t>
            </w:r>
          </w:p>
          <w:p w14:paraId="3BF2A4E4" w14:textId="38594037" w:rsidR="00622B1A" w:rsidRDefault="00622B1A" w:rsidP="00E20C77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.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BC44FA" w14:textId="139450F6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-point scale</w:t>
            </w:r>
          </w:p>
          <w:p w14:paraId="18DFC6EB" w14:textId="6688A203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-point scal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2AB1E5" w14:textId="15849372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4.2</w:t>
            </w:r>
          </w:p>
          <w:p w14:paraId="5BDEE6C8" w14:textId="20988074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06FC51" w14:textId="77777777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 weeks</w:t>
            </w:r>
          </w:p>
          <w:p w14:paraId="11487674" w14:textId="0889AE72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 weeks</w:t>
            </w:r>
          </w:p>
        </w:tc>
      </w:tr>
      <w:tr w:rsidR="001B00A9" w14:paraId="2D749F10" w14:textId="77777777" w:rsidTr="001B00A9">
        <w:trPr>
          <w:trHeight w:val="283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3E458F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Gold 2018</w:t>
            </w:r>
            <w:hyperlink r:id="rId16">
              <w:r>
                <w:rPr>
                  <w:rFonts w:ascii="Arial" w:eastAsia="Arial" w:hAnsi="Arial" w:cs="Arial"/>
                  <w:color w:val="000000"/>
                  <w:sz w:val="20"/>
                  <w:szCs w:val="20"/>
                  <w:vertAlign w:val="superscript"/>
                </w:rPr>
                <w:t>12</w:t>
              </w:r>
            </w:hyperlink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FF217D" w14:textId="50502CBC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xymetazoline 1% QD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B4AE80" w14:textId="4939731A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84CAF27" w14:textId="4EF84F30" w:rsidR="00233263" w:rsidRDefault="006C0A52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0416A491" w14:textId="53014F21" w:rsidR="00233263" w:rsidRDefault="00406F0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.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97222B" w14:textId="66AC8928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and PSA succes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0691E7" w14:textId="5DB269FA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3.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18334C" w14:textId="1785EB2B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</w:tc>
      </w:tr>
      <w:tr w:rsidR="001B00A9" w14:paraId="7215B735" w14:textId="77777777" w:rsidTr="001B00A9">
        <w:trPr>
          <w:trHeight w:val="283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06E1FB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old 2020</w:t>
            </w:r>
            <w:hyperlink r:id="rId17">
              <w:r>
                <w:rPr>
                  <w:rFonts w:ascii="Arial" w:eastAsia="Arial" w:hAnsi="Arial" w:cs="Arial"/>
                  <w:color w:val="000000"/>
                  <w:sz w:val="20"/>
                  <w:szCs w:val="20"/>
                  <w:vertAlign w:val="superscript"/>
                </w:rPr>
                <w:t>13</w:t>
              </w:r>
            </w:hyperlink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85153A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inocycline 1.5% QD</w:t>
            </w:r>
          </w:p>
          <w:p w14:paraId="02EAEA68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inocycline 1.5% QD</w:t>
            </w:r>
          </w:p>
          <w:p w14:paraId="4A2E4D9B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acebo</w:t>
            </w:r>
          </w:p>
          <w:p w14:paraId="19184ABB" w14:textId="42734105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acebo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E59864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95</w:t>
            </w:r>
          </w:p>
          <w:p w14:paraId="3702744C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14</w:t>
            </w:r>
          </w:p>
          <w:p w14:paraId="44561295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6</w:t>
            </w:r>
          </w:p>
          <w:p w14:paraId="53F794AA" w14:textId="5A63F284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6BA60EB" w14:textId="77777777" w:rsidR="00233263" w:rsidRDefault="00406F0C" w:rsidP="00256D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8.9 (13.7)</w:t>
            </w:r>
          </w:p>
          <w:p w14:paraId="1889C3E3" w14:textId="45FADD07" w:rsidR="00406F0C" w:rsidRDefault="0023593B" w:rsidP="00256D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.9 (13.9)</w:t>
            </w:r>
          </w:p>
          <w:p w14:paraId="07A94895" w14:textId="77777777" w:rsidR="00406F0C" w:rsidRDefault="00406F0C" w:rsidP="00256D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9.7 (12.9)</w:t>
            </w:r>
          </w:p>
          <w:p w14:paraId="628DC164" w14:textId="3A85DEF3" w:rsidR="0023593B" w:rsidRDefault="0023593B" w:rsidP="00256D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.9 (13.5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11787293" w14:textId="744573F6" w:rsidR="00233263" w:rsidRDefault="0023593B" w:rsidP="00256D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.3</w:t>
            </w:r>
          </w:p>
          <w:p w14:paraId="51C74A87" w14:textId="277E8F71" w:rsidR="0023593B" w:rsidRDefault="0023593B" w:rsidP="00256D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.0</w:t>
            </w:r>
          </w:p>
          <w:p w14:paraId="7E9ED766" w14:textId="3D51AB42" w:rsidR="0023593B" w:rsidRDefault="0023593B" w:rsidP="00256D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.3</w:t>
            </w:r>
          </w:p>
          <w:p w14:paraId="5D0DF4F7" w14:textId="0123C837" w:rsidR="0023593B" w:rsidRDefault="0023593B" w:rsidP="00256D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.6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F295CE" w14:textId="73B40AC4" w:rsidR="00233263" w:rsidRDefault="00233263" w:rsidP="00256D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-point scale</w:t>
            </w:r>
          </w:p>
          <w:p w14:paraId="3D7F0C34" w14:textId="77777777" w:rsidR="00233263" w:rsidRDefault="00233263" w:rsidP="00256D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-point scale</w:t>
            </w:r>
          </w:p>
          <w:p w14:paraId="4E040E4B" w14:textId="77777777" w:rsidR="00233263" w:rsidRDefault="00233263" w:rsidP="00256D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-point scale</w:t>
            </w:r>
          </w:p>
          <w:p w14:paraId="5C0F2874" w14:textId="0CA52033" w:rsidR="00233263" w:rsidRDefault="00233263" w:rsidP="00256D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-point scal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46AF5D" w14:textId="7E1744AC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4.1</w:t>
            </w:r>
          </w:p>
          <w:p w14:paraId="2FE90BF4" w14:textId="669BB262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4.8</w:t>
            </w:r>
          </w:p>
          <w:p w14:paraId="01F0CE55" w14:textId="7130578D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.9</w:t>
            </w:r>
          </w:p>
          <w:p w14:paraId="4C8FDD28" w14:textId="773CC3CC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03C62" w14:textId="77777777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 weeks</w:t>
            </w:r>
          </w:p>
          <w:p w14:paraId="5F4085B6" w14:textId="77777777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 weeks</w:t>
            </w:r>
          </w:p>
          <w:p w14:paraId="0BFF0502" w14:textId="77777777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 weeks</w:t>
            </w:r>
          </w:p>
          <w:p w14:paraId="46241A67" w14:textId="55F1C4C4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 weeks</w:t>
            </w:r>
          </w:p>
        </w:tc>
      </w:tr>
      <w:tr w:rsidR="001B00A9" w14:paraId="48336DF9" w14:textId="77777777" w:rsidTr="001B00A9">
        <w:trPr>
          <w:trHeight w:val="283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226BA2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 w:rsidRPr="00F30A80">
              <w:rPr>
                <w:rFonts w:ascii="Arial" w:eastAsia="Arial" w:hAnsi="Arial" w:cs="Arial"/>
                <w:sz w:val="18"/>
                <w:szCs w:val="18"/>
              </w:rPr>
              <w:t>IRCT2014030416837N1 2014</w:t>
            </w:r>
            <w:hyperlink r:id="rId18">
              <w:r w:rsidRPr="00F30A80">
                <w:rPr>
                  <w:rFonts w:ascii="Arial" w:eastAsia="Arial" w:hAnsi="Arial" w:cs="Arial"/>
                  <w:color w:val="000000"/>
                  <w:sz w:val="18"/>
                  <w:szCs w:val="18"/>
                  <w:vertAlign w:val="superscript"/>
                </w:rPr>
                <w:t>13,14</w:t>
              </w:r>
            </w:hyperlink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63517F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ermethrin 5% BID</w:t>
            </w:r>
          </w:p>
          <w:p w14:paraId="3187F799" w14:textId="5E1C5BE1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acebo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BB374B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  <w:p w14:paraId="483288F1" w14:textId="1A58C6C5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E478F8D" w14:textId="32699783" w:rsidR="00233263" w:rsidRDefault="006C0A52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4FCFA58D" w14:textId="7B46835A" w:rsidR="00233263" w:rsidRDefault="006C0A52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114358" w14:textId="7B7B99FE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point scale</w:t>
            </w:r>
          </w:p>
          <w:p w14:paraId="55BC4FA7" w14:textId="0D870B24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point scal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6BCB48" w14:textId="6511CEF0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2.0</w:t>
            </w:r>
          </w:p>
          <w:p w14:paraId="3448AC29" w14:textId="5C132225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629CB8" w14:textId="77777777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 weeks</w:t>
            </w:r>
          </w:p>
          <w:p w14:paraId="63016959" w14:textId="008B12E8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 weeks</w:t>
            </w:r>
          </w:p>
        </w:tc>
      </w:tr>
      <w:tr w:rsidR="001B00A9" w14:paraId="4CB35390" w14:textId="77777777" w:rsidTr="001B00A9">
        <w:trPr>
          <w:trHeight w:val="283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0EBFD9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Karabulu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2008</w:t>
            </w:r>
            <w:hyperlink r:id="rId19">
              <w:r>
                <w:rPr>
                  <w:rFonts w:ascii="Arial" w:eastAsia="Arial" w:hAnsi="Arial" w:cs="Arial"/>
                  <w:color w:val="000000"/>
                  <w:sz w:val="20"/>
                  <w:szCs w:val="20"/>
                  <w:vertAlign w:val="superscript"/>
                </w:rPr>
                <w:t>15</w:t>
              </w:r>
            </w:hyperlink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70CB52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imecrolimu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1% BID</w:t>
            </w:r>
          </w:p>
          <w:p w14:paraId="68E2D23A" w14:textId="1834C3AF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acebo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9F6940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</w:t>
            </w:r>
          </w:p>
          <w:p w14:paraId="60A7F893" w14:textId="547AE43A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AB9DCB6" w14:textId="77777777" w:rsidR="00233263" w:rsidRDefault="006E4CF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6.8 (9.2)</w:t>
            </w:r>
          </w:p>
          <w:p w14:paraId="4B43C651" w14:textId="3754EB37" w:rsidR="006E4CF8" w:rsidRDefault="006E4CF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6.8 (9.2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08070F05" w14:textId="54C49329" w:rsidR="00233263" w:rsidRDefault="006E4CF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.0</w:t>
            </w:r>
          </w:p>
          <w:p w14:paraId="1354F58E" w14:textId="144E7A0B" w:rsidR="006E4CF8" w:rsidRDefault="006E4CF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  <w:r w:rsidR="00622B1A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E85AE3" w14:textId="6C0EEADC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point scale</w:t>
            </w:r>
          </w:p>
          <w:p w14:paraId="26F802C2" w14:textId="08F39DDF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point scal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954E53" w14:textId="2C15D182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9.1</w:t>
            </w:r>
          </w:p>
          <w:p w14:paraId="138EA0C6" w14:textId="7B955CCB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43570D" w14:textId="77777777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  <w:p w14:paraId="61BA8CAA" w14:textId="0211CF4D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</w:tc>
      </w:tr>
      <w:tr w:rsidR="001B00A9" w14:paraId="7B37870B" w14:textId="77777777" w:rsidTr="001B00A9">
        <w:trPr>
          <w:trHeight w:val="283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99942E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Koca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2010</w:t>
            </w:r>
            <w:hyperlink r:id="rId20">
              <w:r>
                <w:rPr>
                  <w:rFonts w:ascii="Arial" w:eastAsia="Arial" w:hAnsi="Arial" w:cs="Arial"/>
                  <w:color w:val="000000"/>
                  <w:sz w:val="20"/>
                  <w:szCs w:val="20"/>
                  <w:vertAlign w:val="superscript"/>
                </w:rPr>
                <w:t>16</w:t>
              </w:r>
            </w:hyperlink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98DB18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tronidazole 1% BID</w:t>
            </w:r>
          </w:p>
          <w:p w14:paraId="1CD66C86" w14:textId="79BE2E8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imecrolimu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1% BID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F646D7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  <w:p w14:paraId="690E12EA" w14:textId="145AE183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C1B1289" w14:textId="77777777" w:rsidR="00233263" w:rsidRDefault="006E4CF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.7 (9.1)</w:t>
            </w:r>
          </w:p>
          <w:p w14:paraId="01E43AFC" w14:textId="50CECF98" w:rsidR="006E4CF8" w:rsidRDefault="006E4CF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8.4 (9.4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369536D3" w14:textId="21ACB763" w:rsidR="00233263" w:rsidRDefault="006E4CF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6.7</w:t>
            </w:r>
          </w:p>
          <w:p w14:paraId="374F54AB" w14:textId="7A041E10" w:rsidR="006E4CF8" w:rsidRDefault="006E4CF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2.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8B3C4F" w14:textId="3D5D1730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point scale</w:t>
            </w:r>
          </w:p>
          <w:p w14:paraId="5BF88AB9" w14:textId="4DB7141B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point scal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2ECCFB" w14:textId="6CCC7AF1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2.6</w:t>
            </w:r>
          </w:p>
          <w:p w14:paraId="68EED4BD" w14:textId="3C9CF76A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4916D0" w14:textId="77777777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 weeks</w:t>
            </w:r>
          </w:p>
          <w:p w14:paraId="2D644854" w14:textId="617DB9AD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 weeks</w:t>
            </w:r>
          </w:p>
        </w:tc>
      </w:tr>
      <w:tr w:rsidR="001B00A9" w14:paraId="6B44FB8A" w14:textId="77777777" w:rsidTr="001B00A9">
        <w:trPr>
          <w:trHeight w:val="283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44AA9B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Kocak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2002</w:t>
            </w:r>
            <w:hyperlink r:id="rId21">
              <w:r>
                <w:rPr>
                  <w:rFonts w:ascii="Arial" w:eastAsia="Arial" w:hAnsi="Arial" w:cs="Arial"/>
                  <w:color w:val="000000"/>
                  <w:sz w:val="20"/>
                  <w:szCs w:val="20"/>
                  <w:vertAlign w:val="superscript"/>
                </w:rPr>
                <w:t>17</w:t>
              </w:r>
            </w:hyperlink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649E39" w14:textId="77777777" w:rsidR="00233263" w:rsidRDefault="002332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ronidazole 0.75% BID</w:t>
            </w:r>
          </w:p>
          <w:p w14:paraId="10A1093A" w14:textId="77777777" w:rsidR="00233263" w:rsidRDefault="002332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methrin 5% BID</w:t>
            </w:r>
          </w:p>
          <w:p w14:paraId="1151CEA8" w14:textId="7B8377A9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C37D5B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  <w:p w14:paraId="77E8D29C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  <w:p w14:paraId="0A71CE6A" w14:textId="10E44E82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8C1B050" w14:textId="3874EA84" w:rsidR="00233263" w:rsidRDefault="00622B1A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 (20-80)</w:t>
            </w:r>
          </w:p>
          <w:p w14:paraId="3196CBD7" w14:textId="77777777" w:rsidR="006E4CF8" w:rsidRDefault="006E4CF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 (20-80)</w:t>
            </w:r>
          </w:p>
          <w:p w14:paraId="3C8C02C8" w14:textId="0116C70F" w:rsidR="00622B1A" w:rsidRDefault="00622B1A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 (20-80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064E3953" w14:textId="0B02487F" w:rsidR="00233263" w:rsidRDefault="00622B1A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.8</w:t>
            </w:r>
          </w:p>
          <w:p w14:paraId="2AE92885" w14:textId="71A3ED33" w:rsidR="006E4CF8" w:rsidRDefault="006E4CF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.8</w:t>
            </w:r>
          </w:p>
          <w:p w14:paraId="59041150" w14:textId="38CFBF27" w:rsidR="00622B1A" w:rsidRDefault="00622B1A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.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6EA9A7" w14:textId="797001DA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point scale</w:t>
            </w:r>
          </w:p>
          <w:p w14:paraId="24E2127F" w14:textId="1BC7BB71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point scale</w:t>
            </w:r>
          </w:p>
          <w:p w14:paraId="4B0861A5" w14:textId="309D7D71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point scal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1FBCB3" w14:textId="405FF73F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.9</w:t>
            </w:r>
          </w:p>
          <w:p w14:paraId="515FABAA" w14:textId="45E6BFFC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.5</w:t>
            </w:r>
          </w:p>
          <w:p w14:paraId="1B96C611" w14:textId="1A9AF647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25884F" w14:textId="77777777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 weeks</w:t>
            </w:r>
          </w:p>
          <w:p w14:paraId="57E9129A" w14:textId="48C0DE86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 weeks</w:t>
            </w:r>
          </w:p>
          <w:p w14:paraId="02394CD3" w14:textId="1CF9FD13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 weeks</w:t>
            </w:r>
          </w:p>
        </w:tc>
      </w:tr>
      <w:tr w:rsidR="001B00A9" w14:paraId="02727485" w14:textId="77777777" w:rsidTr="001B00A9">
        <w:trPr>
          <w:trHeight w:val="283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72C283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uger 2015</w:t>
            </w:r>
            <w:hyperlink r:id="rId22">
              <w:r>
                <w:rPr>
                  <w:rFonts w:ascii="Arial" w:eastAsia="Arial" w:hAnsi="Arial" w:cs="Arial"/>
                  <w:color w:val="000000"/>
                  <w:sz w:val="20"/>
                  <w:szCs w:val="20"/>
                  <w:vertAlign w:val="superscript"/>
                </w:rPr>
                <w:t>18</w:t>
              </w:r>
            </w:hyperlink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103476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DT 068</w:t>
            </w:r>
          </w:p>
          <w:p w14:paraId="59E38360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DT 068</w:t>
            </w:r>
          </w:p>
          <w:p w14:paraId="2E46F4C7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acebo</w:t>
            </w:r>
          </w:p>
          <w:p w14:paraId="5D9D0337" w14:textId="65353DC8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acebo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163B50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</w:t>
            </w:r>
          </w:p>
          <w:p w14:paraId="1F4DCAAE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</w:t>
            </w:r>
          </w:p>
          <w:p w14:paraId="01BDF2C9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  <w:p w14:paraId="6B9136D6" w14:textId="6C85386C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BEC5224" w14:textId="77777777" w:rsidR="00233263" w:rsidRDefault="006063E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2.0 (10.8)</w:t>
            </w:r>
          </w:p>
          <w:p w14:paraId="5B36811B" w14:textId="77777777" w:rsidR="006063E8" w:rsidRDefault="006063E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2.0 (10.8)</w:t>
            </w:r>
          </w:p>
          <w:p w14:paraId="1EEEFD43" w14:textId="77777777" w:rsidR="006063E8" w:rsidRDefault="006063E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.3 (10.6)</w:t>
            </w:r>
          </w:p>
          <w:p w14:paraId="36A6FF53" w14:textId="1EAA80E0" w:rsidR="006063E8" w:rsidRDefault="006063E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.3 (10.6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1C361B37" w14:textId="14E51E27" w:rsidR="00233263" w:rsidRDefault="006063E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.0</w:t>
            </w:r>
          </w:p>
          <w:p w14:paraId="31E12249" w14:textId="34C26F9F" w:rsidR="006063E8" w:rsidRDefault="006063E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.0</w:t>
            </w:r>
          </w:p>
          <w:p w14:paraId="5F0226F5" w14:textId="2240FC1B" w:rsidR="006063E8" w:rsidRDefault="006063E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.8</w:t>
            </w:r>
          </w:p>
          <w:p w14:paraId="3907ABF3" w14:textId="32146D61" w:rsidR="006063E8" w:rsidRDefault="006063E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.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F36E0D" w14:textId="0C19135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success</w:t>
            </w:r>
          </w:p>
          <w:p w14:paraId="7041366D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success</w:t>
            </w:r>
          </w:p>
          <w:p w14:paraId="10D1F78D" w14:textId="77777777" w:rsidR="00233263" w:rsidRDefault="00233263" w:rsidP="00256D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success</w:t>
            </w:r>
          </w:p>
          <w:p w14:paraId="3CF19220" w14:textId="62128AC0" w:rsidR="00233263" w:rsidRDefault="00233263" w:rsidP="00256D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succes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28E0A5" w14:textId="59653479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.0</w:t>
            </w:r>
          </w:p>
          <w:p w14:paraId="51E43AA2" w14:textId="77777777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9.5</w:t>
            </w:r>
          </w:p>
          <w:p w14:paraId="0AFA1ED2" w14:textId="77777777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5.0</w:t>
            </w:r>
          </w:p>
          <w:p w14:paraId="1A7F9C23" w14:textId="2BE42F90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9A6CC8" w14:textId="2B14A762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  <w:p w14:paraId="2C959B45" w14:textId="5266259B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</w:tc>
      </w:tr>
      <w:tr w:rsidR="001B00A9" w14:paraId="6063BD47" w14:textId="77777777" w:rsidTr="001B00A9">
        <w:trPr>
          <w:trHeight w:val="283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ECCC9B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addi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1999</w:t>
            </w:r>
            <w:hyperlink r:id="rId23">
              <w:r>
                <w:rPr>
                  <w:rFonts w:ascii="Arial" w:eastAsia="Arial" w:hAnsi="Arial" w:cs="Arial"/>
                  <w:color w:val="000000"/>
                  <w:sz w:val="20"/>
                  <w:szCs w:val="20"/>
                  <w:vertAlign w:val="superscript"/>
                </w:rPr>
                <w:t>19</w:t>
              </w:r>
            </w:hyperlink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7F6AFE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zelaic Acid 20% BID</w:t>
            </w:r>
          </w:p>
          <w:p w14:paraId="467262A7" w14:textId="3538752E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ronidazole 0.75% BID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DDE56A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</w:t>
            </w:r>
          </w:p>
          <w:p w14:paraId="2D3F7351" w14:textId="330A0906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20DB598" w14:textId="77777777" w:rsidR="00233263" w:rsidRDefault="006063E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.3 (26-75)</w:t>
            </w:r>
          </w:p>
          <w:p w14:paraId="258EA0FF" w14:textId="52FC529F" w:rsidR="006063E8" w:rsidRDefault="006063E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.3 (26-75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47C717EE" w14:textId="54B4E659" w:rsidR="00233263" w:rsidRDefault="006063E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.5</w:t>
            </w:r>
          </w:p>
          <w:p w14:paraId="508450E2" w14:textId="3AF5C271" w:rsidR="006063E8" w:rsidRDefault="006063E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.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0CF9C5" w14:textId="765C5DB8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point scale</w:t>
            </w:r>
          </w:p>
          <w:p w14:paraId="7637AB50" w14:textId="1AC5FFDF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point scal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6311B6" w14:textId="0769F9C8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.5</w:t>
            </w:r>
          </w:p>
          <w:p w14:paraId="50B40171" w14:textId="1A5D4698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E6F5F7" w14:textId="77777777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 weeks</w:t>
            </w:r>
          </w:p>
          <w:p w14:paraId="24A81CC0" w14:textId="5E42DAF7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 weeks</w:t>
            </w:r>
          </w:p>
        </w:tc>
      </w:tr>
      <w:tr w:rsidR="001B00A9" w14:paraId="07C4555B" w14:textId="77777777" w:rsidTr="001B00A9">
        <w:trPr>
          <w:trHeight w:val="283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612A3A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iyachi 2022</w:t>
            </w:r>
            <w:hyperlink r:id="rId24">
              <w:r>
                <w:rPr>
                  <w:rFonts w:ascii="Arial" w:eastAsia="Arial" w:hAnsi="Arial" w:cs="Arial"/>
                  <w:color w:val="000000"/>
                  <w:sz w:val="20"/>
                  <w:szCs w:val="20"/>
                  <w:vertAlign w:val="superscript"/>
                </w:rPr>
                <w:t>20</w:t>
              </w:r>
            </w:hyperlink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87E2AA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tronidazole 0.75% BID</w:t>
            </w:r>
          </w:p>
          <w:p w14:paraId="68653E54" w14:textId="77777777" w:rsidR="006063E8" w:rsidRDefault="006063E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439DE051" w14:textId="540DD98A" w:rsidR="006063E8" w:rsidRDefault="006063E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acebo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FF65C8" w14:textId="77777777" w:rsidR="00233263" w:rsidRDefault="00233263" w:rsidP="00887784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5</w:t>
            </w:r>
          </w:p>
          <w:p w14:paraId="24E953BB" w14:textId="77777777" w:rsidR="006063E8" w:rsidRDefault="006063E8" w:rsidP="00887784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1AB356D3" w14:textId="07D613C8" w:rsidR="006063E8" w:rsidRDefault="006063E8" w:rsidP="00887784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A5BC80" w14:textId="77777777" w:rsidR="00233263" w:rsidRDefault="006063E8" w:rsidP="00887784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5.9 (10.6)</w:t>
            </w:r>
          </w:p>
          <w:p w14:paraId="2CEB4C8B" w14:textId="77777777" w:rsidR="006063E8" w:rsidRDefault="006063E8" w:rsidP="00887784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34FA659D" w14:textId="57A75042" w:rsidR="006063E8" w:rsidRDefault="006063E8" w:rsidP="00887784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9.8</w:t>
            </w:r>
            <w:r w:rsidR="00887784">
              <w:rPr>
                <w:rFonts w:ascii="Arial" w:eastAsia="Arial" w:hAnsi="Arial" w:cs="Arial"/>
                <w:sz w:val="20"/>
                <w:szCs w:val="20"/>
              </w:rPr>
              <w:t xml:space="preserve"> (14.9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8ED0B3" w14:textId="0131484A" w:rsidR="00233263" w:rsidRDefault="00887784" w:rsidP="00887784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.9</w:t>
            </w:r>
          </w:p>
          <w:p w14:paraId="294BFA3B" w14:textId="77777777" w:rsidR="00887784" w:rsidRDefault="00887784" w:rsidP="00887784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7FAE0C95" w14:textId="5AAEED30" w:rsidR="00887784" w:rsidRDefault="00887784" w:rsidP="00887784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.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587874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-point scale</w:t>
            </w:r>
          </w:p>
          <w:p w14:paraId="55F5BEDA" w14:textId="48C7146D" w:rsidR="00887784" w:rsidRDefault="00887784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success</w:t>
            </w:r>
          </w:p>
          <w:p w14:paraId="53FDDEC6" w14:textId="77777777" w:rsidR="00887784" w:rsidRDefault="00887784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-point scale</w:t>
            </w:r>
          </w:p>
          <w:p w14:paraId="6D16967F" w14:textId="57E5D568" w:rsidR="00887784" w:rsidRDefault="00887784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succes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259E8C" w14:textId="64CFFE57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.2</w:t>
            </w:r>
          </w:p>
          <w:p w14:paraId="35F4CA3A" w14:textId="77777777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8.5</w:t>
            </w:r>
          </w:p>
          <w:p w14:paraId="4DE6C48C" w14:textId="77777777" w:rsidR="00887784" w:rsidRDefault="00887784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.3</w:t>
            </w:r>
          </w:p>
          <w:p w14:paraId="169868AC" w14:textId="783AA6D6" w:rsidR="00887784" w:rsidRDefault="00887784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53E1B9" w14:textId="77777777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 weeks</w:t>
            </w:r>
          </w:p>
          <w:p w14:paraId="6FF43C90" w14:textId="52712C3B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 weeks</w:t>
            </w:r>
          </w:p>
        </w:tc>
      </w:tr>
      <w:tr w:rsidR="001B00A9" w14:paraId="4CB52EB1" w14:textId="77777777" w:rsidTr="001B00A9">
        <w:trPr>
          <w:trHeight w:val="283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0B2CE6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ostafa 2009</w:t>
            </w:r>
            <w:hyperlink r:id="rId25">
              <w:r>
                <w:rPr>
                  <w:rFonts w:ascii="Arial" w:eastAsia="Arial" w:hAnsi="Arial" w:cs="Arial"/>
                  <w:color w:val="000000"/>
                  <w:sz w:val="20"/>
                  <w:szCs w:val="20"/>
                  <w:vertAlign w:val="superscript"/>
                </w:rPr>
                <w:t>21</w:t>
              </w:r>
            </w:hyperlink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70CCAD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zelaic Acid 20% BID</w:t>
            </w:r>
          </w:p>
          <w:p w14:paraId="4C6C17DB" w14:textId="77777777" w:rsidR="00233263" w:rsidRDefault="002332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ronidazole 0.75% BID</w:t>
            </w:r>
          </w:p>
          <w:p w14:paraId="51C626CE" w14:textId="69DC1408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methrin 5% BID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13319F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  <w:p w14:paraId="0E782910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  <w:p w14:paraId="39CB8FF7" w14:textId="63412451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59FB075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2B00F061" w14:textId="7F27E174" w:rsidR="00887784" w:rsidRDefault="00FE23BA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0FBDC3BC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694EEE96" w14:textId="03CE2E06" w:rsidR="00887784" w:rsidRDefault="00887784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296CF8" w14:textId="5325B99F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point scale</w:t>
            </w:r>
          </w:p>
          <w:p w14:paraId="3F1B251D" w14:textId="0F5E211F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point scale</w:t>
            </w:r>
          </w:p>
          <w:p w14:paraId="515EDC7B" w14:textId="18563AD1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point scal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8FA9BD" w14:textId="3B2CDFC5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5.3</w:t>
            </w:r>
          </w:p>
          <w:p w14:paraId="5DDCA15F" w14:textId="3A2F145C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.8</w:t>
            </w:r>
          </w:p>
          <w:p w14:paraId="3F3D4E26" w14:textId="7F7B59C0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A53318" w14:textId="77777777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 weeks</w:t>
            </w:r>
          </w:p>
          <w:p w14:paraId="3AD4E145" w14:textId="77777777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 weeks</w:t>
            </w:r>
          </w:p>
          <w:p w14:paraId="2DEBDE20" w14:textId="31B54013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 weeks</w:t>
            </w:r>
          </w:p>
        </w:tc>
      </w:tr>
      <w:tr w:rsidR="001B00A9" w14:paraId="36047706" w14:textId="77777777" w:rsidTr="001B00A9">
        <w:trPr>
          <w:trHeight w:val="283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C4CFC5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T01174030 2010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15009B" w14:textId="77777777" w:rsidR="00233263" w:rsidRDefault="00233263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imonidine tartrate 0.5% QD</w:t>
            </w:r>
          </w:p>
          <w:p w14:paraId="0C659A03" w14:textId="77777777" w:rsidR="00233263" w:rsidRDefault="00233263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08E26EE2" w14:textId="78F9D324" w:rsidR="00233263" w:rsidRDefault="00233263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imonidine tartrate 0.18% QD</w:t>
            </w:r>
          </w:p>
          <w:p w14:paraId="578D364A" w14:textId="77777777" w:rsidR="00233263" w:rsidRDefault="00233263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4BBC03E9" w14:textId="121A2D70" w:rsidR="00233263" w:rsidRDefault="00233263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imonidine tartrate 0.18% BID</w:t>
            </w:r>
          </w:p>
          <w:p w14:paraId="5B3AF51C" w14:textId="77777777" w:rsidR="00233263" w:rsidRDefault="00233263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7EF4F0B6" w14:textId="77777777" w:rsidR="00233263" w:rsidRDefault="00233263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acebo</w:t>
            </w:r>
          </w:p>
          <w:p w14:paraId="29F312CD" w14:textId="77777777" w:rsidR="00233263" w:rsidRDefault="00233263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7F90017C" w14:textId="656A7A12" w:rsidR="00233263" w:rsidRDefault="00233263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acebo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4B6C23" w14:textId="77777777" w:rsidR="00233263" w:rsidRDefault="00233263">
            <w:pP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3</w:t>
            </w:r>
          </w:p>
          <w:p w14:paraId="6E79B563" w14:textId="77777777" w:rsidR="00233263" w:rsidRDefault="00233263">
            <w:pP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35446AE9" w14:textId="7DD2B17B" w:rsidR="00233263" w:rsidRDefault="00233263">
            <w:pP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4</w:t>
            </w:r>
          </w:p>
          <w:p w14:paraId="07C55118" w14:textId="77777777" w:rsidR="00233263" w:rsidRDefault="00233263">
            <w:pP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12F2CE77" w14:textId="547C1CA8" w:rsidR="00233263" w:rsidRDefault="00233263">
            <w:pP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4</w:t>
            </w:r>
          </w:p>
          <w:p w14:paraId="7004B413" w14:textId="77777777" w:rsidR="00233263" w:rsidRDefault="00233263">
            <w:pP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5752878C" w14:textId="77777777" w:rsidR="00233263" w:rsidRDefault="00233263">
            <w:pP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5</w:t>
            </w:r>
          </w:p>
          <w:p w14:paraId="4029E3DC" w14:textId="77777777" w:rsidR="00233263" w:rsidRDefault="00233263">
            <w:pP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5F417E90" w14:textId="3204ABD7" w:rsidR="00233263" w:rsidRDefault="00233263">
            <w:pP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BAD776" w14:textId="77777777" w:rsidR="00233263" w:rsidRDefault="00887784" w:rsidP="00887784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4.9 (11.5)</w:t>
            </w:r>
          </w:p>
          <w:p w14:paraId="3B195A33" w14:textId="77777777" w:rsidR="00887784" w:rsidRDefault="00887784" w:rsidP="00887784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29BEAE81" w14:textId="4C66EE95" w:rsidR="00887784" w:rsidRDefault="00887784" w:rsidP="00887784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6.9 (12.7)</w:t>
            </w:r>
          </w:p>
          <w:p w14:paraId="1769B226" w14:textId="77777777" w:rsidR="00887784" w:rsidRDefault="00887784" w:rsidP="00887784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0770A03F" w14:textId="77777777" w:rsidR="00887784" w:rsidRDefault="00887784" w:rsidP="00887784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.2 (12.3)</w:t>
            </w:r>
          </w:p>
          <w:p w14:paraId="173F8A27" w14:textId="77777777" w:rsidR="00887784" w:rsidRDefault="00887784" w:rsidP="00887784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6D99179A" w14:textId="77777777" w:rsidR="00887784" w:rsidRDefault="00887784" w:rsidP="00887784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.4 (12.7)</w:t>
            </w:r>
          </w:p>
          <w:p w14:paraId="0CBBA8EB" w14:textId="77777777" w:rsidR="00887784" w:rsidRDefault="00887784" w:rsidP="00887784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08BB424A" w14:textId="11F59CF0" w:rsidR="00887784" w:rsidRDefault="00887784" w:rsidP="00887784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.0 (12.3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93B161" w14:textId="17C8441F" w:rsidR="00233263" w:rsidRDefault="00887784" w:rsidP="00887784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.8</w:t>
            </w:r>
          </w:p>
          <w:p w14:paraId="3BD86D14" w14:textId="77777777" w:rsidR="00887784" w:rsidRDefault="00887784" w:rsidP="00887784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162E0D2D" w14:textId="78EA059E" w:rsidR="00887784" w:rsidRDefault="00887784" w:rsidP="00887784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.5</w:t>
            </w:r>
          </w:p>
          <w:p w14:paraId="73787327" w14:textId="77777777" w:rsidR="00887784" w:rsidRDefault="00887784" w:rsidP="00887784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659741BC" w14:textId="44E66C9E" w:rsidR="00887784" w:rsidRDefault="00887784" w:rsidP="00887784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.2</w:t>
            </w:r>
          </w:p>
          <w:p w14:paraId="7E909C64" w14:textId="77777777" w:rsidR="00887784" w:rsidRDefault="00887784" w:rsidP="00887784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4DF63550" w14:textId="56E1CABB" w:rsidR="00887784" w:rsidRDefault="00887784" w:rsidP="00887784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.2</w:t>
            </w:r>
          </w:p>
          <w:p w14:paraId="05A38A69" w14:textId="77777777" w:rsidR="00887784" w:rsidRDefault="00887784" w:rsidP="00887784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40F8584B" w14:textId="2F2B3FE7" w:rsidR="00887784" w:rsidRDefault="00887784" w:rsidP="00887784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.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A13BB7" w14:textId="1423EAEE" w:rsidR="00233263" w:rsidRDefault="00233263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and PSA success</w:t>
            </w:r>
          </w:p>
          <w:p w14:paraId="74B26B9B" w14:textId="77777777" w:rsidR="00233263" w:rsidRDefault="00233263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success</w:t>
            </w:r>
          </w:p>
          <w:p w14:paraId="642EB7E4" w14:textId="77777777" w:rsidR="00233263" w:rsidRDefault="00233263" w:rsidP="00883F1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and PSA success</w:t>
            </w:r>
          </w:p>
          <w:p w14:paraId="6F51A055" w14:textId="77777777" w:rsidR="00233263" w:rsidRDefault="00233263" w:rsidP="00883F1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success</w:t>
            </w:r>
          </w:p>
          <w:p w14:paraId="0A6BEA5A" w14:textId="77777777" w:rsidR="00233263" w:rsidRDefault="00233263" w:rsidP="00883F1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and PSA success</w:t>
            </w:r>
          </w:p>
          <w:p w14:paraId="4F946177" w14:textId="44F4AD85" w:rsidR="00233263" w:rsidRDefault="00233263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success</w:t>
            </w:r>
          </w:p>
          <w:p w14:paraId="0A88E0E6" w14:textId="77777777" w:rsidR="00233263" w:rsidRDefault="00233263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and PSA success</w:t>
            </w:r>
          </w:p>
          <w:p w14:paraId="04935A1E" w14:textId="2ADB2650" w:rsidR="00233263" w:rsidRDefault="00233263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success</w:t>
            </w:r>
          </w:p>
          <w:p w14:paraId="6BE77CCE" w14:textId="77777777" w:rsidR="00233263" w:rsidRDefault="00233263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and PSA success</w:t>
            </w:r>
          </w:p>
          <w:p w14:paraId="3A7CE0C7" w14:textId="3392B6BD" w:rsidR="00233263" w:rsidRDefault="00233263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succes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C81186" w14:textId="2F48308D" w:rsidR="00233263" w:rsidRDefault="00233263" w:rsidP="008902BE">
            <w:pP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.9</w:t>
            </w:r>
          </w:p>
          <w:p w14:paraId="6B22E31B" w14:textId="0C9E484C" w:rsidR="00233263" w:rsidRDefault="00233263" w:rsidP="008902BE">
            <w:pP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.7</w:t>
            </w:r>
          </w:p>
          <w:p w14:paraId="49AEB6D2" w14:textId="1B02C666" w:rsidR="00233263" w:rsidRDefault="00233263" w:rsidP="008902BE">
            <w:pP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.3</w:t>
            </w:r>
          </w:p>
          <w:p w14:paraId="170F3515" w14:textId="724DF4E8" w:rsidR="00233263" w:rsidRDefault="00233263" w:rsidP="008902BE">
            <w:pP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.5</w:t>
            </w:r>
          </w:p>
          <w:p w14:paraId="6BF862A2" w14:textId="05322861" w:rsidR="00233263" w:rsidRDefault="00233263" w:rsidP="008902BE">
            <w:pP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.8</w:t>
            </w:r>
          </w:p>
          <w:p w14:paraId="743A4280" w14:textId="65DCB010" w:rsidR="00233263" w:rsidRDefault="00233263" w:rsidP="008902BE">
            <w:pP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.3</w:t>
            </w:r>
          </w:p>
          <w:p w14:paraId="7053A1C7" w14:textId="3F8FD9AB" w:rsidR="00233263" w:rsidRDefault="00233263" w:rsidP="008902BE">
            <w:pP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6</w:t>
            </w:r>
          </w:p>
          <w:p w14:paraId="7329A8AE" w14:textId="6A85CC4F" w:rsidR="00233263" w:rsidRDefault="00233263" w:rsidP="008902BE">
            <w:pP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.8</w:t>
            </w:r>
          </w:p>
          <w:p w14:paraId="41157FED" w14:textId="77777777" w:rsidR="00233263" w:rsidRDefault="00233263" w:rsidP="008902BE">
            <w:pP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.0</w:t>
            </w:r>
          </w:p>
          <w:p w14:paraId="0D553CB7" w14:textId="266F8A51" w:rsidR="00233263" w:rsidRDefault="00233263" w:rsidP="008902BE">
            <w:pP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06F5B3" w14:textId="77777777" w:rsidR="00233263" w:rsidRDefault="00233263" w:rsidP="008902BE">
            <w:pPr>
              <w:spacing w:after="0" w:line="276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  <w:p w14:paraId="4E99764C" w14:textId="77777777" w:rsidR="00233263" w:rsidRDefault="00233263" w:rsidP="008902BE">
            <w:pPr>
              <w:spacing w:after="0" w:line="276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  <w:p w14:paraId="3B3B4F0E" w14:textId="77777777" w:rsidR="00233263" w:rsidRDefault="00233263" w:rsidP="008902BE">
            <w:pPr>
              <w:spacing w:after="0" w:line="276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  <w:p w14:paraId="5A855030" w14:textId="7412078E" w:rsidR="00233263" w:rsidRDefault="00233263" w:rsidP="008902BE">
            <w:pPr>
              <w:spacing w:after="0" w:line="276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  <w:p w14:paraId="36421AB1" w14:textId="542BB5B8" w:rsidR="00233263" w:rsidRDefault="00233263" w:rsidP="008902BE">
            <w:pPr>
              <w:spacing w:after="0" w:line="276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  <w:p w14:paraId="356D08A3" w14:textId="2AA5CCB7" w:rsidR="00233263" w:rsidRDefault="00233263" w:rsidP="008902BE">
            <w:pPr>
              <w:spacing w:after="0" w:line="276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  <w:p w14:paraId="0B5D9029" w14:textId="4D2B97B5" w:rsidR="00233263" w:rsidRDefault="00233263" w:rsidP="008902BE">
            <w:pPr>
              <w:spacing w:after="0" w:line="276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  <w:p w14:paraId="235C9A54" w14:textId="77777777" w:rsidR="00233263" w:rsidRDefault="00233263" w:rsidP="008902BE">
            <w:pPr>
              <w:spacing w:after="0" w:line="276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  <w:p w14:paraId="3435A6F0" w14:textId="77777777" w:rsidR="00233263" w:rsidRDefault="00233263" w:rsidP="008902BE">
            <w:pPr>
              <w:spacing w:after="0" w:line="276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  <w:p w14:paraId="180C96DE" w14:textId="61C78CA6" w:rsidR="00233263" w:rsidRDefault="00233263" w:rsidP="008902BE">
            <w:pPr>
              <w:spacing w:after="0" w:line="276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</w:tc>
      </w:tr>
      <w:tr w:rsidR="001B00A9" w14:paraId="5D7DD92E" w14:textId="77777777" w:rsidTr="001B00A9">
        <w:trPr>
          <w:trHeight w:val="283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56F9BE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T01355471 2011</w:t>
            </w:r>
            <w:hyperlink r:id="rId26">
              <w:r>
                <w:rPr>
                  <w:rFonts w:ascii="Arial" w:eastAsia="Arial" w:hAnsi="Arial" w:cs="Arial"/>
                  <w:color w:val="000000"/>
                  <w:sz w:val="20"/>
                  <w:szCs w:val="20"/>
                  <w:vertAlign w:val="superscript"/>
                </w:rPr>
                <w:t>2</w:t>
              </w:r>
            </w:hyperlink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FAFEAB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imonidine tartrate 0.5% QD</w:t>
            </w:r>
          </w:p>
          <w:p w14:paraId="77B7E2AF" w14:textId="77B9B181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acebo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272970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2</w:t>
            </w:r>
          </w:p>
          <w:p w14:paraId="64804CA8" w14:textId="7722FF1B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C1A50E9" w14:textId="77777777" w:rsidR="00233263" w:rsidRDefault="00887784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8.5 (11.9)</w:t>
            </w:r>
          </w:p>
          <w:p w14:paraId="5114AAC5" w14:textId="51EF5132" w:rsidR="00887784" w:rsidRDefault="00887784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6.5 (12.1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2F903B78" w14:textId="7A340811" w:rsidR="00233263" w:rsidRDefault="00887784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.1</w:t>
            </w:r>
          </w:p>
          <w:p w14:paraId="0BADDF78" w14:textId="293F3DD6" w:rsidR="00887784" w:rsidRDefault="00887784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.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CDA949" w14:textId="1260190E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and PSA success</w:t>
            </w:r>
          </w:p>
          <w:p w14:paraId="2909B741" w14:textId="1EE43A3A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and PSA succes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7AA242" w14:textId="079AE86F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.1</w:t>
            </w:r>
          </w:p>
          <w:p w14:paraId="74C7F381" w14:textId="56654F2A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EDEDE4" w14:textId="77777777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  <w:p w14:paraId="35D5933A" w14:textId="307CD5EA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</w:tc>
      </w:tr>
      <w:tr w:rsidR="001B00A9" w14:paraId="663703E5" w14:textId="77777777" w:rsidTr="001B00A9">
        <w:trPr>
          <w:trHeight w:val="283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01B3FF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T02131636 2014</w:t>
            </w:r>
            <w:hyperlink r:id="rId27">
              <w:r>
                <w:rPr>
                  <w:rFonts w:ascii="Arial" w:eastAsia="Arial" w:hAnsi="Arial" w:cs="Arial"/>
                  <w:color w:val="000000"/>
                  <w:sz w:val="20"/>
                  <w:szCs w:val="20"/>
                  <w:vertAlign w:val="superscript"/>
                </w:rPr>
                <w:t>2</w:t>
              </w:r>
            </w:hyperlink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C59929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xymetazoline 1% QD</w:t>
            </w:r>
          </w:p>
          <w:p w14:paraId="1C6301E6" w14:textId="13707A8C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acebo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8BB4EA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2</w:t>
            </w:r>
          </w:p>
          <w:p w14:paraId="1D4C9A3E" w14:textId="5E712EE8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C9DBA94" w14:textId="77777777" w:rsidR="006C0A52" w:rsidRDefault="006C0A52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  <w:p w14:paraId="0433E602" w14:textId="53DDE85E" w:rsidR="00FA4E24" w:rsidRDefault="006C0A52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380D325F" w14:textId="39265F66" w:rsidR="00233263" w:rsidRDefault="00FA4E24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.5</w:t>
            </w:r>
          </w:p>
          <w:p w14:paraId="6B9E61FF" w14:textId="1026A333" w:rsidR="00FA4E24" w:rsidRDefault="00FA4E24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.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938A82" w14:textId="2862A69B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and PSA success</w:t>
            </w:r>
          </w:p>
          <w:p w14:paraId="1EC5ED27" w14:textId="7E358EBD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and PSA succes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532B9E" w14:textId="774CBFC1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.9</w:t>
            </w:r>
          </w:p>
          <w:p w14:paraId="2A27C696" w14:textId="69B59CC9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4B0FBD" w14:textId="77777777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  <w:p w14:paraId="52FA4507" w14:textId="644D0F75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</w:tc>
      </w:tr>
      <w:tr w:rsidR="001B00A9" w14:paraId="0D03849B" w14:textId="77777777" w:rsidTr="001B00A9">
        <w:trPr>
          <w:trHeight w:val="283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9D46AD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T02132117 2014</w:t>
            </w:r>
            <w:hyperlink r:id="rId28">
              <w:r>
                <w:rPr>
                  <w:rFonts w:ascii="Arial" w:eastAsia="Arial" w:hAnsi="Arial" w:cs="Arial"/>
                  <w:color w:val="000000"/>
                  <w:sz w:val="20"/>
                  <w:szCs w:val="20"/>
                  <w:vertAlign w:val="superscript"/>
                </w:rPr>
                <w:t>2</w:t>
              </w:r>
            </w:hyperlink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4568F6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xymetazoline 1% QD</w:t>
            </w:r>
          </w:p>
          <w:p w14:paraId="17AD3690" w14:textId="17056364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acebo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96E6B5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4</w:t>
            </w:r>
          </w:p>
          <w:p w14:paraId="6B12F260" w14:textId="68B90AA4" w:rsidR="00233263" w:rsidRDefault="0023326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5001E46" w14:textId="77777777" w:rsidR="006C0A52" w:rsidRDefault="006C0A52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  <w:p w14:paraId="15F36033" w14:textId="7F0F9CD2" w:rsidR="008341AB" w:rsidRDefault="006C0A52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3E909DF0" w14:textId="354F9885" w:rsidR="00233263" w:rsidRDefault="008341A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.0</w:t>
            </w:r>
          </w:p>
          <w:p w14:paraId="5F72D6ED" w14:textId="499AFA9C" w:rsidR="008341AB" w:rsidRDefault="008341A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.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991EFC" w14:textId="36225DBC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and PSA success</w:t>
            </w:r>
          </w:p>
          <w:p w14:paraId="50E93254" w14:textId="6E468F86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and PSA succes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9DCEE4" w14:textId="0D2BF07D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.3</w:t>
            </w:r>
          </w:p>
          <w:p w14:paraId="1D3C981C" w14:textId="14975887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7638CE" w14:textId="77777777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  <w:p w14:paraId="38A42A9C" w14:textId="246EBDC7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</w:tc>
      </w:tr>
      <w:tr w:rsidR="001B00A9" w14:paraId="54092EBD" w14:textId="77777777" w:rsidTr="001B00A9">
        <w:trPr>
          <w:trHeight w:val="283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02F14B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T03590366 2018</w:t>
            </w:r>
            <w:hyperlink r:id="rId29">
              <w:r>
                <w:rPr>
                  <w:rFonts w:ascii="Arial" w:eastAsia="Arial" w:hAnsi="Arial" w:cs="Arial"/>
                  <w:color w:val="000000"/>
                  <w:sz w:val="20"/>
                  <w:szCs w:val="20"/>
                  <w:vertAlign w:val="superscript"/>
                </w:rPr>
                <w:t>26</w:t>
              </w:r>
            </w:hyperlink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36BEBF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B244 (Nitrosomonas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utropha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) 4x10E9 cells/ml BID</w:t>
            </w:r>
          </w:p>
          <w:p w14:paraId="1AEFB2EC" w14:textId="0CE86278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acebo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14B128" w14:textId="77777777" w:rsidR="00233263" w:rsidRDefault="00233263" w:rsidP="00887784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3</w:t>
            </w:r>
          </w:p>
          <w:p w14:paraId="330615DC" w14:textId="77777777" w:rsidR="00233263" w:rsidRDefault="00233263" w:rsidP="00887784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78AFD80E" w14:textId="0B815AA3" w:rsidR="00233263" w:rsidRDefault="00233263" w:rsidP="00887784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F00AFA1" w14:textId="77777777" w:rsidR="00233263" w:rsidRDefault="008341A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.6 (15.1)</w:t>
            </w:r>
          </w:p>
          <w:p w14:paraId="10604A2C" w14:textId="77777777" w:rsidR="008341AB" w:rsidRDefault="008341A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04B01F6A" w14:textId="32F223D7" w:rsidR="008341AB" w:rsidRDefault="008341A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2.4 (13.0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11D88367" w14:textId="598D19C6" w:rsidR="00233263" w:rsidRDefault="008341A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.7</w:t>
            </w:r>
          </w:p>
          <w:p w14:paraId="3B264C7C" w14:textId="77777777" w:rsidR="008341AB" w:rsidRDefault="008341A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109E0AFD" w14:textId="15229860" w:rsidR="008341AB" w:rsidRDefault="008341A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.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C36FF3" w14:textId="53AC35F0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success</w:t>
            </w:r>
          </w:p>
          <w:p w14:paraId="2F374BC2" w14:textId="7777777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0D008681" w14:textId="77621A87" w:rsidR="00233263" w:rsidRDefault="0023326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succes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B5B4F6" w14:textId="335D1264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7.1</w:t>
            </w:r>
          </w:p>
          <w:p w14:paraId="74CAD02B" w14:textId="77777777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6834A840" w14:textId="66AA6E79" w:rsidR="00233263" w:rsidRDefault="00233263" w:rsidP="008902B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279197" w14:textId="77777777" w:rsidR="00233263" w:rsidRDefault="00233263" w:rsidP="008902B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 weeks</w:t>
            </w:r>
          </w:p>
        </w:tc>
      </w:tr>
      <w:tr w:rsidR="001B00A9" w14:paraId="0352B327" w14:textId="77777777" w:rsidTr="001B00A9">
        <w:trPr>
          <w:trHeight w:val="283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52DD2D" w14:textId="77777777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auder 1997</w:t>
            </w:r>
            <w:hyperlink r:id="rId30">
              <w:r>
                <w:rPr>
                  <w:rFonts w:ascii="Arial" w:eastAsia="Arial" w:hAnsi="Arial" w:cs="Arial"/>
                  <w:color w:val="000000"/>
                  <w:sz w:val="20"/>
                  <w:szCs w:val="20"/>
                  <w:vertAlign w:val="superscript"/>
                </w:rPr>
                <w:t>27</w:t>
              </w:r>
            </w:hyperlink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EE72CA" w14:textId="77777777" w:rsidR="003A3D80" w:rsidRPr="001342D0" w:rsidRDefault="003A3D80" w:rsidP="003A3D80">
            <w:pPr>
              <w:spacing w:after="0" w:line="240" w:lineRule="auto"/>
              <w:rPr>
                <w:rFonts w:ascii="Arial" w:eastAsia="Arial" w:hAnsi="Arial" w:cs="Arial"/>
                <w:sz w:val="17"/>
                <w:szCs w:val="17"/>
              </w:rPr>
            </w:pPr>
            <w:r w:rsidRPr="001342D0">
              <w:rPr>
                <w:rFonts w:ascii="Arial" w:eastAsia="Arial" w:hAnsi="Arial" w:cs="Arial"/>
                <w:sz w:val="17"/>
                <w:szCs w:val="17"/>
              </w:rPr>
              <w:t>Sodium sulfacetamide 10%/Sulfur 5%</w:t>
            </w:r>
          </w:p>
          <w:p w14:paraId="28FC035B" w14:textId="2B8550CE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Placebo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1E37F4" w14:textId="77777777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94</w:t>
            </w:r>
          </w:p>
          <w:p w14:paraId="67198536" w14:textId="38C92753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94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137BAA8" w14:textId="77777777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50.0 (22-78)</w:t>
            </w:r>
          </w:p>
          <w:p w14:paraId="068DE7DD" w14:textId="720084C9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50.0 (22-78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73515EDD" w14:textId="6B3C4D60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38.8</w:t>
            </w:r>
          </w:p>
          <w:p w14:paraId="2D9DFDA6" w14:textId="0371460D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38.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8C6FC0" w14:textId="1A183460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4-point scale</w:t>
            </w:r>
          </w:p>
          <w:p w14:paraId="59184993" w14:textId="6C374CDB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4-point scal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E81805" w14:textId="48A114DE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83.0</w:t>
            </w:r>
          </w:p>
          <w:p w14:paraId="13CB67E5" w14:textId="2F0AB3D1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31.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EBD263" w14:textId="77777777" w:rsidR="003A3D80" w:rsidRDefault="003A3D80" w:rsidP="003A3D8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8 weeks</w:t>
            </w:r>
          </w:p>
          <w:p w14:paraId="7D5D6759" w14:textId="440528FD" w:rsidR="003A3D80" w:rsidRDefault="003A3D80" w:rsidP="003A3D8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8 weeks</w:t>
            </w:r>
          </w:p>
        </w:tc>
      </w:tr>
      <w:tr w:rsidR="001B00A9" w14:paraId="6F71F39A" w14:textId="77777777" w:rsidTr="001B00A9">
        <w:trPr>
          <w:trHeight w:val="283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AF8F5A" w14:textId="77777777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Serdar 2011</w:t>
            </w:r>
            <w:hyperlink r:id="rId31">
              <w:r>
                <w:rPr>
                  <w:rFonts w:ascii="Arial" w:eastAsia="Arial" w:hAnsi="Arial" w:cs="Arial"/>
                  <w:color w:val="000000"/>
                  <w:sz w:val="20"/>
                  <w:szCs w:val="20"/>
                  <w:vertAlign w:val="superscript"/>
                </w:rPr>
                <w:t>28</w:t>
              </w:r>
            </w:hyperlink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A44040" w14:textId="77777777" w:rsidR="003A3D80" w:rsidRDefault="003A3D80" w:rsidP="003A3D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ronidazole 0.75% BID</w:t>
            </w:r>
          </w:p>
          <w:p w14:paraId="681B1B4E" w14:textId="468DB0C6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rbinafine 1% BID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8413D9" w14:textId="77777777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  <w:p w14:paraId="72F3653C" w14:textId="09F01F63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5D218CD" w14:textId="77777777" w:rsidR="003A3D80" w:rsidRDefault="00484AAE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.5 (11.6)</w:t>
            </w:r>
          </w:p>
          <w:p w14:paraId="0A76CEC1" w14:textId="1F9C695E" w:rsidR="00484AAE" w:rsidRDefault="00484AAE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.1 (15.0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6A899D92" w14:textId="2B992309" w:rsidR="003A3D80" w:rsidRDefault="00484AAE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.0</w:t>
            </w:r>
          </w:p>
          <w:p w14:paraId="47F2C2BA" w14:textId="2CE1E098" w:rsidR="00484AAE" w:rsidRDefault="00484AAE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.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AF719F" w14:textId="21189AAE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point scale</w:t>
            </w:r>
          </w:p>
          <w:p w14:paraId="7E7FB032" w14:textId="5D175F4A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point scal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596930" w14:textId="14557F8B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.4</w:t>
            </w:r>
          </w:p>
          <w:p w14:paraId="039762AE" w14:textId="2315BF38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C20F92" w14:textId="77777777" w:rsidR="003A3D80" w:rsidRDefault="003A3D80" w:rsidP="003A3D8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 weeks</w:t>
            </w:r>
          </w:p>
          <w:p w14:paraId="61B17211" w14:textId="3818715F" w:rsidR="003A3D80" w:rsidRDefault="003A3D80" w:rsidP="003A3D8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 weeks</w:t>
            </w:r>
          </w:p>
        </w:tc>
      </w:tr>
      <w:tr w:rsidR="001B00A9" w14:paraId="4A8F8623" w14:textId="77777777" w:rsidTr="001B00A9">
        <w:trPr>
          <w:trHeight w:val="283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9B5DB3" w14:textId="77777777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ein-Gold 2018</w:t>
            </w:r>
            <w:hyperlink r:id="rId32">
              <w:r>
                <w:rPr>
                  <w:rFonts w:ascii="Arial" w:eastAsia="Arial" w:hAnsi="Arial" w:cs="Arial"/>
                  <w:color w:val="000000"/>
                  <w:sz w:val="20"/>
                  <w:szCs w:val="20"/>
                  <w:vertAlign w:val="superscript"/>
                </w:rPr>
                <w:t>29</w:t>
              </w:r>
            </w:hyperlink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AB8E68" w14:textId="2E3EEEC0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xymetazoline 1% QD</w:t>
            </w:r>
          </w:p>
          <w:p w14:paraId="40664E28" w14:textId="307B98FA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acebo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B3B94A" w14:textId="2E7CE81A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46</w:t>
            </w:r>
          </w:p>
          <w:p w14:paraId="2FD11BDE" w14:textId="3F59FFB6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B4D736" w14:textId="4CBAF7F0" w:rsidR="003A3D80" w:rsidRDefault="00484AAE" w:rsidP="00484AA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9.9 (</w:t>
            </w:r>
            <w:r w:rsidR="006C0A52">
              <w:rPr>
                <w:rFonts w:ascii="Arial" w:eastAsia="Arial" w:hAnsi="Arial" w:cs="Arial"/>
                <w:sz w:val="20"/>
                <w:szCs w:val="20"/>
              </w:rPr>
              <w:t>NR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  <w:p w14:paraId="49590F93" w14:textId="5D0FE4E1" w:rsidR="00622B1A" w:rsidRDefault="00622B1A" w:rsidP="00484AA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9.9 (</w:t>
            </w:r>
            <w:r w:rsidR="006C0A52">
              <w:rPr>
                <w:rFonts w:ascii="Arial" w:eastAsia="Arial" w:hAnsi="Arial" w:cs="Arial"/>
                <w:sz w:val="20"/>
                <w:szCs w:val="20"/>
              </w:rPr>
              <w:t>NR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92715E" w14:textId="5F0180BE" w:rsidR="003A3D80" w:rsidRDefault="00484AAE" w:rsidP="00484AA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.3</w:t>
            </w:r>
          </w:p>
          <w:p w14:paraId="79ECEC68" w14:textId="7071F644" w:rsidR="00622B1A" w:rsidRDefault="00622B1A" w:rsidP="00484AA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.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3D259E" w14:textId="47253848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success</w:t>
            </w:r>
          </w:p>
          <w:p w14:paraId="0426CF98" w14:textId="10D8E655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A succes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06714A" w14:textId="77777777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.1</w:t>
            </w:r>
          </w:p>
          <w:p w14:paraId="5FF6B9AE" w14:textId="6B841AD6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3A100E" w14:textId="77777777" w:rsidR="003A3D80" w:rsidRDefault="003A3D80" w:rsidP="003A3D8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  <w:p w14:paraId="173E42A6" w14:textId="5A7561E9" w:rsidR="003A3D80" w:rsidRDefault="003A3D80" w:rsidP="003A3D8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</w:tc>
      </w:tr>
      <w:tr w:rsidR="001B00A9" w14:paraId="4EDC57E5" w14:textId="77777777" w:rsidTr="001B00A9">
        <w:trPr>
          <w:trHeight w:val="283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19D084" w14:textId="77777777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an 2002</w:t>
            </w:r>
            <w:hyperlink r:id="rId33">
              <w:r>
                <w:rPr>
                  <w:rFonts w:ascii="Arial" w:eastAsia="Arial" w:hAnsi="Arial" w:cs="Arial"/>
                  <w:color w:val="000000"/>
                  <w:sz w:val="20"/>
                  <w:szCs w:val="20"/>
                  <w:vertAlign w:val="superscript"/>
                </w:rPr>
                <w:t>30</w:t>
              </w:r>
            </w:hyperlink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7F2CFA" w14:textId="77777777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tronidazole 1% BID</w:t>
            </w:r>
          </w:p>
          <w:p w14:paraId="1C61560F" w14:textId="205D5A36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acebo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2F5D56" w14:textId="77777777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4</w:t>
            </w:r>
          </w:p>
          <w:p w14:paraId="5D2F4BE6" w14:textId="3F0F61D3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6E11C49" w14:textId="77777777" w:rsidR="003A3D80" w:rsidRDefault="004C4B06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.0 (1.7)</w:t>
            </w:r>
          </w:p>
          <w:p w14:paraId="2CDF97EB" w14:textId="03830C52" w:rsidR="004C4B06" w:rsidRDefault="004C4B06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7.7 (1.5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6111D019" w14:textId="0CF03C79" w:rsidR="003A3D80" w:rsidRDefault="004C4B06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.3</w:t>
            </w:r>
          </w:p>
          <w:p w14:paraId="6BFCA1D4" w14:textId="774C9FC8" w:rsidR="004C4B06" w:rsidRDefault="004C4B06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.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B8CC97" w14:textId="11365236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point scale</w:t>
            </w:r>
          </w:p>
          <w:p w14:paraId="7A7F9735" w14:textId="34A2202A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point scal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931F93" w14:textId="38154571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2.0</w:t>
            </w:r>
          </w:p>
          <w:p w14:paraId="0BD8D899" w14:textId="7DAB84DE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6D5EB1" w14:textId="77777777" w:rsidR="003A3D80" w:rsidRDefault="003A3D80" w:rsidP="003A3D8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 weeks</w:t>
            </w:r>
          </w:p>
          <w:p w14:paraId="18FA214D" w14:textId="54084083" w:rsidR="003A3D80" w:rsidRDefault="003A3D80" w:rsidP="003A3D8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 weeks</w:t>
            </w:r>
          </w:p>
        </w:tc>
      </w:tr>
      <w:tr w:rsidR="001B00A9" w14:paraId="2AE73CD3" w14:textId="77777777" w:rsidTr="001B00A9">
        <w:trPr>
          <w:trHeight w:val="283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24CC9F" w14:textId="77777777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ang 2019</w:t>
            </w:r>
            <w:hyperlink r:id="rId34">
              <w:r>
                <w:rPr>
                  <w:rFonts w:ascii="Arial" w:eastAsia="Arial" w:hAnsi="Arial" w:cs="Arial"/>
                  <w:color w:val="000000"/>
                  <w:sz w:val="20"/>
                  <w:szCs w:val="20"/>
                  <w:vertAlign w:val="superscript"/>
                </w:rPr>
                <w:t>31</w:t>
              </w:r>
            </w:hyperlink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AF3288" w14:textId="77777777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rtemether 1%, BID</w:t>
            </w:r>
          </w:p>
          <w:p w14:paraId="7CCAE732" w14:textId="458EFFFA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tronidazole 3% BID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499267" w14:textId="77777777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2</w:t>
            </w:r>
          </w:p>
          <w:p w14:paraId="0F145789" w14:textId="2533ABF8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46F1653" w14:textId="77777777" w:rsidR="003A3D80" w:rsidRDefault="00A11B07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1.7 (21-60)</w:t>
            </w:r>
          </w:p>
          <w:p w14:paraId="15C05DCB" w14:textId="0B768930" w:rsidR="00A11B07" w:rsidRDefault="00A11B07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4.6 (23-61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4414B8DB" w14:textId="519AB3D7" w:rsidR="003A3D80" w:rsidRDefault="00A11B07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.0</w:t>
            </w:r>
          </w:p>
          <w:p w14:paraId="08E2A622" w14:textId="36F2266F" w:rsidR="00A11B07" w:rsidRDefault="00A11B07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.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A1B5EA" w14:textId="55D93567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point scale</w:t>
            </w:r>
          </w:p>
          <w:p w14:paraId="1A6EEBAD" w14:textId="5D9EAA10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point scal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9A4D40" w14:textId="51E9493D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8.4</w:t>
            </w:r>
          </w:p>
          <w:p w14:paraId="2C541B93" w14:textId="2FBBC7B5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EAB989" w14:textId="77777777" w:rsidR="003A3D80" w:rsidRDefault="003A3D80" w:rsidP="003A3D8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  <w:p w14:paraId="31B29412" w14:textId="3CF4F392" w:rsidR="003A3D80" w:rsidRDefault="003A3D80" w:rsidP="003A3D8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</w:tc>
      </w:tr>
      <w:tr w:rsidR="001B00A9" w14:paraId="733C676E" w14:textId="77777777" w:rsidTr="001B00A9">
        <w:trPr>
          <w:trHeight w:val="283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152CAB" w14:textId="42BBC801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ang 2023</w:t>
            </w:r>
            <w:hyperlink r:id="rId35">
              <w:r>
                <w:rPr>
                  <w:rFonts w:ascii="Arial" w:eastAsia="Arial" w:hAnsi="Arial" w:cs="Arial"/>
                  <w:color w:val="000000"/>
                  <w:sz w:val="20"/>
                  <w:szCs w:val="20"/>
                  <w:vertAlign w:val="superscript"/>
                </w:rPr>
                <w:t>32</w:t>
              </w:r>
            </w:hyperlink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AA4B26" w14:textId="77777777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roxetine 25 mg QD</w:t>
            </w:r>
          </w:p>
          <w:p w14:paraId="3B5F5092" w14:textId="6DD49665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E1C586" w14:textId="77777777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9</w:t>
            </w:r>
          </w:p>
          <w:p w14:paraId="52A2D092" w14:textId="76F46DE8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4401F90" w14:textId="77777777" w:rsidR="003A3D80" w:rsidRDefault="00A11B07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.7 (10.9)</w:t>
            </w:r>
          </w:p>
          <w:p w14:paraId="5AA7346A" w14:textId="0CD63972" w:rsidR="00A11B07" w:rsidRDefault="00A11B07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.1 (10.1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1D215106" w14:textId="02B93650" w:rsidR="00A11B07" w:rsidRDefault="00A11B07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.3</w:t>
            </w:r>
          </w:p>
          <w:p w14:paraId="3F55B405" w14:textId="16654134" w:rsidR="00A11B07" w:rsidRDefault="00A11B07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A148E3" w14:textId="7A0C2789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EA success</w:t>
            </w:r>
          </w:p>
          <w:p w14:paraId="4B286195" w14:textId="4475E569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EA succes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99801D" w14:textId="77777777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2.9</w:t>
            </w:r>
          </w:p>
          <w:p w14:paraId="67346439" w14:textId="1E69820F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667A3B" w14:textId="77777777" w:rsidR="003A3D80" w:rsidRDefault="003A3D80" w:rsidP="003A3D8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 weeks</w:t>
            </w:r>
          </w:p>
          <w:p w14:paraId="5FF5C967" w14:textId="77E76B47" w:rsidR="003A3D80" w:rsidRDefault="003A3D80" w:rsidP="003A3D8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 weeks</w:t>
            </w:r>
          </w:p>
        </w:tc>
      </w:tr>
      <w:tr w:rsidR="001B00A9" w14:paraId="283CC45A" w14:textId="77777777" w:rsidTr="001B00A9">
        <w:trPr>
          <w:trHeight w:val="283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58E031" w14:textId="77777777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ei 2021</w:t>
            </w:r>
            <w:hyperlink r:id="rId36">
              <w:r>
                <w:rPr>
                  <w:rFonts w:ascii="Arial" w:eastAsia="Arial" w:hAnsi="Arial" w:cs="Arial"/>
                  <w:color w:val="000000"/>
                  <w:sz w:val="20"/>
                  <w:szCs w:val="20"/>
                  <w:vertAlign w:val="superscript"/>
                </w:rPr>
                <w:t>33</w:t>
              </w:r>
            </w:hyperlink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659120" w14:textId="77777777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imolol 0.5% QD</w:t>
            </w:r>
          </w:p>
          <w:p w14:paraId="3F9DB3F5" w14:textId="51B79430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CD9AF6" w14:textId="77777777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  <w:p w14:paraId="200D9719" w14:textId="61B0F2FD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DFB28B8" w14:textId="77777777" w:rsidR="003A3D80" w:rsidRDefault="00CC0E9F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.5 (22-47)</w:t>
            </w:r>
          </w:p>
          <w:p w14:paraId="24E47393" w14:textId="27560CA9" w:rsidR="00CC0E9F" w:rsidRDefault="00CC0E9F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.5 (22-47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74AD00EC" w14:textId="45832CD4" w:rsidR="003A3D80" w:rsidRDefault="00CC0E9F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.5</w:t>
            </w:r>
          </w:p>
          <w:p w14:paraId="41E391B8" w14:textId="4FAE7E83" w:rsidR="00CC0E9F" w:rsidRDefault="00CC0E9F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227F3B" w14:textId="55E80A64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-point scale</w:t>
            </w:r>
          </w:p>
          <w:p w14:paraId="446A4C6F" w14:textId="0A77AAFE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-point scal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4DFC14" w14:textId="77777777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7.6</w:t>
            </w:r>
          </w:p>
          <w:p w14:paraId="3D031A90" w14:textId="74E5B9D7" w:rsidR="003A3D80" w:rsidRDefault="003A3D80" w:rsidP="003A3D8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533B3E" w14:textId="77777777" w:rsidR="003A3D80" w:rsidRDefault="003A3D80" w:rsidP="003A3D8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  <w:p w14:paraId="3B1ED0CB" w14:textId="5AF2EE53" w:rsidR="003A3D80" w:rsidRDefault="003A3D80" w:rsidP="003A3D8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weeks</w:t>
            </w:r>
          </w:p>
        </w:tc>
      </w:tr>
    </w:tbl>
    <w:p w14:paraId="3E458AE9" w14:textId="6B36924D" w:rsidR="004D391C" w:rsidRDefault="00000000">
      <w:pPr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All studies included in this review were RCTs, except for 1 uncontrolled trial denoted by an asterisk.</w:t>
      </w:r>
      <w:r w:rsidR="002109EB">
        <w:rPr>
          <w:rFonts w:ascii="Arial" w:eastAsia="Arial" w:hAnsi="Arial" w:cs="Arial"/>
          <w:sz w:val="24"/>
          <w:szCs w:val="24"/>
        </w:rPr>
        <w:t xml:space="preserve"> Abbreviations: </w:t>
      </w:r>
      <w:r w:rsidR="007C2121">
        <w:rPr>
          <w:rFonts w:ascii="Arial" w:eastAsia="Arial" w:hAnsi="Arial" w:cs="Arial"/>
          <w:sz w:val="24"/>
          <w:szCs w:val="24"/>
        </w:rPr>
        <w:t xml:space="preserve">CEA = clinician erythema assessment, PSA = patient self-assessment, </w:t>
      </w:r>
      <w:r w:rsidR="002109EB">
        <w:rPr>
          <w:rFonts w:ascii="Arial" w:eastAsia="Arial" w:hAnsi="Arial" w:cs="Arial"/>
          <w:sz w:val="24"/>
          <w:szCs w:val="24"/>
        </w:rPr>
        <w:t>NR = not reported</w:t>
      </w:r>
      <w:r w:rsidR="007C2121">
        <w:rPr>
          <w:rFonts w:ascii="Arial" w:eastAsia="Arial" w:hAnsi="Arial" w:cs="Arial"/>
          <w:sz w:val="24"/>
          <w:szCs w:val="24"/>
        </w:rPr>
        <w:t>.</w:t>
      </w:r>
    </w:p>
    <w:p w14:paraId="0CEEDACC" w14:textId="77777777" w:rsidR="004D391C" w:rsidRDefault="004D391C">
      <w:pPr>
        <w:rPr>
          <w:rFonts w:ascii="Arial" w:eastAsia="Arial" w:hAnsi="Arial" w:cs="Arial"/>
          <w:sz w:val="24"/>
          <w:szCs w:val="24"/>
        </w:rPr>
      </w:pPr>
    </w:p>
    <w:p w14:paraId="424C88E5" w14:textId="77777777" w:rsidR="004D391C" w:rsidRDefault="004D391C">
      <w:pPr>
        <w:rPr>
          <w:rFonts w:ascii="Arial" w:eastAsia="Arial" w:hAnsi="Arial" w:cs="Arial"/>
          <w:b/>
          <w:sz w:val="24"/>
          <w:szCs w:val="24"/>
        </w:rPr>
      </w:pPr>
    </w:p>
    <w:p w14:paraId="0D2C894B" w14:textId="77777777" w:rsidR="004D391C" w:rsidRDefault="004D391C">
      <w:pPr>
        <w:rPr>
          <w:rFonts w:ascii="Arial" w:eastAsia="Arial" w:hAnsi="Arial" w:cs="Arial"/>
          <w:b/>
          <w:sz w:val="24"/>
          <w:szCs w:val="24"/>
        </w:rPr>
      </w:pPr>
    </w:p>
    <w:p w14:paraId="009BBC65" w14:textId="77777777" w:rsidR="004D391C" w:rsidRDefault="004D391C">
      <w:pPr>
        <w:rPr>
          <w:rFonts w:ascii="Arial" w:eastAsia="Arial" w:hAnsi="Arial" w:cs="Arial"/>
          <w:b/>
          <w:sz w:val="24"/>
          <w:szCs w:val="24"/>
        </w:rPr>
      </w:pPr>
    </w:p>
    <w:p w14:paraId="7197205E" w14:textId="77777777" w:rsidR="004D391C" w:rsidRDefault="004D391C">
      <w:pPr>
        <w:rPr>
          <w:rFonts w:ascii="Arial" w:eastAsia="Arial" w:hAnsi="Arial" w:cs="Arial"/>
          <w:b/>
          <w:sz w:val="24"/>
          <w:szCs w:val="24"/>
        </w:rPr>
      </w:pPr>
    </w:p>
    <w:p w14:paraId="4DC1A066" w14:textId="77777777" w:rsidR="004D391C" w:rsidRDefault="004D391C">
      <w:pPr>
        <w:rPr>
          <w:rFonts w:ascii="Arial" w:eastAsia="Arial" w:hAnsi="Arial" w:cs="Arial"/>
          <w:b/>
          <w:sz w:val="24"/>
          <w:szCs w:val="24"/>
        </w:rPr>
      </w:pPr>
    </w:p>
    <w:p w14:paraId="18333DCD" w14:textId="77777777" w:rsidR="004D391C" w:rsidRDefault="004D391C">
      <w:pPr>
        <w:rPr>
          <w:rFonts w:ascii="Arial" w:eastAsia="Arial" w:hAnsi="Arial" w:cs="Arial"/>
          <w:b/>
          <w:sz w:val="24"/>
          <w:szCs w:val="24"/>
        </w:rPr>
      </w:pPr>
    </w:p>
    <w:p w14:paraId="00D6A5A9" w14:textId="77777777" w:rsidR="004D391C" w:rsidRDefault="004D391C">
      <w:pPr>
        <w:rPr>
          <w:rFonts w:ascii="Arial" w:eastAsia="Arial" w:hAnsi="Arial" w:cs="Arial"/>
          <w:b/>
          <w:sz w:val="24"/>
          <w:szCs w:val="24"/>
        </w:rPr>
      </w:pPr>
    </w:p>
    <w:p w14:paraId="459E031C" w14:textId="77777777" w:rsidR="004D391C" w:rsidRDefault="004D391C">
      <w:pPr>
        <w:rPr>
          <w:rFonts w:ascii="Arial" w:eastAsia="Arial" w:hAnsi="Arial" w:cs="Arial"/>
          <w:b/>
          <w:sz w:val="24"/>
          <w:szCs w:val="24"/>
        </w:rPr>
      </w:pPr>
    </w:p>
    <w:p w14:paraId="59EA2449" w14:textId="77777777" w:rsidR="004D391C" w:rsidRDefault="004D391C">
      <w:pPr>
        <w:rPr>
          <w:rFonts w:ascii="Arial" w:eastAsia="Arial" w:hAnsi="Arial" w:cs="Arial"/>
          <w:b/>
          <w:sz w:val="24"/>
          <w:szCs w:val="24"/>
        </w:rPr>
      </w:pPr>
    </w:p>
    <w:p w14:paraId="067EE508" w14:textId="77777777" w:rsidR="004D391C" w:rsidRDefault="004D391C">
      <w:pPr>
        <w:rPr>
          <w:rFonts w:ascii="Arial" w:eastAsia="Arial" w:hAnsi="Arial" w:cs="Arial"/>
          <w:b/>
          <w:sz w:val="24"/>
          <w:szCs w:val="24"/>
        </w:rPr>
        <w:sectPr w:rsidR="004D391C" w:rsidSect="00644CFE">
          <w:pgSz w:w="15840" w:h="12240" w:orient="landscape"/>
          <w:pgMar w:top="1440" w:right="1440" w:bottom="1440" w:left="1440" w:header="709" w:footer="709" w:gutter="0"/>
          <w:cols w:space="720"/>
        </w:sectPr>
      </w:pPr>
    </w:p>
    <w:p w14:paraId="665036DE" w14:textId="0AFD9E35" w:rsidR="00803802" w:rsidRPr="00F76DF9" w:rsidRDefault="00803802" w:rsidP="00803802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l </w:t>
      </w:r>
      <w:r w:rsidRPr="00F76DF9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2</w:t>
      </w:r>
      <w:r w:rsidRPr="00F76DF9">
        <w:rPr>
          <w:b/>
          <w:sz w:val="24"/>
          <w:szCs w:val="24"/>
        </w:rPr>
        <w:t xml:space="preserve">. </w:t>
      </w:r>
      <w:r w:rsidRPr="00F76DF9">
        <w:rPr>
          <w:sz w:val="24"/>
          <w:szCs w:val="24"/>
        </w:rPr>
        <w:t>Efficacy of treatment regimens in improving erythema when measured by improvement on a 4-point scale score in rosacea patients.</w:t>
      </w:r>
    </w:p>
    <w:tbl>
      <w:tblPr>
        <w:tblW w:w="9287" w:type="dxa"/>
        <w:tblLayout w:type="fixed"/>
        <w:tblLook w:val="0600" w:firstRow="0" w:lastRow="0" w:firstColumn="0" w:lastColumn="0" w:noHBand="1" w:noVBand="1"/>
      </w:tblPr>
      <w:tblGrid>
        <w:gridCol w:w="2127"/>
        <w:gridCol w:w="850"/>
        <w:gridCol w:w="1418"/>
        <w:gridCol w:w="992"/>
        <w:gridCol w:w="1984"/>
        <w:gridCol w:w="1916"/>
      </w:tblGrid>
      <w:tr w:rsidR="00803802" w14:paraId="6E74EC22" w14:textId="77777777" w:rsidTr="00F23A33">
        <w:trPr>
          <w:trHeight w:val="454"/>
        </w:trPr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55C22F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eatment regimen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074F41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patient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 w14:paraId="527843B5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Age (SD/range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 w14:paraId="6ACA6173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Male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096BCA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% erythema improvement</w:t>
            </w:r>
          </w:p>
        </w:tc>
        <w:tc>
          <w:tcPr>
            <w:tcW w:w="191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791DB2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-improvement over placebo</w:t>
            </w:r>
          </w:p>
        </w:tc>
      </w:tr>
      <w:tr w:rsidR="00803802" w14:paraId="1EB8F42C" w14:textId="77777777" w:rsidTr="00F23A33">
        <w:trPr>
          <w:trHeight w:val="283"/>
        </w:trPr>
        <w:tc>
          <w:tcPr>
            <w:tcW w:w="2127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93D694" w14:textId="77777777" w:rsidR="00803802" w:rsidRDefault="00803802" w:rsidP="00F23A33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pical therapies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9BB9EB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</w:tcPr>
          <w:p w14:paraId="31383128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</w:tcPr>
          <w:p w14:paraId="53C29BA1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D94FFE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DEC1AE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803802" w14:paraId="76D6C5EC" w14:textId="77777777" w:rsidTr="00F23A33">
        <w:trPr>
          <w:trHeight w:val="283"/>
        </w:trPr>
        <w:tc>
          <w:tcPr>
            <w:tcW w:w="2127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7C0C29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sulfacetamide 10%; Sulfur 5% BID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EB4203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 w14:paraId="21501AA6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 (14.0)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 w14:paraId="191B1691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8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3D7E5C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0</w:t>
            </w:r>
          </w:p>
        </w:tc>
        <w:tc>
          <w:tcPr>
            <w:tcW w:w="1916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25666A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</w:tc>
      </w:tr>
      <w:tr w:rsidR="00803802" w14:paraId="09BAA296" w14:textId="77777777" w:rsidTr="00F23A33">
        <w:trPr>
          <w:trHeight w:val="227"/>
        </w:trPr>
        <w:tc>
          <w:tcPr>
            <w:tcW w:w="212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73F1A3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emether 1% BID</w:t>
            </w:r>
          </w:p>
        </w:tc>
        <w:tc>
          <w:tcPr>
            <w:tcW w:w="8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09BA48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418" w:type="dxa"/>
            <w:vAlign w:val="center"/>
          </w:tcPr>
          <w:p w14:paraId="273C1B3F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7 (9.8)</w:t>
            </w:r>
          </w:p>
        </w:tc>
        <w:tc>
          <w:tcPr>
            <w:tcW w:w="992" w:type="dxa"/>
            <w:vAlign w:val="center"/>
          </w:tcPr>
          <w:p w14:paraId="47EE177B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198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07A121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4</w:t>
            </w:r>
          </w:p>
        </w:tc>
        <w:tc>
          <w:tcPr>
            <w:tcW w:w="19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BD217E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</w:tr>
      <w:tr w:rsidR="00803802" w14:paraId="0B51CE4D" w14:textId="77777777" w:rsidTr="00F23A33">
        <w:trPr>
          <w:trHeight w:val="227"/>
        </w:trPr>
        <w:tc>
          <w:tcPr>
            <w:tcW w:w="212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FC16BA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ronidazole 3% BID</w:t>
            </w:r>
          </w:p>
        </w:tc>
        <w:tc>
          <w:tcPr>
            <w:tcW w:w="8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00CD49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418" w:type="dxa"/>
            <w:vAlign w:val="center"/>
          </w:tcPr>
          <w:p w14:paraId="22D0630E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6 (9.5)</w:t>
            </w:r>
          </w:p>
        </w:tc>
        <w:tc>
          <w:tcPr>
            <w:tcW w:w="992" w:type="dxa"/>
            <w:vAlign w:val="center"/>
          </w:tcPr>
          <w:p w14:paraId="2F74DB8A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198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17139A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4</w:t>
            </w:r>
          </w:p>
        </w:tc>
        <w:tc>
          <w:tcPr>
            <w:tcW w:w="19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57C5F2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</w:tr>
      <w:tr w:rsidR="00803802" w14:paraId="36DB52BC" w14:textId="77777777" w:rsidTr="00F23A33">
        <w:trPr>
          <w:trHeight w:val="227"/>
        </w:trPr>
        <w:tc>
          <w:tcPr>
            <w:tcW w:w="212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641D56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methrin 2.5% BID</w:t>
            </w:r>
          </w:p>
        </w:tc>
        <w:tc>
          <w:tcPr>
            <w:tcW w:w="8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C66362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418" w:type="dxa"/>
            <w:vAlign w:val="center"/>
          </w:tcPr>
          <w:p w14:paraId="60DF52BC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92" w:type="dxa"/>
            <w:vAlign w:val="center"/>
          </w:tcPr>
          <w:p w14:paraId="7275CF9C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98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AA814B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9</w:t>
            </w:r>
          </w:p>
        </w:tc>
        <w:tc>
          <w:tcPr>
            <w:tcW w:w="19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2EEA32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</w:tr>
      <w:tr w:rsidR="00803802" w14:paraId="43446755" w14:textId="77777777" w:rsidTr="00F23A33">
        <w:trPr>
          <w:trHeight w:val="227"/>
        </w:trPr>
        <w:tc>
          <w:tcPr>
            <w:tcW w:w="212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01D695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elaic acid 15% BID</w:t>
            </w:r>
          </w:p>
        </w:tc>
        <w:tc>
          <w:tcPr>
            <w:tcW w:w="8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91D544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7</w:t>
            </w:r>
          </w:p>
        </w:tc>
        <w:tc>
          <w:tcPr>
            <w:tcW w:w="1418" w:type="dxa"/>
            <w:vAlign w:val="center"/>
          </w:tcPr>
          <w:p w14:paraId="41AF61F4" w14:textId="77777777" w:rsidR="00803802" w:rsidRDefault="00803802" w:rsidP="00F23A3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23-83)</w:t>
            </w:r>
          </w:p>
        </w:tc>
        <w:tc>
          <w:tcPr>
            <w:tcW w:w="992" w:type="dxa"/>
            <w:vAlign w:val="center"/>
          </w:tcPr>
          <w:p w14:paraId="004D95BA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</w:t>
            </w:r>
          </w:p>
        </w:tc>
        <w:tc>
          <w:tcPr>
            <w:tcW w:w="198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75AA02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4</w:t>
            </w:r>
          </w:p>
        </w:tc>
        <w:tc>
          <w:tcPr>
            <w:tcW w:w="19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07D35D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</w:tr>
      <w:tr w:rsidR="00803802" w14:paraId="11B70812" w14:textId="77777777" w:rsidTr="00F23A33">
        <w:trPr>
          <w:trHeight w:val="227"/>
        </w:trPr>
        <w:tc>
          <w:tcPr>
            <w:tcW w:w="212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3D0BD6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binafine 1% BID</w:t>
            </w:r>
          </w:p>
        </w:tc>
        <w:tc>
          <w:tcPr>
            <w:tcW w:w="8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FBD00E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18" w:type="dxa"/>
            <w:vAlign w:val="center"/>
          </w:tcPr>
          <w:p w14:paraId="59699595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1 (15.0)</w:t>
            </w:r>
          </w:p>
        </w:tc>
        <w:tc>
          <w:tcPr>
            <w:tcW w:w="992" w:type="dxa"/>
            <w:vAlign w:val="center"/>
          </w:tcPr>
          <w:p w14:paraId="429C4F91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198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A550BC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7</w:t>
            </w:r>
          </w:p>
        </w:tc>
        <w:tc>
          <w:tcPr>
            <w:tcW w:w="19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16F4B8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</w:tr>
      <w:tr w:rsidR="00803802" w14:paraId="01F6B63E" w14:textId="77777777" w:rsidTr="00F23A33">
        <w:trPr>
          <w:trHeight w:val="227"/>
        </w:trPr>
        <w:tc>
          <w:tcPr>
            <w:tcW w:w="212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BD5595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methrin 5% BID</w:t>
            </w:r>
          </w:p>
        </w:tc>
        <w:tc>
          <w:tcPr>
            <w:tcW w:w="8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891410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418" w:type="dxa"/>
            <w:vAlign w:val="center"/>
          </w:tcPr>
          <w:p w14:paraId="14D388F9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20-80)</w:t>
            </w:r>
          </w:p>
        </w:tc>
        <w:tc>
          <w:tcPr>
            <w:tcW w:w="992" w:type="dxa"/>
            <w:vAlign w:val="center"/>
          </w:tcPr>
          <w:p w14:paraId="123A8629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</w:t>
            </w:r>
          </w:p>
        </w:tc>
        <w:tc>
          <w:tcPr>
            <w:tcW w:w="198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39943B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8</w:t>
            </w:r>
          </w:p>
        </w:tc>
        <w:tc>
          <w:tcPr>
            <w:tcW w:w="19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F88442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</w:tr>
      <w:tr w:rsidR="00803802" w14:paraId="4BAC3AAA" w14:textId="77777777" w:rsidTr="00F23A33">
        <w:trPr>
          <w:trHeight w:val="227"/>
        </w:trPr>
        <w:tc>
          <w:tcPr>
            <w:tcW w:w="212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BA08F7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imecrolimus</w:t>
            </w:r>
            <w:proofErr w:type="spellEnd"/>
            <w:r>
              <w:rPr>
                <w:sz w:val="20"/>
                <w:szCs w:val="20"/>
              </w:rPr>
              <w:t xml:space="preserve"> 1% BID</w:t>
            </w:r>
          </w:p>
        </w:tc>
        <w:tc>
          <w:tcPr>
            <w:tcW w:w="8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F6DE86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418" w:type="dxa"/>
            <w:vAlign w:val="center"/>
          </w:tcPr>
          <w:p w14:paraId="38C38FB9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 (9.3)</w:t>
            </w:r>
          </w:p>
        </w:tc>
        <w:tc>
          <w:tcPr>
            <w:tcW w:w="992" w:type="dxa"/>
            <w:vAlign w:val="center"/>
          </w:tcPr>
          <w:p w14:paraId="416D8C44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6</w:t>
            </w:r>
          </w:p>
        </w:tc>
        <w:tc>
          <w:tcPr>
            <w:tcW w:w="198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AAE14D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</w:t>
            </w:r>
          </w:p>
        </w:tc>
        <w:tc>
          <w:tcPr>
            <w:tcW w:w="19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91FD39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</w:tr>
      <w:tr w:rsidR="00803802" w14:paraId="09928559" w14:textId="77777777" w:rsidTr="00F23A33">
        <w:trPr>
          <w:trHeight w:val="227"/>
        </w:trPr>
        <w:tc>
          <w:tcPr>
            <w:tcW w:w="212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53661F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ronidazole 1% BID</w:t>
            </w:r>
          </w:p>
        </w:tc>
        <w:tc>
          <w:tcPr>
            <w:tcW w:w="8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818F58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418" w:type="dxa"/>
            <w:vAlign w:val="center"/>
          </w:tcPr>
          <w:p w14:paraId="28652C3D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89 (5.6)</w:t>
            </w:r>
          </w:p>
        </w:tc>
        <w:tc>
          <w:tcPr>
            <w:tcW w:w="992" w:type="dxa"/>
            <w:vAlign w:val="center"/>
          </w:tcPr>
          <w:p w14:paraId="4C5EF102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</w:t>
            </w:r>
          </w:p>
        </w:tc>
        <w:tc>
          <w:tcPr>
            <w:tcW w:w="198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50B330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7</w:t>
            </w:r>
          </w:p>
        </w:tc>
        <w:tc>
          <w:tcPr>
            <w:tcW w:w="19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F733FF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 w:rsidR="00803802" w14:paraId="202A32EA" w14:textId="77777777" w:rsidTr="00F23A33">
        <w:trPr>
          <w:trHeight w:val="227"/>
        </w:trPr>
        <w:tc>
          <w:tcPr>
            <w:tcW w:w="212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12544A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ical Placebo BID</w:t>
            </w:r>
          </w:p>
        </w:tc>
        <w:tc>
          <w:tcPr>
            <w:tcW w:w="8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38741F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7</w:t>
            </w:r>
          </w:p>
        </w:tc>
        <w:tc>
          <w:tcPr>
            <w:tcW w:w="1418" w:type="dxa"/>
            <w:vAlign w:val="center"/>
          </w:tcPr>
          <w:p w14:paraId="7FCBAFE9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 (12.5)</w:t>
            </w:r>
          </w:p>
        </w:tc>
        <w:tc>
          <w:tcPr>
            <w:tcW w:w="992" w:type="dxa"/>
            <w:vAlign w:val="center"/>
          </w:tcPr>
          <w:p w14:paraId="44287801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198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9089AA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2</w:t>
            </w:r>
          </w:p>
        </w:tc>
        <w:tc>
          <w:tcPr>
            <w:tcW w:w="19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FE2DA7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03802" w14:paraId="4AC291D6" w14:textId="77777777" w:rsidTr="00F23A33">
        <w:trPr>
          <w:trHeight w:val="227"/>
        </w:trPr>
        <w:tc>
          <w:tcPr>
            <w:tcW w:w="212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F00D48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ethoxybenzaldehyde 1% BID</w:t>
            </w:r>
          </w:p>
        </w:tc>
        <w:tc>
          <w:tcPr>
            <w:tcW w:w="8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3A4791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18" w:type="dxa"/>
            <w:vAlign w:val="center"/>
          </w:tcPr>
          <w:p w14:paraId="4FD8594C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92" w:type="dxa"/>
            <w:vAlign w:val="center"/>
          </w:tcPr>
          <w:p w14:paraId="39E6875C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98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E3AA97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</w:t>
            </w:r>
          </w:p>
        </w:tc>
        <w:tc>
          <w:tcPr>
            <w:tcW w:w="19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143859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 w:rsidR="00803802" w14:paraId="78D11B98" w14:textId="77777777" w:rsidTr="00F23A33">
        <w:trPr>
          <w:trHeight w:val="227"/>
        </w:trPr>
        <w:tc>
          <w:tcPr>
            <w:tcW w:w="212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61A0FA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etronidazole 0.75% BID</w:t>
            </w:r>
          </w:p>
        </w:tc>
        <w:tc>
          <w:tcPr>
            <w:tcW w:w="8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694F51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1418" w:type="dxa"/>
            <w:vAlign w:val="center"/>
          </w:tcPr>
          <w:p w14:paraId="3C14AE9E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7 (18-82)</w:t>
            </w:r>
          </w:p>
        </w:tc>
        <w:tc>
          <w:tcPr>
            <w:tcW w:w="992" w:type="dxa"/>
            <w:vAlign w:val="center"/>
          </w:tcPr>
          <w:p w14:paraId="007BB539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</w:t>
            </w:r>
          </w:p>
        </w:tc>
        <w:tc>
          <w:tcPr>
            <w:tcW w:w="198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E40CAC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</w:t>
            </w:r>
          </w:p>
        </w:tc>
        <w:tc>
          <w:tcPr>
            <w:tcW w:w="19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C6E878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 w:rsidR="00803802" w14:paraId="18372BFA" w14:textId="77777777" w:rsidTr="00F23A33">
        <w:trPr>
          <w:trHeight w:val="227"/>
        </w:trPr>
        <w:tc>
          <w:tcPr>
            <w:tcW w:w="212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1C9035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elaic acid 20% BID</w:t>
            </w:r>
          </w:p>
        </w:tc>
        <w:tc>
          <w:tcPr>
            <w:tcW w:w="8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D4E9A4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418" w:type="dxa"/>
            <w:vAlign w:val="center"/>
          </w:tcPr>
          <w:p w14:paraId="2E140EBF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3 (26-75)</w:t>
            </w:r>
          </w:p>
        </w:tc>
        <w:tc>
          <w:tcPr>
            <w:tcW w:w="992" w:type="dxa"/>
            <w:vAlign w:val="center"/>
          </w:tcPr>
          <w:p w14:paraId="52868AE1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</w:t>
            </w:r>
          </w:p>
        </w:tc>
        <w:tc>
          <w:tcPr>
            <w:tcW w:w="198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8ABD3F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</w:t>
            </w:r>
          </w:p>
        </w:tc>
        <w:tc>
          <w:tcPr>
            <w:tcW w:w="19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8AD5C0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 w:rsidR="00803802" w14:paraId="04BF6D95" w14:textId="77777777" w:rsidTr="00F23A33">
        <w:trPr>
          <w:trHeight w:val="227"/>
        </w:trPr>
        <w:tc>
          <w:tcPr>
            <w:tcW w:w="212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9EC7CD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tinoin 0.025% QD</w:t>
            </w:r>
          </w:p>
        </w:tc>
        <w:tc>
          <w:tcPr>
            <w:tcW w:w="8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63BCDE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vAlign w:val="center"/>
          </w:tcPr>
          <w:p w14:paraId="2A516FBC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34-77)</w:t>
            </w:r>
          </w:p>
        </w:tc>
        <w:tc>
          <w:tcPr>
            <w:tcW w:w="992" w:type="dxa"/>
            <w:vAlign w:val="center"/>
          </w:tcPr>
          <w:p w14:paraId="11384608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98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E3665E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</w:t>
            </w:r>
          </w:p>
        </w:tc>
        <w:tc>
          <w:tcPr>
            <w:tcW w:w="19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DAE63C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 w:rsidR="00803802" w14:paraId="4EFE6AA0" w14:textId="77777777" w:rsidTr="00F23A33">
        <w:trPr>
          <w:trHeight w:val="283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DBA22E" w14:textId="77777777" w:rsidR="00803802" w:rsidRDefault="00803802" w:rsidP="00F23A33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stemic therapies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E98945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C43C547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EF40AE4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5274FD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5EF589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03802" w14:paraId="7ECC8ED8" w14:textId="77777777" w:rsidTr="00F23A33">
        <w:trPr>
          <w:trHeight w:val="227"/>
        </w:trPr>
        <w:tc>
          <w:tcPr>
            <w:tcW w:w="2127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4D5E82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tretinoin 10mg QD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2F67A8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15A88E59" w14:textId="77777777" w:rsidR="00803802" w:rsidRDefault="00803802" w:rsidP="00F23A3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34-77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7E699889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0DC66B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1916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81BA16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0890DECC" w14:textId="77777777" w:rsidR="00803802" w:rsidRPr="00B04E35" w:rsidRDefault="00803802" w:rsidP="00803802">
      <w:pPr>
        <w:spacing w:line="480" w:lineRule="auto"/>
        <w:rPr>
          <w:sz w:val="24"/>
          <w:szCs w:val="24"/>
        </w:rPr>
      </w:pPr>
      <w:r w:rsidRPr="00B04E35">
        <w:rPr>
          <w:sz w:val="24"/>
          <w:szCs w:val="24"/>
        </w:rPr>
        <w:t>Abbreviations: NR = not reported</w:t>
      </w:r>
    </w:p>
    <w:p w14:paraId="38BFE1FF" w14:textId="77777777" w:rsidR="00803802" w:rsidRDefault="00803802" w:rsidP="00803802">
      <w:pPr>
        <w:spacing w:line="480" w:lineRule="auto"/>
        <w:rPr>
          <w:b/>
          <w:sz w:val="24"/>
          <w:szCs w:val="24"/>
        </w:rPr>
        <w:sectPr w:rsidR="00803802" w:rsidSect="00EF07FA">
          <w:pgSz w:w="12240" w:h="15840"/>
          <w:pgMar w:top="1440" w:right="1440" w:bottom="1440" w:left="1440" w:header="720" w:footer="720" w:gutter="0"/>
          <w:cols w:space="720"/>
        </w:sectPr>
      </w:pPr>
    </w:p>
    <w:p w14:paraId="344DBBB8" w14:textId="43FDEBA3" w:rsidR="00803802" w:rsidRPr="00B04E35" w:rsidRDefault="00803802" w:rsidP="00803802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l </w:t>
      </w:r>
      <w:r w:rsidRPr="00B04E35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3</w:t>
      </w:r>
      <w:r w:rsidRPr="00B04E35">
        <w:rPr>
          <w:b/>
          <w:sz w:val="24"/>
          <w:szCs w:val="24"/>
        </w:rPr>
        <w:t xml:space="preserve">. </w:t>
      </w:r>
      <w:r w:rsidRPr="00B04E35">
        <w:rPr>
          <w:sz w:val="24"/>
          <w:szCs w:val="24"/>
        </w:rPr>
        <w:t>Efficacy of treatment regimens in improving erythema when measured by improvement on a 5-point scale score in rosacea patients.</w:t>
      </w:r>
    </w:p>
    <w:tbl>
      <w:tblPr>
        <w:tblW w:w="9287" w:type="dxa"/>
        <w:tblLayout w:type="fixed"/>
        <w:tblLook w:val="0600" w:firstRow="0" w:lastRow="0" w:firstColumn="0" w:lastColumn="0" w:noHBand="1" w:noVBand="1"/>
      </w:tblPr>
      <w:tblGrid>
        <w:gridCol w:w="2410"/>
        <w:gridCol w:w="851"/>
        <w:gridCol w:w="1275"/>
        <w:gridCol w:w="993"/>
        <w:gridCol w:w="1842"/>
        <w:gridCol w:w="1916"/>
      </w:tblGrid>
      <w:tr w:rsidR="00803802" w14:paraId="7383E7D7" w14:textId="77777777" w:rsidTr="00F23A33">
        <w:trPr>
          <w:trHeight w:val="454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2751A5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eatment regimen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73EB93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patients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A214EEE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Age (SD/range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ADDC2EC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Male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8BB5FF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% erythema improvement</w:t>
            </w:r>
          </w:p>
        </w:tc>
        <w:tc>
          <w:tcPr>
            <w:tcW w:w="191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D1BE71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-improvement over placebo</w:t>
            </w:r>
          </w:p>
        </w:tc>
      </w:tr>
      <w:tr w:rsidR="00803802" w14:paraId="6262B468" w14:textId="77777777" w:rsidTr="00F23A33">
        <w:trPr>
          <w:trHeight w:val="283"/>
        </w:trPr>
        <w:tc>
          <w:tcPr>
            <w:tcW w:w="241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620770" w14:textId="77777777" w:rsidR="00803802" w:rsidRDefault="00803802" w:rsidP="00F23A33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pical therapies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C40F8F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000000"/>
              <w:bottom w:val="single" w:sz="8" w:space="0" w:color="000000"/>
            </w:tcBorders>
          </w:tcPr>
          <w:p w14:paraId="11959973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000000"/>
              <w:bottom w:val="single" w:sz="8" w:space="0" w:color="000000"/>
            </w:tcBorders>
          </w:tcPr>
          <w:p w14:paraId="332C829B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9B4621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DE4750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803802" w14:paraId="3A9D965D" w14:textId="77777777" w:rsidTr="00F23A33">
        <w:trPr>
          <w:trHeight w:val="227"/>
        </w:trPr>
        <w:tc>
          <w:tcPr>
            <w:tcW w:w="2410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AFECA5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aziquantel 3% BID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16613E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 w14:paraId="449D3F32" w14:textId="77777777" w:rsidR="00803802" w:rsidRPr="00B465A1" w:rsidRDefault="00803802" w:rsidP="00F23A3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8 (11.2)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 w14:paraId="5F8E396E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E09C0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9</w:t>
            </w:r>
          </w:p>
        </w:tc>
        <w:tc>
          <w:tcPr>
            <w:tcW w:w="1916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08EDF4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</w:tr>
      <w:tr w:rsidR="00803802" w14:paraId="06A38E03" w14:textId="77777777" w:rsidTr="00F23A33">
        <w:trPr>
          <w:trHeight w:val="227"/>
        </w:trPr>
        <w:tc>
          <w:tcPr>
            <w:tcW w:w="24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9E36C4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ocycline 1.5% QD</w:t>
            </w:r>
          </w:p>
        </w:tc>
        <w:tc>
          <w:tcPr>
            <w:tcW w:w="8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A7D3E5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9</w:t>
            </w:r>
          </w:p>
        </w:tc>
        <w:tc>
          <w:tcPr>
            <w:tcW w:w="1275" w:type="dxa"/>
            <w:vAlign w:val="center"/>
          </w:tcPr>
          <w:p w14:paraId="6B78D819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9 (13.8)</w:t>
            </w:r>
          </w:p>
        </w:tc>
        <w:tc>
          <w:tcPr>
            <w:tcW w:w="993" w:type="dxa"/>
            <w:vAlign w:val="center"/>
          </w:tcPr>
          <w:p w14:paraId="1607241B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</w:t>
            </w:r>
          </w:p>
        </w:tc>
        <w:tc>
          <w:tcPr>
            <w:tcW w:w="184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00DE60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4</w:t>
            </w:r>
          </w:p>
        </w:tc>
        <w:tc>
          <w:tcPr>
            <w:tcW w:w="19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5FD60D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</w:tr>
      <w:tr w:rsidR="00803802" w14:paraId="31EE0DAF" w14:textId="77777777" w:rsidTr="00F23A33">
        <w:trPr>
          <w:trHeight w:val="227"/>
        </w:trPr>
        <w:tc>
          <w:tcPr>
            <w:tcW w:w="24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8BC209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ronidazole 0.75% BID</w:t>
            </w:r>
          </w:p>
        </w:tc>
        <w:tc>
          <w:tcPr>
            <w:tcW w:w="8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9FAEE8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275" w:type="dxa"/>
            <w:vAlign w:val="center"/>
          </w:tcPr>
          <w:p w14:paraId="4805D9BD" w14:textId="77777777" w:rsidR="00803802" w:rsidRDefault="00803802" w:rsidP="00F23A3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9 (10.6)</w:t>
            </w:r>
          </w:p>
        </w:tc>
        <w:tc>
          <w:tcPr>
            <w:tcW w:w="993" w:type="dxa"/>
            <w:vAlign w:val="center"/>
          </w:tcPr>
          <w:p w14:paraId="237F113C" w14:textId="77777777" w:rsidR="00803802" w:rsidRDefault="00803802" w:rsidP="00F23A3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</w:t>
            </w:r>
          </w:p>
        </w:tc>
        <w:tc>
          <w:tcPr>
            <w:tcW w:w="184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C50203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</w:t>
            </w:r>
          </w:p>
        </w:tc>
        <w:tc>
          <w:tcPr>
            <w:tcW w:w="19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EB176B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</w:tr>
      <w:tr w:rsidR="00803802" w14:paraId="06466BA1" w14:textId="77777777" w:rsidTr="00F23A33">
        <w:trPr>
          <w:trHeight w:val="227"/>
        </w:trPr>
        <w:tc>
          <w:tcPr>
            <w:tcW w:w="24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8FB3B1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olol 0.5% QD</w:t>
            </w:r>
          </w:p>
        </w:tc>
        <w:tc>
          <w:tcPr>
            <w:tcW w:w="8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ED3ADB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75" w:type="dxa"/>
            <w:vAlign w:val="center"/>
          </w:tcPr>
          <w:p w14:paraId="12F7CE2F" w14:textId="77777777" w:rsidR="00803802" w:rsidRPr="00B465A1" w:rsidRDefault="00803802" w:rsidP="00F23A3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465A1">
              <w:rPr>
                <w:color w:val="000000"/>
                <w:sz w:val="18"/>
                <w:szCs w:val="18"/>
              </w:rPr>
              <w:t>37.5 (22-47)</w:t>
            </w:r>
          </w:p>
        </w:tc>
        <w:tc>
          <w:tcPr>
            <w:tcW w:w="993" w:type="dxa"/>
            <w:vAlign w:val="center"/>
          </w:tcPr>
          <w:p w14:paraId="47ADA6C2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184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E33777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</w:t>
            </w:r>
          </w:p>
        </w:tc>
        <w:tc>
          <w:tcPr>
            <w:tcW w:w="19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D3CC04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</w:tr>
      <w:tr w:rsidR="00803802" w14:paraId="3B4C8C29" w14:textId="77777777" w:rsidTr="00F23A33">
        <w:trPr>
          <w:trHeight w:val="227"/>
        </w:trPr>
        <w:tc>
          <w:tcPr>
            <w:tcW w:w="24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9BBF7A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ical Placebo QD-BID</w:t>
            </w:r>
          </w:p>
        </w:tc>
        <w:tc>
          <w:tcPr>
            <w:tcW w:w="8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0D89CE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</w:t>
            </w:r>
          </w:p>
        </w:tc>
        <w:tc>
          <w:tcPr>
            <w:tcW w:w="1275" w:type="dxa"/>
            <w:vAlign w:val="center"/>
          </w:tcPr>
          <w:p w14:paraId="126C7F8D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4 (13.3)</w:t>
            </w:r>
          </w:p>
        </w:tc>
        <w:tc>
          <w:tcPr>
            <w:tcW w:w="993" w:type="dxa"/>
            <w:vAlign w:val="center"/>
          </w:tcPr>
          <w:p w14:paraId="67660449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</w:t>
            </w:r>
          </w:p>
        </w:tc>
        <w:tc>
          <w:tcPr>
            <w:tcW w:w="184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BF49F9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8</w:t>
            </w:r>
          </w:p>
        </w:tc>
        <w:tc>
          <w:tcPr>
            <w:tcW w:w="19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85AD0C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03802" w14:paraId="45136389" w14:textId="77777777" w:rsidTr="00F23A33">
        <w:trPr>
          <w:trHeight w:val="227"/>
        </w:trPr>
        <w:tc>
          <w:tcPr>
            <w:tcW w:w="241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A9E2D4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ronidazole 1% Q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6FA200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 w14:paraId="37A6C2AE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26-87)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 w14:paraId="13874E2D" w14:textId="77777777" w:rsidR="00803802" w:rsidRDefault="00803802" w:rsidP="00F23A3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CEDA55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</w:t>
            </w:r>
          </w:p>
        </w:tc>
        <w:tc>
          <w:tcPr>
            <w:tcW w:w="1916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9ABB62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 w:rsidR="00803802" w14:paraId="0A1E85FF" w14:textId="77777777" w:rsidTr="00F23A33">
        <w:trPr>
          <w:trHeight w:val="283"/>
        </w:trPr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DE5CCF" w14:textId="77777777" w:rsidR="00803802" w:rsidRDefault="00803802" w:rsidP="00F23A33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stemic therapies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9B231A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E9E753C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0046202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3086B9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AD3030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03802" w14:paraId="06BCCB3D" w14:textId="77777777" w:rsidTr="00F23A33">
        <w:trPr>
          <w:trHeight w:val="227"/>
        </w:trPr>
        <w:tc>
          <w:tcPr>
            <w:tcW w:w="2410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0731F8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ic Placebo BID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14E8FC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 w14:paraId="203AE8FC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 (11.7)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 w14:paraId="0F08D26F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7D995B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</w:t>
            </w:r>
          </w:p>
        </w:tc>
        <w:tc>
          <w:tcPr>
            <w:tcW w:w="1916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711844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03802" w14:paraId="330F62E4" w14:textId="77777777" w:rsidTr="00F23A33">
        <w:trPr>
          <w:trHeight w:val="227"/>
        </w:trPr>
        <w:tc>
          <w:tcPr>
            <w:tcW w:w="2410" w:type="dxa"/>
            <w:tcBorders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CD912B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6713/Ondansetron 8mg BID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46E654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 w14:paraId="4AFEF7D6" w14:textId="77777777" w:rsidR="00803802" w:rsidRDefault="00803802" w:rsidP="00F23A3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 (10.1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 w14:paraId="3276A5FC" w14:textId="77777777" w:rsidR="00803802" w:rsidRDefault="00803802" w:rsidP="00F23A3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CA74D7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</w:t>
            </w:r>
          </w:p>
        </w:tc>
        <w:tc>
          <w:tcPr>
            <w:tcW w:w="1916" w:type="dxa"/>
            <w:tcBorders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F109BC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</w:tbl>
    <w:p w14:paraId="70518663" w14:textId="77777777" w:rsidR="00803802" w:rsidRDefault="00803802" w:rsidP="00803802">
      <w:pPr>
        <w:spacing w:line="240" w:lineRule="auto"/>
        <w:rPr>
          <w:sz w:val="24"/>
          <w:szCs w:val="24"/>
        </w:rPr>
      </w:pPr>
    </w:p>
    <w:p w14:paraId="029D81B3" w14:textId="77777777" w:rsidR="00803802" w:rsidRDefault="00803802" w:rsidP="00803802">
      <w:pPr>
        <w:spacing w:line="480" w:lineRule="auto"/>
        <w:rPr>
          <w:b/>
          <w:sz w:val="24"/>
          <w:szCs w:val="24"/>
        </w:rPr>
        <w:sectPr w:rsidR="00803802" w:rsidSect="00EF07FA">
          <w:pgSz w:w="12240" w:h="15840"/>
          <w:pgMar w:top="1440" w:right="1440" w:bottom="1440" w:left="1440" w:header="720" w:footer="720" w:gutter="0"/>
          <w:cols w:space="720"/>
        </w:sectPr>
      </w:pPr>
    </w:p>
    <w:p w14:paraId="6F855BB5" w14:textId="30395F27" w:rsidR="00803802" w:rsidRPr="00B04E35" w:rsidRDefault="00803802" w:rsidP="00803802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l </w:t>
      </w:r>
      <w:r w:rsidRPr="00B04E35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4</w:t>
      </w:r>
      <w:r w:rsidRPr="00B04E35">
        <w:rPr>
          <w:b/>
          <w:sz w:val="24"/>
          <w:szCs w:val="24"/>
        </w:rPr>
        <w:t xml:space="preserve">. </w:t>
      </w:r>
      <w:r w:rsidRPr="00B04E35">
        <w:rPr>
          <w:sz w:val="24"/>
          <w:szCs w:val="24"/>
        </w:rPr>
        <w:t>Efficacy of treatment regimens in improving erythema when measured in terms of rosacea patients achieving CEA success (</w:t>
      </w:r>
      <w:r w:rsidRPr="00B04E35">
        <w:rPr>
          <w:rFonts w:ascii="Arial Unicode MS" w:eastAsia="Arial Unicode MS" w:hAnsi="Arial Unicode MS" w:cs="Arial Unicode MS"/>
          <w:sz w:val="24"/>
          <w:szCs w:val="24"/>
          <w:highlight w:val="white"/>
        </w:rPr>
        <w:t xml:space="preserve">≥ 1 point improvement on </w:t>
      </w:r>
      <w:r w:rsidRPr="00B04E35">
        <w:rPr>
          <w:sz w:val="24"/>
          <w:szCs w:val="24"/>
        </w:rPr>
        <w:t>CEA scales).</w:t>
      </w:r>
    </w:p>
    <w:tbl>
      <w:tblPr>
        <w:tblW w:w="9287" w:type="dxa"/>
        <w:tblLayout w:type="fixed"/>
        <w:tblLook w:val="0600" w:firstRow="0" w:lastRow="0" w:firstColumn="0" w:lastColumn="0" w:noHBand="1" w:noVBand="1"/>
      </w:tblPr>
      <w:tblGrid>
        <w:gridCol w:w="1985"/>
        <w:gridCol w:w="142"/>
        <w:gridCol w:w="708"/>
        <w:gridCol w:w="851"/>
        <w:gridCol w:w="1276"/>
        <w:gridCol w:w="992"/>
        <w:gridCol w:w="1984"/>
        <w:gridCol w:w="1349"/>
      </w:tblGrid>
      <w:tr w:rsidR="00803802" w14:paraId="1E06CF10" w14:textId="77777777" w:rsidTr="00F23A33">
        <w:trPr>
          <w:trHeight w:val="454"/>
        </w:trPr>
        <w:tc>
          <w:tcPr>
            <w:tcW w:w="2835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1C2AFC" w14:textId="77777777" w:rsidR="00803802" w:rsidRDefault="00803802" w:rsidP="00F23A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eatment regimen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A9FC9B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patient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54CB832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Age (SD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B4359F7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Male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DF1FB1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% patients achieving CEA+PSA success</w:t>
            </w:r>
          </w:p>
        </w:tc>
        <w:tc>
          <w:tcPr>
            <w:tcW w:w="134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CF7D4D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-change over placebo</w:t>
            </w:r>
          </w:p>
        </w:tc>
      </w:tr>
      <w:tr w:rsidR="00803802" w14:paraId="1DA69FD5" w14:textId="77777777" w:rsidTr="00F23A33">
        <w:trPr>
          <w:trHeight w:val="283"/>
        </w:trPr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</w:tcPr>
          <w:p w14:paraId="06426C5D" w14:textId="77777777" w:rsidR="00803802" w:rsidRDefault="00803802" w:rsidP="00F23A33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pical therapies</w:t>
            </w:r>
          </w:p>
        </w:tc>
        <w:tc>
          <w:tcPr>
            <w:tcW w:w="1701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 w14:paraId="3D43CD34" w14:textId="77777777" w:rsidR="00803802" w:rsidRDefault="00803802" w:rsidP="00F23A33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5601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241E2D" w14:textId="77777777" w:rsidR="00803802" w:rsidRDefault="00803802" w:rsidP="00F23A33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</w:p>
        </w:tc>
      </w:tr>
      <w:tr w:rsidR="00803802" w14:paraId="1807A1D2" w14:textId="77777777" w:rsidTr="00F23A33">
        <w:trPr>
          <w:trHeight w:val="227"/>
        </w:trPr>
        <w:tc>
          <w:tcPr>
            <w:tcW w:w="2835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4E6F0B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ronidazole 0.75% BID</w:t>
            </w:r>
          </w:p>
        </w:tc>
        <w:tc>
          <w:tcPr>
            <w:tcW w:w="8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06C979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276" w:type="dxa"/>
            <w:vAlign w:val="center"/>
          </w:tcPr>
          <w:p w14:paraId="076BDD95" w14:textId="77777777" w:rsidR="00803802" w:rsidRDefault="00803802" w:rsidP="00F23A3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9 (10.6)</w:t>
            </w:r>
          </w:p>
        </w:tc>
        <w:tc>
          <w:tcPr>
            <w:tcW w:w="992" w:type="dxa"/>
            <w:vAlign w:val="center"/>
          </w:tcPr>
          <w:p w14:paraId="50206090" w14:textId="77777777" w:rsidR="00803802" w:rsidRDefault="00803802" w:rsidP="00F23A3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</w:t>
            </w:r>
          </w:p>
        </w:tc>
        <w:tc>
          <w:tcPr>
            <w:tcW w:w="198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256070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5</w:t>
            </w:r>
          </w:p>
        </w:tc>
        <w:tc>
          <w:tcPr>
            <w:tcW w:w="134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F1604A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</w:t>
            </w:r>
          </w:p>
        </w:tc>
      </w:tr>
      <w:tr w:rsidR="00803802" w14:paraId="33CC40F6" w14:textId="77777777" w:rsidTr="00F23A33">
        <w:trPr>
          <w:trHeight w:val="227"/>
        </w:trPr>
        <w:tc>
          <w:tcPr>
            <w:tcW w:w="2835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D7ABD5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44 (</w:t>
            </w:r>
            <w:r>
              <w:rPr>
                <w:i/>
                <w:sz w:val="20"/>
                <w:szCs w:val="20"/>
              </w:rPr>
              <w:t xml:space="preserve">Nitrosomonas </w:t>
            </w:r>
            <w:proofErr w:type="spellStart"/>
            <w:r>
              <w:rPr>
                <w:i/>
                <w:sz w:val="20"/>
                <w:szCs w:val="20"/>
              </w:rPr>
              <w:t>eutropha</w:t>
            </w:r>
            <w:proofErr w:type="spellEnd"/>
            <w:r>
              <w:rPr>
                <w:sz w:val="20"/>
                <w:szCs w:val="20"/>
              </w:rPr>
              <w:t>) 4x10E9 cells/ml BID</w:t>
            </w:r>
          </w:p>
        </w:tc>
        <w:tc>
          <w:tcPr>
            <w:tcW w:w="8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E81393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276" w:type="dxa"/>
            <w:vAlign w:val="center"/>
          </w:tcPr>
          <w:p w14:paraId="0D43B85C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5 (11.9)</w:t>
            </w:r>
          </w:p>
        </w:tc>
        <w:tc>
          <w:tcPr>
            <w:tcW w:w="992" w:type="dxa"/>
            <w:vAlign w:val="center"/>
          </w:tcPr>
          <w:p w14:paraId="7A045F9C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</w:t>
            </w:r>
          </w:p>
        </w:tc>
        <w:tc>
          <w:tcPr>
            <w:tcW w:w="198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D4DABC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1</w:t>
            </w:r>
          </w:p>
        </w:tc>
        <w:tc>
          <w:tcPr>
            <w:tcW w:w="134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D829E6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</w:t>
            </w:r>
          </w:p>
        </w:tc>
      </w:tr>
      <w:tr w:rsidR="00803802" w14:paraId="559C0CD9" w14:textId="77777777" w:rsidTr="00F23A33">
        <w:trPr>
          <w:trHeight w:val="227"/>
        </w:trPr>
        <w:tc>
          <w:tcPr>
            <w:tcW w:w="2835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E4E021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T 068 BID</w:t>
            </w:r>
          </w:p>
        </w:tc>
        <w:tc>
          <w:tcPr>
            <w:tcW w:w="8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7725C3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76" w:type="dxa"/>
            <w:vAlign w:val="center"/>
          </w:tcPr>
          <w:p w14:paraId="45F0602A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 (10.8)</w:t>
            </w:r>
          </w:p>
        </w:tc>
        <w:tc>
          <w:tcPr>
            <w:tcW w:w="992" w:type="dxa"/>
            <w:vAlign w:val="center"/>
          </w:tcPr>
          <w:p w14:paraId="31A5F92F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198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555651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8</w:t>
            </w:r>
          </w:p>
        </w:tc>
        <w:tc>
          <w:tcPr>
            <w:tcW w:w="134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DD3DE3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</w:tr>
      <w:tr w:rsidR="00803802" w14:paraId="5D85D51D" w14:textId="77777777" w:rsidTr="00F23A33">
        <w:trPr>
          <w:trHeight w:val="227"/>
        </w:trPr>
        <w:tc>
          <w:tcPr>
            <w:tcW w:w="2835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A5C370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monidine tartrate 0.5% QD</w:t>
            </w:r>
          </w:p>
        </w:tc>
        <w:tc>
          <w:tcPr>
            <w:tcW w:w="8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477B07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76" w:type="dxa"/>
            <w:vAlign w:val="center"/>
          </w:tcPr>
          <w:p w14:paraId="09477F22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 (11.5)</w:t>
            </w:r>
          </w:p>
        </w:tc>
        <w:tc>
          <w:tcPr>
            <w:tcW w:w="992" w:type="dxa"/>
            <w:vAlign w:val="center"/>
          </w:tcPr>
          <w:p w14:paraId="16E4E8B0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</w:tc>
        <w:tc>
          <w:tcPr>
            <w:tcW w:w="198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BF574A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7</w:t>
            </w:r>
          </w:p>
        </w:tc>
        <w:tc>
          <w:tcPr>
            <w:tcW w:w="134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84AA4B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</w:tr>
      <w:tr w:rsidR="00803802" w14:paraId="5E1C7195" w14:textId="77777777" w:rsidTr="00F23A33">
        <w:trPr>
          <w:trHeight w:val="227"/>
        </w:trPr>
        <w:tc>
          <w:tcPr>
            <w:tcW w:w="2835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4D9984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monidine tartrate 0.18% QD-BID</w:t>
            </w:r>
          </w:p>
        </w:tc>
        <w:tc>
          <w:tcPr>
            <w:tcW w:w="8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0750F2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276" w:type="dxa"/>
            <w:vAlign w:val="center"/>
          </w:tcPr>
          <w:p w14:paraId="01B90E4A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1 (12.5)</w:t>
            </w:r>
          </w:p>
        </w:tc>
        <w:tc>
          <w:tcPr>
            <w:tcW w:w="992" w:type="dxa"/>
            <w:vAlign w:val="center"/>
          </w:tcPr>
          <w:p w14:paraId="3365CD1A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</w:t>
            </w:r>
          </w:p>
        </w:tc>
        <w:tc>
          <w:tcPr>
            <w:tcW w:w="198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7A3C55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</w:t>
            </w:r>
          </w:p>
        </w:tc>
        <w:tc>
          <w:tcPr>
            <w:tcW w:w="134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696A35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</w:tr>
      <w:tr w:rsidR="00803802" w14:paraId="7CDEDDEC" w14:textId="77777777" w:rsidTr="00F23A33">
        <w:trPr>
          <w:trHeight w:val="227"/>
        </w:trPr>
        <w:tc>
          <w:tcPr>
            <w:tcW w:w="2835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3E446A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ymetazoline 1% QD</w:t>
            </w:r>
          </w:p>
        </w:tc>
        <w:tc>
          <w:tcPr>
            <w:tcW w:w="8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D33D78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</w:t>
            </w:r>
          </w:p>
        </w:tc>
        <w:tc>
          <w:tcPr>
            <w:tcW w:w="1276" w:type="dxa"/>
            <w:vAlign w:val="center"/>
          </w:tcPr>
          <w:p w14:paraId="39EA0FD1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9 (NR)</w:t>
            </w:r>
          </w:p>
        </w:tc>
        <w:tc>
          <w:tcPr>
            <w:tcW w:w="992" w:type="dxa"/>
            <w:vAlign w:val="center"/>
          </w:tcPr>
          <w:p w14:paraId="636D9BFE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</w:t>
            </w:r>
          </w:p>
        </w:tc>
        <w:tc>
          <w:tcPr>
            <w:tcW w:w="198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063BA8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</w:t>
            </w:r>
          </w:p>
        </w:tc>
        <w:tc>
          <w:tcPr>
            <w:tcW w:w="134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2B9AD0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</w:tr>
      <w:tr w:rsidR="00803802" w14:paraId="790E1DCF" w14:textId="77777777" w:rsidTr="00F23A33">
        <w:trPr>
          <w:trHeight w:val="227"/>
        </w:trPr>
        <w:tc>
          <w:tcPr>
            <w:tcW w:w="2835" w:type="dxa"/>
            <w:gridSpan w:val="3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F4A810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ical Placebo QD-BI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E03512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 w14:paraId="5460C369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2 (13.0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 w14:paraId="1F35851D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406793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</w:t>
            </w:r>
          </w:p>
        </w:tc>
        <w:tc>
          <w:tcPr>
            <w:tcW w:w="1349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D25B87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03802" w14:paraId="17F1CD36" w14:textId="77777777" w:rsidTr="00F23A33">
        <w:trPr>
          <w:trHeight w:val="283"/>
        </w:trPr>
        <w:tc>
          <w:tcPr>
            <w:tcW w:w="2127" w:type="dxa"/>
            <w:gridSpan w:val="2"/>
            <w:tcBorders>
              <w:top w:val="single" w:sz="8" w:space="0" w:color="000000"/>
            </w:tcBorders>
          </w:tcPr>
          <w:p w14:paraId="2D9A9140" w14:textId="77777777" w:rsidR="00803802" w:rsidRDefault="00803802" w:rsidP="00F23A33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stemic therapies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</w:tcBorders>
          </w:tcPr>
          <w:p w14:paraId="1DC31241" w14:textId="77777777" w:rsidR="00803802" w:rsidRDefault="00803802" w:rsidP="00F23A33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5601" w:type="dxa"/>
            <w:gridSpan w:val="4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9FFE76" w14:textId="77777777" w:rsidR="00803802" w:rsidRDefault="00803802" w:rsidP="00F23A33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</w:p>
        </w:tc>
      </w:tr>
      <w:tr w:rsidR="00803802" w14:paraId="69D67ACA" w14:textId="77777777" w:rsidTr="00F23A33">
        <w:trPr>
          <w:trHeight w:val="227"/>
        </w:trPr>
        <w:tc>
          <w:tcPr>
            <w:tcW w:w="2835" w:type="dxa"/>
            <w:gridSpan w:val="3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5A4A03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oxetine 25mg QD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D6342C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14:paraId="509C6914" w14:textId="77777777" w:rsidR="00803802" w:rsidRPr="00B465A1" w:rsidRDefault="00803802" w:rsidP="00F23A3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7 (10.9)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 w14:paraId="1B781017" w14:textId="77777777" w:rsidR="00803802" w:rsidRPr="00B465A1" w:rsidRDefault="00803802" w:rsidP="00F23A3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0E0471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</w:t>
            </w:r>
          </w:p>
        </w:tc>
        <w:tc>
          <w:tcPr>
            <w:tcW w:w="1349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CD44D4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</w:tr>
      <w:tr w:rsidR="00803802" w14:paraId="74399662" w14:textId="77777777" w:rsidTr="00F23A33">
        <w:trPr>
          <w:trHeight w:val="227"/>
        </w:trPr>
        <w:tc>
          <w:tcPr>
            <w:tcW w:w="2835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31884C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xychloroquine 200mg BID</w:t>
            </w:r>
          </w:p>
        </w:tc>
        <w:tc>
          <w:tcPr>
            <w:tcW w:w="8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46C18C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76" w:type="dxa"/>
            <w:vAlign w:val="center"/>
          </w:tcPr>
          <w:p w14:paraId="447BEDF4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 (10.0)</w:t>
            </w:r>
          </w:p>
        </w:tc>
        <w:tc>
          <w:tcPr>
            <w:tcW w:w="992" w:type="dxa"/>
            <w:vAlign w:val="center"/>
          </w:tcPr>
          <w:p w14:paraId="6164782A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0</w:t>
            </w:r>
          </w:p>
        </w:tc>
        <w:tc>
          <w:tcPr>
            <w:tcW w:w="198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62CAE2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134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0E21F4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 w:rsidR="00803802" w14:paraId="5B9F2880" w14:textId="77777777" w:rsidTr="00F23A33">
        <w:trPr>
          <w:trHeight w:val="227"/>
        </w:trPr>
        <w:tc>
          <w:tcPr>
            <w:tcW w:w="2835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4B1A79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ystemic Placebo</w:t>
            </w:r>
          </w:p>
        </w:tc>
        <w:tc>
          <w:tcPr>
            <w:tcW w:w="8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436AF3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276" w:type="dxa"/>
            <w:vAlign w:val="center"/>
          </w:tcPr>
          <w:p w14:paraId="016AC1B3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205559">
              <w:rPr>
                <w:sz w:val="18"/>
                <w:szCs w:val="18"/>
              </w:rPr>
              <w:t>37.5 (22-47)</w:t>
            </w:r>
          </w:p>
        </w:tc>
        <w:tc>
          <w:tcPr>
            <w:tcW w:w="992" w:type="dxa"/>
            <w:vAlign w:val="center"/>
          </w:tcPr>
          <w:p w14:paraId="7795A633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198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15D8E1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</w:tc>
        <w:tc>
          <w:tcPr>
            <w:tcW w:w="134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2E19C3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03802" w14:paraId="4676629D" w14:textId="77777777" w:rsidTr="00F23A33">
        <w:trPr>
          <w:trHeight w:val="227"/>
        </w:trPr>
        <w:tc>
          <w:tcPr>
            <w:tcW w:w="2835" w:type="dxa"/>
            <w:gridSpan w:val="3"/>
            <w:tcBorders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E1AE77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xycycline 100mg QD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EEB74B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 w14:paraId="77FA643A" w14:textId="77777777" w:rsidR="00803802" w:rsidRDefault="00803802" w:rsidP="00F23A3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8 (11.2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 w14:paraId="5BE3F6CF" w14:textId="77777777" w:rsidR="00803802" w:rsidRDefault="00803802" w:rsidP="00F23A3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805936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1349" w:type="dxa"/>
            <w:tcBorders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EB49AD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</w:tr>
    </w:tbl>
    <w:p w14:paraId="46B2091C" w14:textId="77777777" w:rsidR="00803802" w:rsidRDefault="00803802" w:rsidP="00803802">
      <w:pPr>
        <w:spacing w:line="480" w:lineRule="auto"/>
        <w:rPr>
          <w:sz w:val="24"/>
          <w:szCs w:val="24"/>
        </w:rPr>
      </w:pPr>
      <w:r w:rsidRPr="00B04E35">
        <w:rPr>
          <w:sz w:val="24"/>
          <w:szCs w:val="24"/>
        </w:rPr>
        <w:t>Abbreviations: NR = not reported</w:t>
      </w:r>
    </w:p>
    <w:p w14:paraId="37145C7A" w14:textId="77777777" w:rsidR="00803802" w:rsidRPr="00B04E35" w:rsidRDefault="00803802" w:rsidP="00803802">
      <w:pPr>
        <w:spacing w:line="480" w:lineRule="auto"/>
        <w:rPr>
          <w:sz w:val="24"/>
          <w:szCs w:val="24"/>
        </w:rPr>
      </w:pPr>
    </w:p>
    <w:p w14:paraId="232C7DFA" w14:textId="4ED47205" w:rsidR="00803802" w:rsidRPr="00B04E35" w:rsidRDefault="00803802" w:rsidP="00803802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Supplemental </w:t>
      </w:r>
      <w:r w:rsidRPr="00B04E35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5</w:t>
      </w:r>
      <w:r w:rsidRPr="00B04E35">
        <w:rPr>
          <w:b/>
          <w:sz w:val="24"/>
          <w:szCs w:val="24"/>
        </w:rPr>
        <w:t xml:space="preserve">. </w:t>
      </w:r>
      <w:r w:rsidRPr="00B04E35">
        <w:rPr>
          <w:sz w:val="24"/>
          <w:szCs w:val="24"/>
        </w:rPr>
        <w:t>Efficacy of treatment regimens in improving erythema when measured in terms of rosacea patients achieving CEA and PSA success (</w:t>
      </w:r>
      <w:r w:rsidRPr="00B04E35">
        <w:rPr>
          <w:rFonts w:ascii="Arial Unicode MS" w:eastAsia="Arial Unicode MS" w:hAnsi="Arial Unicode MS" w:cs="Arial Unicode MS"/>
          <w:sz w:val="24"/>
          <w:szCs w:val="24"/>
          <w:highlight w:val="white"/>
        </w:rPr>
        <w:t xml:space="preserve">≥ 1 point improvement on </w:t>
      </w:r>
      <w:r w:rsidRPr="00B04E35">
        <w:rPr>
          <w:sz w:val="24"/>
          <w:szCs w:val="24"/>
        </w:rPr>
        <w:t>CEA and PSA scale).</w:t>
      </w:r>
    </w:p>
    <w:tbl>
      <w:tblPr>
        <w:tblW w:w="9287" w:type="dxa"/>
        <w:tblLayout w:type="fixed"/>
        <w:tblLook w:val="0600" w:firstRow="0" w:lastRow="0" w:firstColumn="0" w:lastColumn="0" w:noHBand="1" w:noVBand="1"/>
      </w:tblPr>
      <w:tblGrid>
        <w:gridCol w:w="2835"/>
        <w:gridCol w:w="851"/>
        <w:gridCol w:w="1559"/>
        <w:gridCol w:w="992"/>
        <w:gridCol w:w="1676"/>
        <w:gridCol w:w="1374"/>
      </w:tblGrid>
      <w:tr w:rsidR="00803802" w14:paraId="535D6DBF" w14:textId="77777777" w:rsidTr="00F23A33">
        <w:trPr>
          <w:trHeight w:val="454"/>
        </w:trPr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E9A87F" w14:textId="77777777" w:rsidR="00803802" w:rsidRDefault="00803802" w:rsidP="00F23A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eatment regimen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F217AF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patient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4835EAE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Age (SD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ED40556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Male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DDA311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% patients achieving CEA success</w:t>
            </w:r>
          </w:p>
        </w:tc>
        <w:tc>
          <w:tcPr>
            <w:tcW w:w="137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C56916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-change over placebo</w:t>
            </w:r>
          </w:p>
        </w:tc>
      </w:tr>
      <w:tr w:rsidR="00803802" w14:paraId="7C5965FA" w14:textId="77777777" w:rsidTr="00F23A33">
        <w:trPr>
          <w:trHeight w:val="227"/>
        </w:trPr>
        <w:tc>
          <w:tcPr>
            <w:tcW w:w="28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4822DC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ymetazoline 1% QD</w:t>
            </w:r>
          </w:p>
        </w:tc>
        <w:tc>
          <w:tcPr>
            <w:tcW w:w="8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6E3008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8</w:t>
            </w:r>
          </w:p>
        </w:tc>
        <w:tc>
          <w:tcPr>
            <w:tcW w:w="1559" w:type="dxa"/>
            <w:vAlign w:val="center"/>
          </w:tcPr>
          <w:p w14:paraId="72358223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92" w:type="dxa"/>
            <w:vAlign w:val="center"/>
          </w:tcPr>
          <w:p w14:paraId="09CE73C0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</w:t>
            </w:r>
          </w:p>
        </w:tc>
        <w:tc>
          <w:tcPr>
            <w:tcW w:w="16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3B4A1E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</w:t>
            </w:r>
          </w:p>
        </w:tc>
        <w:tc>
          <w:tcPr>
            <w:tcW w:w="13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9731AD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</w:t>
            </w:r>
          </w:p>
        </w:tc>
      </w:tr>
      <w:tr w:rsidR="00803802" w14:paraId="651B3027" w14:textId="77777777" w:rsidTr="00F23A33">
        <w:trPr>
          <w:trHeight w:val="227"/>
        </w:trPr>
        <w:tc>
          <w:tcPr>
            <w:tcW w:w="28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AA2780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monidine tartrate 0.5% QD</w:t>
            </w:r>
          </w:p>
        </w:tc>
        <w:tc>
          <w:tcPr>
            <w:tcW w:w="8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BA20C1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</w:t>
            </w:r>
          </w:p>
        </w:tc>
        <w:tc>
          <w:tcPr>
            <w:tcW w:w="1559" w:type="dxa"/>
            <w:vAlign w:val="center"/>
          </w:tcPr>
          <w:p w14:paraId="5D878259" w14:textId="77777777" w:rsidR="00803802" w:rsidRDefault="00803802" w:rsidP="00F23A3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 (11.7)</w:t>
            </w:r>
          </w:p>
        </w:tc>
        <w:tc>
          <w:tcPr>
            <w:tcW w:w="992" w:type="dxa"/>
            <w:vAlign w:val="center"/>
          </w:tcPr>
          <w:p w14:paraId="32A08273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16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B941C1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</w:t>
            </w:r>
          </w:p>
        </w:tc>
        <w:tc>
          <w:tcPr>
            <w:tcW w:w="13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1C69FF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</w:tc>
      </w:tr>
      <w:tr w:rsidR="00803802" w14:paraId="56AEF409" w14:textId="77777777" w:rsidTr="00F23A33">
        <w:trPr>
          <w:trHeight w:val="227"/>
        </w:trPr>
        <w:tc>
          <w:tcPr>
            <w:tcW w:w="28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13442C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ical Placebo QD-BID</w:t>
            </w:r>
          </w:p>
        </w:tc>
        <w:tc>
          <w:tcPr>
            <w:tcW w:w="8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2B3D6E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5</w:t>
            </w:r>
          </w:p>
        </w:tc>
        <w:tc>
          <w:tcPr>
            <w:tcW w:w="1559" w:type="dxa"/>
            <w:vAlign w:val="center"/>
          </w:tcPr>
          <w:p w14:paraId="72E05895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 (12.4)</w:t>
            </w:r>
          </w:p>
        </w:tc>
        <w:tc>
          <w:tcPr>
            <w:tcW w:w="992" w:type="dxa"/>
            <w:vAlign w:val="center"/>
          </w:tcPr>
          <w:p w14:paraId="23B3521B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</w:t>
            </w:r>
          </w:p>
        </w:tc>
        <w:tc>
          <w:tcPr>
            <w:tcW w:w="16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618C22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</w:t>
            </w:r>
          </w:p>
        </w:tc>
        <w:tc>
          <w:tcPr>
            <w:tcW w:w="13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49C248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03802" w14:paraId="24C52664" w14:textId="77777777" w:rsidTr="00F23A33">
        <w:trPr>
          <w:trHeight w:val="227"/>
        </w:trPr>
        <w:tc>
          <w:tcPr>
            <w:tcW w:w="2835" w:type="dxa"/>
            <w:tcBorders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D4D9BC" w14:textId="77777777" w:rsidR="00803802" w:rsidRDefault="00803802" w:rsidP="00F23A3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monidine tartrate 0.18% QD-BID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B1BA51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 w14:paraId="4D459808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1 (12.5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 w14:paraId="01E6463F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</w:t>
            </w:r>
          </w:p>
        </w:tc>
        <w:tc>
          <w:tcPr>
            <w:tcW w:w="1676" w:type="dxa"/>
            <w:tcBorders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21A278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62CFA7" w14:textId="77777777" w:rsidR="00803802" w:rsidRDefault="00803802" w:rsidP="00F23A3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</w:tbl>
    <w:p w14:paraId="3A5E9362" w14:textId="77777777" w:rsidR="00803802" w:rsidRPr="00B04E35" w:rsidRDefault="00803802" w:rsidP="00803802">
      <w:pPr>
        <w:spacing w:line="240" w:lineRule="auto"/>
        <w:rPr>
          <w:sz w:val="24"/>
          <w:szCs w:val="24"/>
        </w:rPr>
      </w:pPr>
      <w:r w:rsidRPr="00B04E35">
        <w:rPr>
          <w:sz w:val="24"/>
          <w:szCs w:val="24"/>
        </w:rPr>
        <w:t>Abbreviations: NR = not reported</w:t>
      </w:r>
    </w:p>
    <w:p w14:paraId="5948F443" w14:textId="77777777" w:rsidR="00803802" w:rsidRDefault="00803802" w:rsidP="00803802"/>
    <w:p w14:paraId="5ECF8A20" w14:textId="77777777" w:rsidR="00803802" w:rsidRDefault="00803802" w:rsidP="00803802"/>
    <w:p w14:paraId="1930F52D" w14:textId="77777777" w:rsidR="00803802" w:rsidRDefault="00803802">
      <w:pPr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br w:type="page"/>
      </w:r>
    </w:p>
    <w:p w14:paraId="4D251595" w14:textId="52CCE318" w:rsidR="004D391C" w:rsidRDefault="00000000">
      <w:pPr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lastRenderedPageBreak/>
        <w:t>References</w:t>
      </w:r>
    </w:p>
    <w:p w14:paraId="22B9DF61" w14:textId="77777777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0"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1. 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  <w:hyperlink r:id="rId37"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Bribeche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MR,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Fedotov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VP,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Gladichev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VV,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Pukhalskaya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DM,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Kolitcheva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NL. Clinical and experimental assessment of the effects of a new topical treatment with praziquantel in the management of rosacea. Int J Dermatol. 2015 Apr;54(4):481–7.</w:t>
        </w:r>
      </w:hyperlink>
    </w:p>
    <w:p w14:paraId="4FBB5571" w14:textId="77777777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 w:rsidRPr="00D633F7">
        <w:rPr>
          <w:rFonts w:ascii="Arial" w:eastAsia="Arial" w:hAnsi="Arial" w:cs="Arial"/>
          <w:color w:val="000000"/>
          <w:sz w:val="20"/>
          <w:szCs w:val="20"/>
        </w:rPr>
        <w:t xml:space="preserve">2. </w:t>
      </w:r>
      <w:r w:rsidRPr="00D633F7">
        <w:rPr>
          <w:rFonts w:ascii="Arial" w:eastAsia="Arial" w:hAnsi="Arial" w:cs="Arial"/>
          <w:color w:val="000000"/>
          <w:sz w:val="20"/>
          <w:szCs w:val="20"/>
        </w:rPr>
        <w:tab/>
      </w:r>
      <w:hyperlink r:id="rId38"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Wang B, Yuan X, Huang X, Tang Y, Zhao Z, Yang B, et al. Efficacy and safety of hydroxychloroquine for treatment of patients with rosacea: A multicenter, randomized, double-blind, double-dummy, pilot study. J Am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Acad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Dermatol. 2021 Feb;84(2):543–5.</w:t>
        </w:r>
      </w:hyperlink>
    </w:p>
    <w:p w14:paraId="60C9BBA5" w14:textId="77777777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 w:rsidRPr="00D633F7">
        <w:rPr>
          <w:rFonts w:ascii="Arial" w:eastAsia="Arial" w:hAnsi="Arial" w:cs="Arial"/>
          <w:color w:val="000000"/>
          <w:sz w:val="20"/>
          <w:szCs w:val="20"/>
        </w:rPr>
        <w:t xml:space="preserve">3. </w:t>
      </w:r>
      <w:r w:rsidRPr="00D633F7">
        <w:rPr>
          <w:rFonts w:ascii="Arial" w:eastAsia="Arial" w:hAnsi="Arial" w:cs="Arial"/>
          <w:color w:val="000000"/>
          <w:sz w:val="20"/>
          <w:szCs w:val="20"/>
        </w:rPr>
        <w:tab/>
      </w:r>
      <w:hyperlink r:id="rId39"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Draelos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ZD, Fuller BB. Efficacy of 1% 4-ethoxybenzaldehyde in reducing facial erythema. Dermatol Surg. 2005 Jul;31(7 Pt 2):881–5; discussion 885.</w:t>
        </w:r>
      </w:hyperlink>
    </w:p>
    <w:p w14:paraId="3630A2DA" w14:textId="73C5E7C2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 w:rsidRPr="00D633F7">
        <w:rPr>
          <w:rFonts w:ascii="Arial" w:eastAsia="Arial" w:hAnsi="Arial" w:cs="Arial"/>
          <w:color w:val="000000"/>
          <w:sz w:val="20"/>
          <w:szCs w:val="20"/>
        </w:rPr>
        <w:t xml:space="preserve">4. </w:t>
      </w:r>
      <w:r w:rsidRPr="00D633F7">
        <w:rPr>
          <w:rFonts w:ascii="Arial" w:eastAsia="Arial" w:hAnsi="Arial" w:cs="Arial"/>
          <w:color w:val="000000"/>
          <w:sz w:val="20"/>
          <w:szCs w:val="20"/>
        </w:rPr>
        <w:tab/>
      </w:r>
      <w:proofErr w:type="spellStart"/>
      <w:r w:rsidR="00D633F7" w:rsidRPr="00D633F7">
        <w:rPr>
          <w:rFonts w:ascii="Arial" w:hAnsi="Arial" w:cs="Arial"/>
          <w:sz w:val="20"/>
          <w:szCs w:val="20"/>
        </w:rPr>
        <w:t>Draelos</w:t>
      </w:r>
      <w:proofErr w:type="spellEnd"/>
      <w:r w:rsidR="00D633F7" w:rsidRPr="00D633F7">
        <w:rPr>
          <w:rFonts w:ascii="Arial" w:hAnsi="Arial" w:cs="Arial"/>
          <w:sz w:val="20"/>
          <w:szCs w:val="20"/>
        </w:rPr>
        <w:t xml:space="preserve"> ZD, </w:t>
      </w:r>
      <w:proofErr w:type="spellStart"/>
      <w:r w:rsidR="00D633F7" w:rsidRPr="00D633F7">
        <w:rPr>
          <w:rFonts w:ascii="Arial" w:hAnsi="Arial" w:cs="Arial"/>
          <w:sz w:val="20"/>
          <w:szCs w:val="20"/>
        </w:rPr>
        <w:t>Elewski</w:t>
      </w:r>
      <w:proofErr w:type="spellEnd"/>
      <w:r w:rsidR="00D633F7" w:rsidRPr="00D633F7">
        <w:rPr>
          <w:rFonts w:ascii="Arial" w:hAnsi="Arial" w:cs="Arial"/>
          <w:sz w:val="20"/>
          <w:szCs w:val="20"/>
        </w:rPr>
        <w:t xml:space="preserve"> BE, Harper JC, Sand M, Staedtler G, </w:t>
      </w:r>
      <w:proofErr w:type="spellStart"/>
      <w:r w:rsidR="00D633F7" w:rsidRPr="00D633F7">
        <w:rPr>
          <w:rFonts w:ascii="Arial" w:hAnsi="Arial" w:cs="Arial"/>
          <w:sz w:val="20"/>
          <w:szCs w:val="20"/>
        </w:rPr>
        <w:t>Nkulikiyinka</w:t>
      </w:r>
      <w:proofErr w:type="spellEnd"/>
      <w:r w:rsidR="00D633F7" w:rsidRPr="00D633F7">
        <w:rPr>
          <w:rFonts w:ascii="Arial" w:hAnsi="Arial" w:cs="Arial"/>
          <w:sz w:val="20"/>
          <w:szCs w:val="20"/>
        </w:rPr>
        <w:t xml:space="preserve"> R, et al. </w:t>
      </w:r>
      <w:hyperlink r:id="rId40"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Randomized, phase III, double-blind, vehicle-controlled clinical trial to evaluate the safety and efficacy of 12 weeks of twice-daily azelaic acid foam, 15% in papulopustular rosacea. J Am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Acad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Dermatol. 2015 May;72(5):AB59.</w:t>
        </w:r>
      </w:hyperlink>
    </w:p>
    <w:p w14:paraId="02E44CFB" w14:textId="77777777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 w:rsidRPr="00D633F7">
        <w:rPr>
          <w:rFonts w:ascii="Arial" w:eastAsia="Arial" w:hAnsi="Arial" w:cs="Arial"/>
          <w:color w:val="000000"/>
          <w:sz w:val="20"/>
          <w:szCs w:val="20"/>
        </w:rPr>
        <w:t xml:space="preserve">5. </w:t>
      </w:r>
      <w:r w:rsidRPr="00D633F7">
        <w:rPr>
          <w:rFonts w:ascii="Arial" w:eastAsia="Arial" w:hAnsi="Arial" w:cs="Arial"/>
          <w:color w:val="000000"/>
          <w:sz w:val="20"/>
          <w:szCs w:val="20"/>
        </w:rPr>
        <w:tab/>
      </w:r>
      <w:hyperlink r:id="rId41"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Ebneyamin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E, Mansouri P,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Rajabi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M,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Qomi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M,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Asgharian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R,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Azizian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Z. The efficacy and safety of permethrin 2.5% with tea tree oil gel on rosacea treatment: A double-blind, controlled clinical trial. J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Cosmet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Dermatol. 2020 Jun;19(6):1426–31.</w:t>
        </w:r>
      </w:hyperlink>
    </w:p>
    <w:p w14:paraId="0B69ED1D" w14:textId="77777777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 w:rsidRPr="00D633F7">
        <w:rPr>
          <w:rFonts w:ascii="Arial" w:eastAsia="Arial" w:hAnsi="Arial" w:cs="Arial"/>
          <w:color w:val="000000"/>
          <w:sz w:val="20"/>
          <w:szCs w:val="20"/>
        </w:rPr>
        <w:t xml:space="preserve">6. </w:t>
      </w:r>
      <w:r w:rsidRPr="00D633F7">
        <w:rPr>
          <w:rFonts w:ascii="Arial" w:eastAsia="Arial" w:hAnsi="Arial" w:cs="Arial"/>
          <w:color w:val="000000"/>
          <w:sz w:val="20"/>
          <w:szCs w:val="20"/>
        </w:rPr>
        <w:tab/>
      </w:r>
      <w:hyperlink r:id="rId42"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Elewski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BE, Fleischer AB Jr,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Pariser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DM. A comparison of 15% azelaic acid gel and 0.75% metronidazole gel in the topical treatment of papulopustular rosacea: results of a randomized trial. Arch Dermatol. 2003 Nov;139(11):1444–50.</w:t>
        </w:r>
      </w:hyperlink>
    </w:p>
    <w:p w14:paraId="79BA204A" w14:textId="77777777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 w:rsidRPr="00D633F7">
        <w:rPr>
          <w:rFonts w:ascii="Arial" w:eastAsia="Arial" w:hAnsi="Arial" w:cs="Arial"/>
          <w:color w:val="000000"/>
          <w:sz w:val="20"/>
          <w:szCs w:val="20"/>
        </w:rPr>
        <w:t xml:space="preserve">7. </w:t>
      </w:r>
      <w:r w:rsidRPr="00D633F7">
        <w:rPr>
          <w:rFonts w:ascii="Arial" w:eastAsia="Arial" w:hAnsi="Arial" w:cs="Arial"/>
          <w:color w:val="000000"/>
          <w:sz w:val="20"/>
          <w:szCs w:val="20"/>
        </w:rPr>
        <w:tab/>
      </w:r>
      <w:hyperlink r:id="rId43"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Ertl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GA. A comparison of the efficacy of topical tretinoin and low-dose oral isotretinoin in Rosacea. Arch Dermatol. 1994 Mar 1;130(3):319.</w:t>
        </w:r>
      </w:hyperlink>
    </w:p>
    <w:p w14:paraId="7475B4E6" w14:textId="77777777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 w:rsidRPr="00D633F7">
        <w:rPr>
          <w:rFonts w:ascii="Arial" w:eastAsia="Arial" w:hAnsi="Arial" w:cs="Arial"/>
          <w:color w:val="000000"/>
          <w:sz w:val="20"/>
          <w:szCs w:val="20"/>
        </w:rPr>
        <w:t xml:space="preserve">8. </w:t>
      </w:r>
      <w:r w:rsidRPr="00D633F7">
        <w:rPr>
          <w:rFonts w:ascii="Arial" w:eastAsia="Arial" w:hAnsi="Arial" w:cs="Arial"/>
          <w:color w:val="000000"/>
          <w:sz w:val="20"/>
          <w:szCs w:val="20"/>
        </w:rPr>
        <w:tab/>
      </w:r>
      <w:hyperlink r:id="rId44"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EudraCT Number 2006-003707-40 - Clinical trial results - EU Clinical Trials Register [Internet]. [cited 2023 Dec 14]. Available from: </w:t>
        </w:r>
      </w:hyperlink>
      <w:hyperlink r:id="rId45">
        <w:r w:rsidRPr="00D633F7">
          <w:rPr>
            <w:rFonts w:ascii="Arial" w:eastAsia="Arial" w:hAnsi="Arial" w:cs="Arial"/>
            <w:color w:val="000000"/>
            <w:sz w:val="20"/>
            <w:szCs w:val="20"/>
          </w:rPr>
          <w:t>https://www.clinicaltrialsregister.eu/ctr-search/trial/2006-003707-40/results</w:t>
        </w:r>
      </w:hyperlink>
    </w:p>
    <w:p w14:paraId="62A9E067" w14:textId="77777777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 w:rsidRPr="00D633F7">
        <w:rPr>
          <w:rFonts w:ascii="Arial" w:eastAsia="Arial" w:hAnsi="Arial" w:cs="Arial"/>
          <w:color w:val="000000"/>
          <w:sz w:val="20"/>
          <w:szCs w:val="20"/>
        </w:rPr>
        <w:t xml:space="preserve">9. </w:t>
      </w:r>
      <w:r w:rsidRPr="00D633F7">
        <w:rPr>
          <w:rFonts w:ascii="Arial" w:eastAsia="Arial" w:hAnsi="Arial" w:cs="Arial"/>
          <w:color w:val="000000"/>
          <w:sz w:val="20"/>
          <w:szCs w:val="20"/>
        </w:rPr>
        <w:tab/>
      </w:r>
      <w:hyperlink r:id="rId46"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EudraCT Number 2012-001044-22 - Clinical trial results - EU Clinical Trials Register [Internet]. [cited 2023 Dec 14]. Available from: </w:t>
        </w:r>
      </w:hyperlink>
      <w:hyperlink r:id="rId47">
        <w:r w:rsidRPr="00D633F7">
          <w:rPr>
            <w:rFonts w:ascii="Arial" w:eastAsia="Arial" w:hAnsi="Arial" w:cs="Arial"/>
            <w:color w:val="000000"/>
            <w:sz w:val="20"/>
            <w:szCs w:val="20"/>
          </w:rPr>
          <w:t>https://www.clinicaltrialsregister.eu/ctr-search/trial/2012-001044-22/results</w:t>
        </w:r>
      </w:hyperlink>
    </w:p>
    <w:p w14:paraId="2A12AB35" w14:textId="77777777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 w:rsidRPr="00D633F7">
        <w:rPr>
          <w:rFonts w:ascii="Arial" w:eastAsia="Arial" w:hAnsi="Arial" w:cs="Arial"/>
          <w:color w:val="000000"/>
          <w:sz w:val="20"/>
          <w:szCs w:val="20"/>
        </w:rPr>
        <w:t xml:space="preserve">10. </w:t>
      </w:r>
      <w:r w:rsidRPr="00D633F7">
        <w:rPr>
          <w:rFonts w:ascii="Arial" w:eastAsia="Arial" w:hAnsi="Arial" w:cs="Arial"/>
          <w:color w:val="000000"/>
          <w:sz w:val="20"/>
          <w:szCs w:val="20"/>
        </w:rPr>
        <w:tab/>
      </w:r>
      <w:hyperlink r:id="rId48"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Fowler J, Jackson M, Moore A, Jarratt M, Jones T, Meadows K, et al. Efficacy and safety of once-daily topical brimonidine tartrate gel 0.5% for the treatment of moderate to severe facial erythema of rosacea: results of two randomized, double-blind, and vehicle-controlled pivotal studies. J Drugs Dermatol [Internet]. 2013 Jun 1 [cited 2023 Dec 14];12(6). Available from: </w:t>
        </w:r>
      </w:hyperlink>
      <w:hyperlink r:id="rId49">
        <w:r w:rsidRPr="00D633F7">
          <w:rPr>
            <w:rFonts w:ascii="Arial" w:eastAsia="Arial" w:hAnsi="Arial" w:cs="Arial"/>
            <w:color w:val="000000"/>
            <w:sz w:val="20"/>
            <w:szCs w:val="20"/>
          </w:rPr>
          <w:t>https://pubmed.ncbi.nlm.nih.gov/23839181/</w:t>
        </w:r>
      </w:hyperlink>
    </w:p>
    <w:p w14:paraId="293ED74A" w14:textId="77777777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 w:rsidRPr="00D633F7">
        <w:rPr>
          <w:rFonts w:ascii="Arial" w:eastAsia="Arial" w:hAnsi="Arial" w:cs="Arial"/>
          <w:color w:val="000000"/>
          <w:sz w:val="20"/>
          <w:szCs w:val="20"/>
        </w:rPr>
        <w:t xml:space="preserve">11. </w:t>
      </w:r>
      <w:r w:rsidRPr="00D633F7">
        <w:rPr>
          <w:rFonts w:ascii="Arial" w:eastAsia="Arial" w:hAnsi="Arial" w:cs="Arial"/>
          <w:color w:val="000000"/>
          <w:sz w:val="20"/>
          <w:szCs w:val="20"/>
        </w:rPr>
        <w:tab/>
      </w:r>
      <w:hyperlink r:id="rId50"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Nielsen PG. Treatment of rosacea with i% metronidazole cream. A double-blind study. Br J Dermatol [Internet]. 1983 Mar [cited 2023 Dec 14];108(3). Available from: </w:t>
        </w:r>
      </w:hyperlink>
      <w:hyperlink r:id="rId51">
        <w:r w:rsidRPr="00D633F7">
          <w:rPr>
            <w:rFonts w:ascii="Arial" w:eastAsia="Arial" w:hAnsi="Arial" w:cs="Arial"/>
            <w:color w:val="000000"/>
            <w:sz w:val="20"/>
            <w:szCs w:val="20"/>
          </w:rPr>
          <w:t>https://pubmed.ncbi.nlm.nih.gov/6219689/</w:t>
        </w:r>
      </w:hyperlink>
    </w:p>
    <w:p w14:paraId="6AD5ECD9" w14:textId="77777777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 w:rsidRPr="00D633F7">
        <w:rPr>
          <w:rFonts w:ascii="Arial" w:eastAsia="Arial" w:hAnsi="Arial" w:cs="Arial"/>
          <w:color w:val="000000"/>
          <w:sz w:val="20"/>
          <w:szCs w:val="20"/>
        </w:rPr>
        <w:t xml:space="preserve">12. </w:t>
      </w:r>
      <w:r w:rsidRPr="00D633F7">
        <w:rPr>
          <w:rFonts w:ascii="Arial" w:eastAsia="Arial" w:hAnsi="Arial" w:cs="Arial"/>
          <w:color w:val="000000"/>
          <w:sz w:val="20"/>
          <w:szCs w:val="20"/>
        </w:rPr>
        <w:tab/>
      </w:r>
      <w:hyperlink r:id="rId52"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Gold MH,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Lebwohl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M,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Biesman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BS, Robinson DM, Luo L, Berk DR, et al. Daily oxymetazoline cream demonstrates high and sustained efficacy in patients with persistent erythema of rosacea through 52 weeks of treatment. J Am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Acad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Dermatol. 2018 Sep;79(3):e57–9.</w:t>
        </w:r>
      </w:hyperlink>
    </w:p>
    <w:p w14:paraId="2BEC3F2A" w14:textId="77777777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 w:rsidRPr="00D633F7">
        <w:rPr>
          <w:rFonts w:ascii="Arial" w:eastAsia="Arial" w:hAnsi="Arial" w:cs="Arial"/>
          <w:color w:val="000000"/>
          <w:sz w:val="20"/>
          <w:szCs w:val="20"/>
        </w:rPr>
        <w:t xml:space="preserve">13. </w:t>
      </w:r>
      <w:r w:rsidRPr="00D633F7">
        <w:rPr>
          <w:rFonts w:ascii="Arial" w:eastAsia="Arial" w:hAnsi="Arial" w:cs="Arial"/>
          <w:color w:val="000000"/>
          <w:sz w:val="20"/>
          <w:szCs w:val="20"/>
        </w:rPr>
        <w:tab/>
      </w:r>
      <w:hyperlink r:id="rId53"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Gold LS, Del Rosso JQ, Kircik L, Bhatia ND, Hooper D, Nahm WK, et al. Minocycline 1.5% foam for the topical treatment of moderate to severe papulopustular rosacea: Results of 2 phase 3, randomized, clinical trials. J Am Acad Dermatol [Internet]. 2020 May [cited 2023 Dec 14];82(5). Available from: </w:t>
        </w:r>
      </w:hyperlink>
      <w:hyperlink r:id="rId54">
        <w:r w:rsidRPr="00D633F7">
          <w:rPr>
            <w:rFonts w:ascii="Arial" w:eastAsia="Arial" w:hAnsi="Arial" w:cs="Arial"/>
            <w:color w:val="000000"/>
            <w:sz w:val="20"/>
            <w:szCs w:val="20"/>
          </w:rPr>
          <w:t>https://pubmed.ncbi.nlm.nih.gov/32004648/</w:t>
        </w:r>
      </w:hyperlink>
    </w:p>
    <w:p w14:paraId="213FEB2D" w14:textId="77777777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 w:rsidRPr="00D633F7">
        <w:rPr>
          <w:rFonts w:ascii="Arial" w:eastAsia="Arial" w:hAnsi="Arial" w:cs="Arial"/>
          <w:color w:val="000000"/>
          <w:sz w:val="20"/>
          <w:szCs w:val="20"/>
        </w:rPr>
        <w:t xml:space="preserve">14. </w:t>
      </w:r>
      <w:r w:rsidRPr="00D633F7">
        <w:rPr>
          <w:rFonts w:ascii="Arial" w:eastAsia="Arial" w:hAnsi="Arial" w:cs="Arial"/>
          <w:color w:val="000000"/>
          <w:sz w:val="20"/>
          <w:szCs w:val="20"/>
        </w:rPr>
        <w:tab/>
      </w:r>
      <w:hyperlink r:id="rId55"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Raoufinejad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K, Mansouri P,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Rajabi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M, Naraghi Z,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Jebraeili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R. </w:t>
        </w:r>
        <w:proofErr w:type="gram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Efficacy</w:t>
        </w:r>
        <w:proofErr w:type="gram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and safety of permethrin 5% </w:t>
        </w:r>
        <w:r w:rsidRPr="00D633F7">
          <w:rPr>
            <w:rFonts w:ascii="Arial" w:eastAsia="Arial" w:hAnsi="Arial" w:cs="Arial"/>
            <w:color w:val="000000"/>
            <w:sz w:val="20"/>
            <w:szCs w:val="20"/>
          </w:rPr>
          <w:lastRenderedPageBreak/>
          <w:t xml:space="preserve">topical gel vs. placebo for rosacea: a double-blind randomized controlled clinical trial. J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Eur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Acad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Dermatol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Venereol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. 2016 Dec;30(12):2105–17.</w:t>
        </w:r>
      </w:hyperlink>
    </w:p>
    <w:p w14:paraId="2C2DEAAD" w14:textId="77777777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 w:rsidRPr="00D633F7">
        <w:rPr>
          <w:rFonts w:ascii="Arial" w:eastAsia="Arial" w:hAnsi="Arial" w:cs="Arial"/>
          <w:color w:val="000000"/>
          <w:sz w:val="20"/>
          <w:szCs w:val="20"/>
        </w:rPr>
        <w:t xml:space="preserve">15. </w:t>
      </w:r>
      <w:r w:rsidRPr="00D633F7">
        <w:rPr>
          <w:rFonts w:ascii="Arial" w:eastAsia="Arial" w:hAnsi="Arial" w:cs="Arial"/>
          <w:color w:val="000000"/>
          <w:sz w:val="20"/>
          <w:szCs w:val="20"/>
        </w:rPr>
        <w:tab/>
      </w:r>
      <w:hyperlink r:id="rId56"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Karabulut AA, Izol SB, Eksioglu HM. A randomized, single-blind, placebo-controlled, split-face study with pimecrolimus cream 1% for papulopustular rosacea. J Eur Acad Dermatol Venereol [Internet]. 2008 Jun [cited 2023 Dec 14];22(6). Available from: </w:t>
        </w:r>
      </w:hyperlink>
      <w:hyperlink r:id="rId57">
        <w:r w:rsidRPr="00D633F7">
          <w:rPr>
            <w:rFonts w:ascii="Arial" w:eastAsia="Arial" w:hAnsi="Arial" w:cs="Arial"/>
            <w:color w:val="000000"/>
            <w:sz w:val="20"/>
            <w:szCs w:val="20"/>
          </w:rPr>
          <w:t>https://pubmed.ncbi.nlm.nih.gov/18328059/</w:t>
        </w:r>
      </w:hyperlink>
    </w:p>
    <w:p w14:paraId="7890B3B4" w14:textId="77777777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 w:rsidRPr="00D633F7">
        <w:rPr>
          <w:rFonts w:ascii="Arial" w:eastAsia="Arial" w:hAnsi="Arial" w:cs="Arial"/>
          <w:color w:val="000000"/>
          <w:sz w:val="20"/>
          <w:szCs w:val="20"/>
        </w:rPr>
        <w:t xml:space="preserve">16. </w:t>
      </w:r>
      <w:r w:rsidRPr="00D633F7">
        <w:rPr>
          <w:rFonts w:ascii="Arial" w:eastAsia="Arial" w:hAnsi="Arial" w:cs="Arial"/>
          <w:color w:val="000000"/>
          <w:sz w:val="20"/>
          <w:szCs w:val="20"/>
        </w:rPr>
        <w:tab/>
      </w:r>
      <w:hyperlink r:id="rId58"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Koca R, Altinyazar HC, Ankarali H, Muhtar S, Tekin NS, Cinar S. A comparison of metronidazole 1% cream and pimecrolimus 1% cream in the treatment of patients with papulopustular rosacea: a randomized open-label clinical trial. Clin Exp Dermatol [Internet]. 2010 Apr [cited 2023 Dec 14];35(3). Available from: </w:t>
        </w:r>
      </w:hyperlink>
      <w:hyperlink r:id="rId59">
        <w:r w:rsidRPr="00D633F7">
          <w:rPr>
            <w:rFonts w:ascii="Arial" w:eastAsia="Arial" w:hAnsi="Arial" w:cs="Arial"/>
            <w:color w:val="000000"/>
            <w:sz w:val="20"/>
            <w:szCs w:val="20"/>
          </w:rPr>
          <w:t>https://pubmed.ncbi.nlm.nih.gov/19594764/</w:t>
        </w:r>
      </w:hyperlink>
    </w:p>
    <w:p w14:paraId="624AFDD2" w14:textId="77777777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 w:rsidRPr="00D633F7">
        <w:rPr>
          <w:rFonts w:ascii="Arial" w:eastAsia="Arial" w:hAnsi="Arial" w:cs="Arial"/>
          <w:color w:val="000000"/>
          <w:sz w:val="20"/>
          <w:szCs w:val="20"/>
        </w:rPr>
        <w:t xml:space="preserve">17. </w:t>
      </w:r>
      <w:r w:rsidRPr="00D633F7">
        <w:rPr>
          <w:rFonts w:ascii="Arial" w:eastAsia="Arial" w:hAnsi="Arial" w:cs="Arial"/>
          <w:color w:val="000000"/>
          <w:sz w:val="20"/>
          <w:szCs w:val="20"/>
        </w:rPr>
        <w:tab/>
      </w:r>
      <w:hyperlink r:id="rId60"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Koçak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M,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Yağli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S,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Vahapoğlu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G,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Ekşioğlu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M. Permethrin 5% cream versus metronidazole 0.75% gel for the treatment of papulopustular rosacea. A randomized double-blind placebo-controlled study. Dermatology. 2002;205(3):265–70.</w:t>
        </w:r>
      </w:hyperlink>
    </w:p>
    <w:p w14:paraId="71F83DAC" w14:textId="77777777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 w:rsidRPr="00D633F7">
        <w:rPr>
          <w:rFonts w:ascii="Arial" w:eastAsia="Arial" w:hAnsi="Arial" w:cs="Arial"/>
          <w:color w:val="000000"/>
          <w:sz w:val="20"/>
          <w:szCs w:val="20"/>
        </w:rPr>
        <w:t xml:space="preserve">18. </w:t>
      </w:r>
      <w:r w:rsidRPr="00D633F7">
        <w:rPr>
          <w:rFonts w:ascii="Arial" w:eastAsia="Arial" w:hAnsi="Arial" w:cs="Arial"/>
          <w:color w:val="000000"/>
          <w:sz w:val="20"/>
          <w:szCs w:val="20"/>
        </w:rPr>
        <w:tab/>
      </w:r>
      <w:hyperlink r:id="rId61"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Luger T,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Peukert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N, Rother M. A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multicentre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, randomized, placebo-controlled trial establishing the treatment effect of TDT 068, a topical formulation containing drug-free ultra-deformable phospholipid vesicles, on the primary features of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erythematotelangiectatic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rosacea. J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Eur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Acad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Dermatol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Venereol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. 2015 Feb;29(2):283–90.</w:t>
        </w:r>
      </w:hyperlink>
    </w:p>
    <w:p w14:paraId="5B62EE43" w14:textId="77777777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 w:rsidRPr="00D633F7">
        <w:rPr>
          <w:rFonts w:ascii="Arial" w:eastAsia="Arial" w:hAnsi="Arial" w:cs="Arial"/>
          <w:color w:val="000000"/>
          <w:sz w:val="20"/>
          <w:szCs w:val="20"/>
        </w:rPr>
        <w:t xml:space="preserve">19. </w:t>
      </w:r>
      <w:r w:rsidRPr="00D633F7">
        <w:rPr>
          <w:rFonts w:ascii="Arial" w:eastAsia="Arial" w:hAnsi="Arial" w:cs="Arial"/>
          <w:color w:val="000000"/>
          <w:sz w:val="20"/>
          <w:szCs w:val="20"/>
        </w:rPr>
        <w:tab/>
      </w:r>
      <w:hyperlink r:id="rId62"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Maddin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S. A comparison of topical azelaic acid 20% cream and topical metronidazole 0.75% cream in the treatment of patients with papulopustular rosacea. J Am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Acad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Dermatol. 1999 Jun;40(6 Pt 1):961–5.</w:t>
        </w:r>
      </w:hyperlink>
    </w:p>
    <w:p w14:paraId="7D5B6710" w14:textId="77777777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 w:rsidRPr="00D633F7">
        <w:rPr>
          <w:rFonts w:ascii="Arial" w:eastAsia="Arial" w:hAnsi="Arial" w:cs="Arial"/>
          <w:color w:val="000000"/>
          <w:sz w:val="20"/>
          <w:szCs w:val="20"/>
        </w:rPr>
        <w:t xml:space="preserve">20. </w:t>
      </w:r>
      <w:r w:rsidRPr="00D633F7">
        <w:rPr>
          <w:rFonts w:ascii="Arial" w:eastAsia="Arial" w:hAnsi="Arial" w:cs="Arial"/>
          <w:color w:val="000000"/>
          <w:sz w:val="20"/>
          <w:szCs w:val="20"/>
        </w:rPr>
        <w:tab/>
      </w:r>
      <w:hyperlink r:id="rId63"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Miyachi Y, Yamasaki K, Fujita T,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Fujii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C. Metronidazole gel (0.75%) in Japanese patients with rosacea: A randomized, vehicle-controlled, phase 3 study. J Dermatol. 2022 Mar;49(3):330–40.</w:t>
        </w:r>
      </w:hyperlink>
    </w:p>
    <w:p w14:paraId="368DD224" w14:textId="77777777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 w:rsidRPr="00D633F7">
        <w:rPr>
          <w:rFonts w:ascii="Arial" w:eastAsia="Arial" w:hAnsi="Arial" w:cs="Arial"/>
          <w:color w:val="000000"/>
          <w:sz w:val="20"/>
          <w:szCs w:val="20"/>
        </w:rPr>
        <w:t xml:space="preserve">21. </w:t>
      </w:r>
      <w:r w:rsidRPr="00D633F7">
        <w:rPr>
          <w:rFonts w:ascii="Arial" w:eastAsia="Arial" w:hAnsi="Arial" w:cs="Arial"/>
          <w:color w:val="000000"/>
          <w:sz w:val="20"/>
          <w:szCs w:val="20"/>
        </w:rPr>
        <w:tab/>
      </w:r>
      <w:hyperlink r:id="rId64"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Mostafa FF, El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Harras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MA, Gomaa SM, Al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Mokadem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S, Nassar AA, Abdel Gawad EH. Comparative study of some treatment modalities of rosacea. J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Eur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Acad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Dermatol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Venereol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. 2009 Jan;23(1):22–8.</w:t>
        </w:r>
      </w:hyperlink>
    </w:p>
    <w:p w14:paraId="79C3762F" w14:textId="77777777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 w:rsidRPr="00D633F7">
        <w:rPr>
          <w:rFonts w:ascii="Arial" w:eastAsia="Arial" w:hAnsi="Arial" w:cs="Arial"/>
          <w:color w:val="000000"/>
          <w:sz w:val="20"/>
          <w:szCs w:val="20"/>
        </w:rPr>
        <w:t xml:space="preserve">22. </w:t>
      </w:r>
      <w:r w:rsidRPr="00D633F7">
        <w:rPr>
          <w:rFonts w:ascii="Arial" w:eastAsia="Arial" w:hAnsi="Arial" w:cs="Arial"/>
          <w:color w:val="000000"/>
          <w:sz w:val="20"/>
          <w:szCs w:val="20"/>
        </w:rPr>
        <w:tab/>
      </w:r>
      <w:hyperlink r:id="rId65"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CTG Labs - NCBI [Internet]. [cited 2023 Dec 14]. Available from: </w:t>
        </w:r>
      </w:hyperlink>
      <w:hyperlink r:id="rId66">
        <w:r w:rsidRPr="00D633F7">
          <w:rPr>
            <w:rFonts w:ascii="Arial" w:eastAsia="Arial" w:hAnsi="Arial" w:cs="Arial"/>
            <w:color w:val="000000"/>
            <w:sz w:val="20"/>
            <w:szCs w:val="20"/>
          </w:rPr>
          <w:t>https://clinicaltrials.gov/study/NCT01174030</w:t>
        </w:r>
      </w:hyperlink>
    </w:p>
    <w:p w14:paraId="5A99D160" w14:textId="77777777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 w:rsidRPr="00D633F7">
        <w:rPr>
          <w:rFonts w:ascii="Arial" w:eastAsia="Arial" w:hAnsi="Arial" w:cs="Arial"/>
          <w:color w:val="000000"/>
          <w:sz w:val="20"/>
          <w:szCs w:val="20"/>
        </w:rPr>
        <w:t xml:space="preserve">23. </w:t>
      </w:r>
      <w:r w:rsidRPr="00D633F7">
        <w:rPr>
          <w:rFonts w:ascii="Arial" w:eastAsia="Arial" w:hAnsi="Arial" w:cs="Arial"/>
          <w:color w:val="000000"/>
          <w:sz w:val="20"/>
          <w:szCs w:val="20"/>
        </w:rPr>
        <w:tab/>
      </w:r>
      <w:hyperlink r:id="rId67"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Phase 3 Efficacy and Safety Study of CD07805/47 Topical Gel in Subjects With Facial Erythema Associated With Rosacea [Internet]. [cited 2023 Dec 14]. Available from: </w:t>
        </w:r>
      </w:hyperlink>
      <w:hyperlink r:id="rId68">
        <w:r w:rsidRPr="00D633F7">
          <w:rPr>
            <w:rFonts w:ascii="Arial" w:eastAsia="Arial" w:hAnsi="Arial" w:cs="Arial"/>
            <w:color w:val="000000"/>
            <w:sz w:val="20"/>
            <w:szCs w:val="20"/>
          </w:rPr>
          <w:t>https://clinicaltrials.gov/ct2/show/NCT01355471</w:t>
        </w:r>
      </w:hyperlink>
    </w:p>
    <w:p w14:paraId="5A0223B8" w14:textId="77777777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 w:rsidRPr="00D633F7">
        <w:rPr>
          <w:rFonts w:ascii="Arial" w:eastAsia="Arial" w:hAnsi="Arial" w:cs="Arial"/>
          <w:color w:val="000000"/>
          <w:sz w:val="20"/>
          <w:szCs w:val="20"/>
        </w:rPr>
        <w:t xml:space="preserve">24. </w:t>
      </w:r>
      <w:r w:rsidRPr="00D633F7">
        <w:rPr>
          <w:rFonts w:ascii="Arial" w:eastAsia="Arial" w:hAnsi="Arial" w:cs="Arial"/>
          <w:color w:val="000000"/>
          <w:sz w:val="20"/>
          <w:szCs w:val="20"/>
        </w:rPr>
        <w:tab/>
      </w:r>
      <w:hyperlink r:id="rId69"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Efficacy and Safety of AGN-199201 in Patients With Persistent Erythema Associated With Rosacea [Internet]. [cited 2023 Dec 14]. Available from: </w:t>
        </w:r>
      </w:hyperlink>
      <w:hyperlink r:id="rId70">
        <w:r w:rsidRPr="00D633F7">
          <w:rPr>
            <w:rFonts w:ascii="Arial" w:eastAsia="Arial" w:hAnsi="Arial" w:cs="Arial"/>
            <w:color w:val="000000"/>
            <w:sz w:val="20"/>
            <w:szCs w:val="20"/>
          </w:rPr>
          <w:t>https://clinicaltrials.gov/ct2/show/NCT02131636</w:t>
        </w:r>
      </w:hyperlink>
    </w:p>
    <w:p w14:paraId="1F212D80" w14:textId="77777777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 w:rsidRPr="00D633F7">
        <w:rPr>
          <w:rFonts w:ascii="Arial" w:eastAsia="Arial" w:hAnsi="Arial" w:cs="Arial"/>
          <w:color w:val="000000"/>
          <w:sz w:val="20"/>
          <w:szCs w:val="20"/>
        </w:rPr>
        <w:t xml:space="preserve">25. </w:t>
      </w:r>
      <w:r w:rsidRPr="00D633F7">
        <w:rPr>
          <w:rFonts w:ascii="Arial" w:eastAsia="Arial" w:hAnsi="Arial" w:cs="Arial"/>
          <w:color w:val="000000"/>
          <w:sz w:val="20"/>
          <w:szCs w:val="20"/>
        </w:rPr>
        <w:tab/>
      </w:r>
      <w:hyperlink r:id="rId71"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Safety and Efficacy of Oxymetazoline HCl Cream 1.0% in Patients With Persistent Erythema Associated With Rosacea [Internet]. [cited 2023 Dec 14]. Available from: </w:t>
        </w:r>
      </w:hyperlink>
      <w:hyperlink r:id="rId72">
        <w:r w:rsidRPr="00D633F7">
          <w:rPr>
            <w:rFonts w:ascii="Arial" w:eastAsia="Arial" w:hAnsi="Arial" w:cs="Arial"/>
            <w:color w:val="000000"/>
            <w:sz w:val="20"/>
            <w:szCs w:val="20"/>
          </w:rPr>
          <w:t>https://clinicaltrials.gov/ct2/show/NCT02132117</w:t>
        </w:r>
      </w:hyperlink>
    </w:p>
    <w:p w14:paraId="56DB514E" w14:textId="77777777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 w:rsidRPr="00D633F7">
        <w:rPr>
          <w:rFonts w:ascii="Arial" w:eastAsia="Arial" w:hAnsi="Arial" w:cs="Arial"/>
          <w:color w:val="000000"/>
          <w:sz w:val="20"/>
          <w:szCs w:val="20"/>
        </w:rPr>
        <w:t xml:space="preserve">26. </w:t>
      </w:r>
      <w:r w:rsidRPr="00D633F7">
        <w:rPr>
          <w:rFonts w:ascii="Arial" w:eastAsia="Arial" w:hAnsi="Arial" w:cs="Arial"/>
          <w:color w:val="000000"/>
          <w:sz w:val="20"/>
          <w:szCs w:val="20"/>
        </w:rPr>
        <w:tab/>
      </w:r>
      <w:hyperlink r:id="rId73"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A Study to Determine Safety and Efficacy of B244 in Subjects With Mild to Moderate Rosacea [Internet]. [cited 2023 Dec 14]. Available from: </w:t>
        </w:r>
      </w:hyperlink>
      <w:hyperlink r:id="rId74">
        <w:r w:rsidRPr="00D633F7">
          <w:rPr>
            <w:rFonts w:ascii="Arial" w:eastAsia="Arial" w:hAnsi="Arial" w:cs="Arial"/>
            <w:color w:val="000000"/>
            <w:sz w:val="20"/>
            <w:szCs w:val="20"/>
          </w:rPr>
          <w:t>https://clinicaltrials.gov/ct2/show/NCT03590366</w:t>
        </w:r>
      </w:hyperlink>
    </w:p>
    <w:p w14:paraId="36CAF3F4" w14:textId="77777777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 w:rsidRPr="00D633F7">
        <w:rPr>
          <w:rFonts w:ascii="Arial" w:eastAsia="Arial" w:hAnsi="Arial" w:cs="Arial"/>
          <w:color w:val="000000"/>
          <w:sz w:val="20"/>
          <w:szCs w:val="20"/>
        </w:rPr>
        <w:t xml:space="preserve">27. </w:t>
      </w:r>
      <w:r w:rsidRPr="00D633F7">
        <w:rPr>
          <w:rFonts w:ascii="Arial" w:eastAsia="Arial" w:hAnsi="Arial" w:cs="Arial"/>
          <w:color w:val="000000"/>
          <w:sz w:val="20"/>
          <w:szCs w:val="20"/>
        </w:rPr>
        <w:tab/>
      </w:r>
      <w:hyperlink r:id="rId75">
        <w:r w:rsidRPr="00D633F7">
          <w:rPr>
            <w:rFonts w:ascii="Arial" w:eastAsia="Arial" w:hAnsi="Arial" w:cs="Arial"/>
            <w:color w:val="000000"/>
            <w:sz w:val="20"/>
            <w:szCs w:val="20"/>
          </w:rPr>
          <w:t>Sauder D, Miller R, Gratton D, Danby W, Griffiths C, Phillips S. The treatment of rosacea: the safety and efficacy of sodium sulfacetamide 10% and sulfur 5% lotion (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Novacet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) is demonstrated in a double-blind study. J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Dermatolog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Treat. 1997 Jan 1;8(2):79–85.</w:t>
        </w:r>
      </w:hyperlink>
    </w:p>
    <w:p w14:paraId="22FDB095" w14:textId="77777777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 w:rsidRPr="00D633F7">
        <w:rPr>
          <w:rFonts w:ascii="Arial" w:eastAsia="Arial" w:hAnsi="Arial" w:cs="Arial"/>
          <w:color w:val="000000"/>
          <w:sz w:val="20"/>
          <w:szCs w:val="20"/>
        </w:rPr>
        <w:t xml:space="preserve">28. </w:t>
      </w:r>
      <w:r w:rsidRPr="00D633F7">
        <w:rPr>
          <w:rFonts w:ascii="Arial" w:eastAsia="Arial" w:hAnsi="Arial" w:cs="Arial"/>
          <w:color w:val="000000"/>
          <w:sz w:val="20"/>
          <w:szCs w:val="20"/>
        </w:rPr>
        <w:tab/>
      </w:r>
      <w:hyperlink r:id="rId76"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Serdar ZA,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Yaşar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Ş. Efficacy of 1% terbinafine cream in comparison with 0.75% metronidazole gel for the treatment of papulopustular rosacea.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Cutan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Ocul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Toxicol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. 2011 Jun;30(2):124–8.</w:t>
        </w:r>
      </w:hyperlink>
    </w:p>
    <w:p w14:paraId="796C0EE7" w14:textId="77777777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 w:rsidRPr="00D633F7">
        <w:rPr>
          <w:rFonts w:ascii="Arial" w:eastAsia="Arial" w:hAnsi="Arial" w:cs="Arial"/>
          <w:color w:val="000000"/>
          <w:sz w:val="20"/>
          <w:szCs w:val="20"/>
        </w:rPr>
        <w:t xml:space="preserve">29. </w:t>
      </w:r>
      <w:r w:rsidRPr="00D633F7">
        <w:rPr>
          <w:rFonts w:ascii="Arial" w:eastAsia="Arial" w:hAnsi="Arial" w:cs="Arial"/>
          <w:color w:val="000000"/>
          <w:sz w:val="20"/>
          <w:szCs w:val="20"/>
        </w:rPr>
        <w:tab/>
      </w:r>
      <w:hyperlink r:id="rId77"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Stein-Gold L, Kircik LH, Draelos ZD, Werschler P, DuBois J, Lain E, et al. WITHDRAWN: Efficacy and safety of topical oxymetazoline cream 1.0% for treatment of persistent facial erythema associated with rosacea: findings from the 2 phase 3, 29-day, randomized, controlled REVEAL trials. </w:t>
        </w:r>
        <w:r w:rsidRPr="00D633F7">
          <w:rPr>
            <w:rFonts w:ascii="Arial" w:eastAsia="Arial" w:hAnsi="Arial" w:cs="Arial"/>
            <w:color w:val="000000"/>
            <w:sz w:val="20"/>
            <w:szCs w:val="20"/>
          </w:rPr>
          <w:lastRenderedPageBreak/>
          <w:t xml:space="preserve">J Am Acad Dermatol [Internet]. 2018 Jan 31; Available from: </w:t>
        </w:r>
      </w:hyperlink>
      <w:hyperlink r:id="rId78">
        <w:r w:rsidRPr="00D633F7">
          <w:rPr>
            <w:rFonts w:ascii="Arial" w:eastAsia="Arial" w:hAnsi="Arial" w:cs="Arial"/>
            <w:color w:val="000000"/>
            <w:sz w:val="20"/>
            <w:szCs w:val="20"/>
          </w:rPr>
          <w:t>http://dx.doi.org/10.1016/j.jaad.2018.01.028</w:t>
        </w:r>
      </w:hyperlink>
    </w:p>
    <w:p w14:paraId="4184BEC3" w14:textId="77777777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 w:rsidRPr="00D633F7">
        <w:rPr>
          <w:rFonts w:ascii="Arial" w:eastAsia="Arial" w:hAnsi="Arial" w:cs="Arial"/>
          <w:color w:val="000000"/>
          <w:sz w:val="20"/>
          <w:szCs w:val="20"/>
        </w:rPr>
        <w:t xml:space="preserve">30. </w:t>
      </w:r>
      <w:r w:rsidRPr="00D633F7">
        <w:rPr>
          <w:rFonts w:ascii="Arial" w:eastAsia="Arial" w:hAnsi="Arial" w:cs="Arial"/>
          <w:color w:val="000000"/>
          <w:sz w:val="20"/>
          <w:szCs w:val="20"/>
        </w:rPr>
        <w:tab/>
      </w:r>
      <w:hyperlink r:id="rId79"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Tan JKL, Girard C,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Krol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A, Murray HE, Papp KA, Poulin Y, et al. Randomized placebo-controlled trial of metronidazole 1% cream with sunscreen SPF 15 in treatment of rosacea. J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Cutan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Med Surg. 2002 May 13;6(6):529–34.</w:t>
        </w:r>
      </w:hyperlink>
    </w:p>
    <w:p w14:paraId="1C9708A6" w14:textId="77777777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 w:rsidRPr="00D633F7">
        <w:rPr>
          <w:rFonts w:ascii="Arial" w:eastAsia="Arial" w:hAnsi="Arial" w:cs="Arial"/>
          <w:color w:val="000000"/>
          <w:sz w:val="20"/>
          <w:szCs w:val="20"/>
        </w:rPr>
        <w:t xml:space="preserve">31. </w:t>
      </w:r>
      <w:r w:rsidRPr="00D633F7">
        <w:rPr>
          <w:rFonts w:ascii="Arial" w:eastAsia="Arial" w:hAnsi="Arial" w:cs="Arial"/>
          <w:color w:val="000000"/>
          <w:sz w:val="20"/>
          <w:szCs w:val="20"/>
        </w:rPr>
        <w:tab/>
      </w:r>
      <w:hyperlink r:id="rId80"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Wang GJ, Gao XY, Wu Y, He HQ, Yu Y, Qin HH, et al. Evaluation of the efficacy and tolerance of artemether emulsion for the treatment of papulopustular rosacea: a randomized pilot study. J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Dermatolog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Treat. 2019 Dec;30(8):809–12.</w:t>
        </w:r>
      </w:hyperlink>
    </w:p>
    <w:p w14:paraId="6933788E" w14:textId="77777777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 w:rsidRPr="00D633F7">
        <w:rPr>
          <w:rFonts w:ascii="Arial" w:eastAsia="Arial" w:hAnsi="Arial" w:cs="Arial"/>
          <w:color w:val="000000"/>
          <w:sz w:val="20"/>
          <w:szCs w:val="20"/>
        </w:rPr>
        <w:t xml:space="preserve">32. </w:t>
      </w:r>
      <w:r w:rsidRPr="00D633F7">
        <w:rPr>
          <w:rFonts w:ascii="Arial" w:eastAsia="Arial" w:hAnsi="Arial" w:cs="Arial"/>
          <w:color w:val="000000"/>
          <w:sz w:val="20"/>
          <w:szCs w:val="20"/>
        </w:rPr>
        <w:tab/>
      </w:r>
      <w:hyperlink r:id="rId81"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Wang B, Huang Y, Tang Y, Zhao Z, Shi W, Jian D, et al. Paroxetine is an effective treatment for refractory erythema of rosacea: Primary results from the Prospective Rosacea Refractory Erythema Randomized Clinical Trial. J Am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Acad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Dermatol. 2023 Jun;88(6):1300–7.</w:t>
        </w:r>
      </w:hyperlink>
    </w:p>
    <w:p w14:paraId="76A4DEE3" w14:textId="77777777" w:rsidR="004D391C" w:rsidRPr="00D633F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Arial" w:eastAsia="Arial" w:hAnsi="Arial" w:cs="Arial"/>
          <w:color w:val="000000"/>
          <w:sz w:val="20"/>
          <w:szCs w:val="20"/>
        </w:rPr>
      </w:pPr>
      <w:r w:rsidRPr="00D633F7">
        <w:rPr>
          <w:rFonts w:ascii="Arial" w:eastAsia="Arial" w:hAnsi="Arial" w:cs="Arial"/>
          <w:color w:val="000000"/>
          <w:sz w:val="20"/>
          <w:szCs w:val="20"/>
        </w:rPr>
        <w:t xml:space="preserve">33. </w:t>
      </w:r>
      <w:r w:rsidRPr="00D633F7">
        <w:rPr>
          <w:rFonts w:ascii="Arial" w:eastAsia="Arial" w:hAnsi="Arial" w:cs="Arial"/>
          <w:color w:val="000000"/>
          <w:sz w:val="20"/>
          <w:szCs w:val="20"/>
        </w:rPr>
        <w:tab/>
      </w:r>
      <w:hyperlink r:id="rId82"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Wei D, Hamblin MR, Wen X. A randomized, controlled, split-face study of topical timolol maleate 0.5% eye drops for the treatment of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erythematotelangiectatic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rosacea. J </w:t>
        </w:r>
        <w:proofErr w:type="spellStart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>Cosmet</w:t>
        </w:r>
        <w:proofErr w:type="spellEnd"/>
        <w:r w:rsidRPr="00D633F7">
          <w:rPr>
            <w:rFonts w:ascii="Arial" w:eastAsia="Arial" w:hAnsi="Arial" w:cs="Arial"/>
            <w:color w:val="000000"/>
            <w:sz w:val="20"/>
            <w:szCs w:val="20"/>
          </w:rPr>
          <w:t xml:space="preserve"> Dermatol. 2021 Dec;20(12):3968–73.</w:t>
        </w:r>
      </w:hyperlink>
    </w:p>
    <w:p w14:paraId="2E079B9C" w14:textId="77777777" w:rsidR="004D391C" w:rsidRDefault="004D391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b/>
          <w:sz w:val="24"/>
          <w:szCs w:val="24"/>
        </w:rPr>
      </w:pPr>
    </w:p>
    <w:sectPr w:rsidR="004D391C">
      <w:pgSz w:w="12240" w:h="15840"/>
      <w:pgMar w:top="1440" w:right="1440" w:bottom="1440" w:left="1440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2119E0"/>
    <w:multiLevelType w:val="multilevel"/>
    <w:tmpl w:val="967C81B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8297090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391C"/>
    <w:rsid w:val="0006789D"/>
    <w:rsid w:val="001342D0"/>
    <w:rsid w:val="001B00A9"/>
    <w:rsid w:val="002109EB"/>
    <w:rsid w:val="00224F8C"/>
    <w:rsid w:val="00233263"/>
    <w:rsid w:val="0023593B"/>
    <w:rsid w:val="00256D1C"/>
    <w:rsid w:val="002B472F"/>
    <w:rsid w:val="002D40FD"/>
    <w:rsid w:val="003511D2"/>
    <w:rsid w:val="00367385"/>
    <w:rsid w:val="003A3D80"/>
    <w:rsid w:val="003C543D"/>
    <w:rsid w:val="00406F0C"/>
    <w:rsid w:val="0041385A"/>
    <w:rsid w:val="004279BC"/>
    <w:rsid w:val="00484AAE"/>
    <w:rsid w:val="004C4B06"/>
    <w:rsid w:val="004D391C"/>
    <w:rsid w:val="005327E7"/>
    <w:rsid w:val="005D5578"/>
    <w:rsid w:val="005E5F13"/>
    <w:rsid w:val="005E66A9"/>
    <w:rsid w:val="005F2CA5"/>
    <w:rsid w:val="006063E8"/>
    <w:rsid w:val="00622B1A"/>
    <w:rsid w:val="00643019"/>
    <w:rsid w:val="00644CFE"/>
    <w:rsid w:val="006B4E41"/>
    <w:rsid w:val="006C0A52"/>
    <w:rsid w:val="006E4CF8"/>
    <w:rsid w:val="0072425A"/>
    <w:rsid w:val="00740701"/>
    <w:rsid w:val="0079174B"/>
    <w:rsid w:val="007C2121"/>
    <w:rsid w:val="00803802"/>
    <w:rsid w:val="0083087E"/>
    <w:rsid w:val="008341AB"/>
    <w:rsid w:val="00883F10"/>
    <w:rsid w:val="00887784"/>
    <w:rsid w:val="008902BE"/>
    <w:rsid w:val="00A11B07"/>
    <w:rsid w:val="00A87CED"/>
    <w:rsid w:val="00AB0315"/>
    <w:rsid w:val="00B160CC"/>
    <w:rsid w:val="00CC0E9F"/>
    <w:rsid w:val="00D026C9"/>
    <w:rsid w:val="00D24ACC"/>
    <w:rsid w:val="00D633F7"/>
    <w:rsid w:val="00D809F5"/>
    <w:rsid w:val="00DB299E"/>
    <w:rsid w:val="00E16B96"/>
    <w:rsid w:val="00E20C77"/>
    <w:rsid w:val="00E34467"/>
    <w:rsid w:val="00E83EFE"/>
    <w:rsid w:val="00F30A80"/>
    <w:rsid w:val="00FA4E24"/>
    <w:rsid w:val="00FE2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23088"/>
  <w15:docId w15:val="{4D5C34B3-5E10-AE42-AC8C-474B993C2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aperpile.com/c/PjMad2/zo8G" TargetMode="External"/><Relationship Id="rId21" Type="http://schemas.openxmlformats.org/officeDocument/2006/relationships/hyperlink" Target="https://paperpile.com/c/PjMad2/VoI2" TargetMode="External"/><Relationship Id="rId42" Type="http://schemas.openxmlformats.org/officeDocument/2006/relationships/hyperlink" Target="http://paperpile.com/b/PjMad2/eNPG" TargetMode="External"/><Relationship Id="rId47" Type="http://schemas.openxmlformats.org/officeDocument/2006/relationships/hyperlink" Target="https://www.clinicaltrialsregister.eu/ctr-search/trial/2012-001044-22/results" TargetMode="External"/><Relationship Id="rId63" Type="http://schemas.openxmlformats.org/officeDocument/2006/relationships/hyperlink" Target="http://paperpile.com/b/PjMad2/UtJq" TargetMode="External"/><Relationship Id="rId68" Type="http://schemas.openxmlformats.org/officeDocument/2006/relationships/hyperlink" Target="https://clinicaltrials.gov/ct2/show/NCT01355471" TargetMode="External"/><Relationship Id="rId84" Type="http://schemas.openxmlformats.org/officeDocument/2006/relationships/theme" Target="theme/theme1.xml"/><Relationship Id="rId16" Type="http://schemas.openxmlformats.org/officeDocument/2006/relationships/hyperlink" Target="https://paperpile.com/c/PjMad2/cUCi" TargetMode="External"/><Relationship Id="rId11" Type="http://schemas.openxmlformats.org/officeDocument/2006/relationships/hyperlink" Target="https://paperpile.com/c/PjMad2/Ciaz" TargetMode="External"/><Relationship Id="rId32" Type="http://schemas.openxmlformats.org/officeDocument/2006/relationships/hyperlink" Target="https://paperpile.com/c/PjMad2/D6Mz" TargetMode="External"/><Relationship Id="rId37" Type="http://schemas.openxmlformats.org/officeDocument/2006/relationships/hyperlink" Target="http://paperpile.com/b/PjMad2/M1C5" TargetMode="External"/><Relationship Id="rId53" Type="http://schemas.openxmlformats.org/officeDocument/2006/relationships/hyperlink" Target="http://paperpile.com/b/PjMad2/GI84" TargetMode="External"/><Relationship Id="rId58" Type="http://schemas.openxmlformats.org/officeDocument/2006/relationships/hyperlink" Target="http://paperpile.com/b/PjMad2/9UN2" TargetMode="External"/><Relationship Id="rId74" Type="http://schemas.openxmlformats.org/officeDocument/2006/relationships/hyperlink" Target="https://clinicaltrials.gov/ct2/show/NCT03590366" TargetMode="External"/><Relationship Id="rId79" Type="http://schemas.openxmlformats.org/officeDocument/2006/relationships/hyperlink" Target="http://paperpile.com/b/PjMad2/rr4y" TargetMode="External"/><Relationship Id="rId5" Type="http://schemas.openxmlformats.org/officeDocument/2006/relationships/hyperlink" Target="https://paperpile.com/c/PjMad2/M1C5" TargetMode="External"/><Relationship Id="rId61" Type="http://schemas.openxmlformats.org/officeDocument/2006/relationships/hyperlink" Target="http://paperpile.com/b/PjMad2/EoLz" TargetMode="External"/><Relationship Id="rId82" Type="http://schemas.openxmlformats.org/officeDocument/2006/relationships/hyperlink" Target="http://paperpile.com/b/PjMad2/x8Qy" TargetMode="External"/><Relationship Id="rId19" Type="http://schemas.openxmlformats.org/officeDocument/2006/relationships/hyperlink" Target="https://paperpile.com/c/PjMad2/B515" TargetMode="External"/><Relationship Id="rId14" Type="http://schemas.openxmlformats.org/officeDocument/2006/relationships/hyperlink" Target="https://paperpile.com/c/PjMad2/6db5" TargetMode="External"/><Relationship Id="rId22" Type="http://schemas.openxmlformats.org/officeDocument/2006/relationships/hyperlink" Target="https://paperpile.com/c/PjMad2/EoLz" TargetMode="External"/><Relationship Id="rId27" Type="http://schemas.openxmlformats.org/officeDocument/2006/relationships/hyperlink" Target="https://paperpile.com/c/PjMad2/nhRu" TargetMode="External"/><Relationship Id="rId30" Type="http://schemas.openxmlformats.org/officeDocument/2006/relationships/hyperlink" Target="https://paperpile.com/c/PjMad2/6pH7" TargetMode="External"/><Relationship Id="rId35" Type="http://schemas.openxmlformats.org/officeDocument/2006/relationships/hyperlink" Target="https://paperpile.com/c/PjMad2/JTVA" TargetMode="External"/><Relationship Id="rId43" Type="http://schemas.openxmlformats.org/officeDocument/2006/relationships/hyperlink" Target="http://paperpile.com/b/PjMad2/Ciaz" TargetMode="External"/><Relationship Id="rId48" Type="http://schemas.openxmlformats.org/officeDocument/2006/relationships/hyperlink" Target="http://paperpile.com/b/PjMad2/6db5" TargetMode="External"/><Relationship Id="rId56" Type="http://schemas.openxmlformats.org/officeDocument/2006/relationships/hyperlink" Target="http://paperpile.com/b/PjMad2/B515" TargetMode="External"/><Relationship Id="rId64" Type="http://schemas.openxmlformats.org/officeDocument/2006/relationships/hyperlink" Target="http://paperpile.com/b/PjMad2/dh37" TargetMode="External"/><Relationship Id="rId69" Type="http://schemas.openxmlformats.org/officeDocument/2006/relationships/hyperlink" Target="http://paperpile.com/b/PjMad2/nhRu" TargetMode="External"/><Relationship Id="rId77" Type="http://schemas.openxmlformats.org/officeDocument/2006/relationships/hyperlink" Target="http://paperpile.com/b/PjMad2/D6Mz" TargetMode="External"/><Relationship Id="rId8" Type="http://schemas.openxmlformats.org/officeDocument/2006/relationships/hyperlink" Target="https://paperpile.com/c/PjMad2/cXcE" TargetMode="External"/><Relationship Id="rId51" Type="http://schemas.openxmlformats.org/officeDocument/2006/relationships/hyperlink" Target="https://pubmed.ncbi.nlm.nih.gov/6219689/" TargetMode="External"/><Relationship Id="rId72" Type="http://schemas.openxmlformats.org/officeDocument/2006/relationships/hyperlink" Target="https://clinicaltrials.gov/ct2/show/NCT02132117" TargetMode="External"/><Relationship Id="rId80" Type="http://schemas.openxmlformats.org/officeDocument/2006/relationships/hyperlink" Target="http://paperpile.com/b/PjMad2/w1B1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paperpile.com/c/PjMad2/abni" TargetMode="External"/><Relationship Id="rId17" Type="http://schemas.openxmlformats.org/officeDocument/2006/relationships/hyperlink" Target="https://paperpile.com/c/PjMad2/GI84" TargetMode="External"/><Relationship Id="rId25" Type="http://schemas.openxmlformats.org/officeDocument/2006/relationships/hyperlink" Target="https://paperpile.com/c/PjMad2/dh37" TargetMode="External"/><Relationship Id="rId33" Type="http://schemas.openxmlformats.org/officeDocument/2006/relationships/hyperlink" Target="https://paperpile.com/c/PjMad2/rr4y" TargetMode="External"/><Relationship Id="rId38" Type="http://schemas.openxmlformats.org/officeDocument/2006/relationships/hyperlink" Target="http://paperpile.com/b/PjMad2/mtjF" TargetMode="External"/><Relationship Id="rId46" Type="http://schemas.openxmlformats.org/officeDocument/2006/relationships/hyperlink" Target="http://paperpile.com/b/PjMad2/1HBf" TargetMode="External"/><Relationship Id="rId59" Type="http://schemas.openxmlformats.org/officeDocument/2006/relationships/hyperlink" Target="https://pubmed.ncbi.nlm.nih.gov/19594764/" TargetMode="External"/><Relationship Id="rId67" Type="http://schemas.openxmlformats.org/officeDocument/2006/relationships/hyperlink" Target="http://paperpile.com/b/PjMad2/zo8G" TargetMode="External"/><Relationship Id="rId20" Type="http://schemas.openxmlformats.org/officeDocument/2006/relationships/hyperlink" Target="https://paperpile.com/c/PjMad2/9UN2" TargetMode="External"/><Relationship Id="rId41" Type="http://schemas.openxmlformats.org/officeDocument/2006/relationships/hyperlink" Target="http://paperpile.com/b/PjMad2/NpwJ" TargetMode="External"/><Relationship Id="rId54" Type="http://schemas.openxmlformats.org/officeDocument/2006/relationships/hyperlink" Target="https://pubmed.ncbi.nlm.nih.gov/32004648/" TargetMode="External"/><Relationship Id="rId62" Type="http://schemas.openxmlformats.org/officeDocument/2006/relationships/hyperlink" Target="http://paperpile.com/b/PjMad2/YHEV" TargetMode="External"/><Relationship Id="rId70" Type="http://schemas.openxmlformats.org/officeDocument/2006/relationships/hyperlink" Target="https://clinicaltrials.gov/ct2/show/NCT02131636" TargetMode="External"/><Relationship Id="rId75" Type="http://schemas.openxmlformats.org/officeDocument/2006/relationships/hyperlink" Target="http://paperpile.com/b/PjMad2/6pH7" TargetMode="External"/><Relationship Id="rId83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paperpile.com/c/PjMad2/mtjF" TargetMode="External"/><Relationship Id="rId15" Type="http://schemas.openxmlformats.org/officeDocument/2006/relationships/hyperlink" Target="https://paperpile.com/c/PjMad2/DUId" TargetMode="External"/><Relationship Id="rId23" Type="http://schemas.openxmlformats.org/officeDocument/2006/relationships/hyperlink" Target="https://paperpile.com/c/PjMad2/YHEV" TargetMode="External"/><Relationship Id="rId28" Type="http://schemas.openxmlformats.org/officeDocument/2006/relationships/hyperlink" Target="https://paperpile.com/c/PjMad2/GqlU" TargetMode="External"/><Relationship Id="rId36" Type="http://schemas.openxmlformats.org/officeDocument/2006/relationships/hyperlink" Target="https://paperpile.com/c/PjMad2/x8Qy" TargetMode="External"/><Relationship Id="rId49" Type="http://schemas.openxmlformats.org/officeDocument/2006/relationships/hyperlink" Target="https://pubmed.ncbi.nlm.nih.gov/23839181/" TargetMode="External"/><Relationship Id="rId57" Type="http://schemas.openxmlformats.org/officeDocument/2006/relationships/hyperlink" Target="https://pubmed.ncbi.nlm.nih.gov/18328059/" TargetMode="External"/><Relationship Id="rId10" Type="http://schemas.openxmlformats.org/officeDocument/2006/relationships/hyperlink" Target="https://paperpile.com/c/PjMad2/eNPG" TargetMode="External"/><Relationship Id="rId31" Type="http://schemas.openxmlformats.org/officeDocument/2006/relationships/hyperlink" Target="https://paperpile.com/c/PjMad2/B7iZ" TargetMode="External"/><Relationship Id="rId44" Type="http://schemas.openxmlformats.org/officeDocument/2006/relationships/hyperlink" Target="http://paperpile.com/b/PjMad2/abni" TargetMode="External"/><Relationship Id="rId52" Type="http://schemas.openxmlformats.org/officeDocument/2006/relationships/hyperlink" Target="http://paperpile.com/b/PjMad2/cUCi" TargetMode="External"/><Relationship Id="rId60" Type="http://schemas.openxmlformats.org/officeDocument/2006/relationships/hyperlink" Target="http://paperpile.com/b/PjMad2/VoI2" TargetMode="External"/><Relationship Id="rId65" Type="http://schemas.openxmlformats.org/officeDocument/2006/relationships/hyperlink" Target="http://paperpile.com/b/PjMad2/bRvm" TargetMode="External"/><Relationship Id="rId73" Type="http://schemas.openxmlformats.org/officeDocument/2006/relationships/hyperlink" Target="http://paperpile.com/b/PjMad2/Xn4o" TargetMode="External"/><Relationship Id="rId78" Type="http://schemas.openxmlformats.org/officeDocument/2006/relationships/hyperlink" Target="http://dx.doi.org/10.1016/j.jaad.2018.01.028" TargetMode="External"/><Relationship Id="rId81" Type="http://schemas.openxmlformats.org/officeDocument/2006/relationships/hyperlink" Target="http://paperpile.com/b/PjMad2/JTVA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aperpile.com/c/PjMad2/NpwJ" TargetMode="External"/><Relationship Id="rId13" Type="http://schemas.openxmlformats.org/officeDocument/2006/relationships/hyperlink" Target="https://paperpile.com/c/PjMad2/1HBf" TargetMode="External"/><Relationship Id="rId18" Type="http://schemas.openxmlformats.org/officeDocument/2006/relationships/hyperlink" Target="https://paperpile.com/c/PjMad2/GI84+Wv44" TargetMode="External"/><Relationship Id="rId39" Type="http://schemas.openxmlformats.org/officeDocument/2006/relationships/hyperlink" Target="http://paperpile.com/b/PjMad2/dnC0" TargetMode="External"/><Relationship Id="rId34" Type="http://schemas.openxmlformats.org/officeDocument/2006/relationships/hyperlink" Target="https://paperpile.com/c/PjMad2/w1B1" TargetMode="External"/><Relationship Id="rId50" Type="http://schemas.openxmlformats.org/officeDocument/2006/relationships/hyperlink" Target="http://paperpile.com/b/PjMad2/DUId" TargetMode="External"/><Relationship Id="rId55" Type="http://schemas.openxmlformats.org/officeDocument/2006/relationships/hyperlink" Target="http://paperpile.com/b/PjMad2/Wv44" TargetMode="External"/><Relationship Id="rId76" Type="http://schemas.openxmlformats.org/officeDocument/2006/relationships/hyperlink" Target="http://paperpile.com/b/PjMad2/B7iZ" TargetMode="External"/><Relationship Id="rId7" Type="http://schemas.openxmlformats.org/officeDocument/2006/relationships/hyperlink" Target="https://paperpile.com/c/PjMad2/dnC0" TargetMode="External"/><Relationship Id="rId71" Type="http://schemas.openxmlformats.org/officeDocument/2006/relationships/hyperlink" Target="http://paperpile.com/b/PjMad2/GqlU" TargetMode="External"/><Relationship Id="rId2" Type="http://schemas.openxmlformats.org/officeDocument/2006/relationships/styles" Target="styles.xml"/><Relationship Id="rId29" Type="http://schemas.openxmlformats.org/officeDocument/2006/relationships/hyperlink" Target="https://paperpile.com/c/PjMad2/Xn4o" TargetMode="External"/><Relationship Id="rId24" Type="http://schemas.openxmlformats.org/officeDocument/2006/relationships/hyperlink" Target="https://paperpile.com/c/PjMad2/UtJq" TargetMode="External"/><Relationship Id="rId40" Type="http://schemas.openxmlformats.org/officeDocument/2006/relationships/hyperlink" Target="http://paperpile.com/b/PjMad2/cXcE" TargetMode="External"/><Relationship Id="rId45" Type="http://schemas.openxmlformats.org/officeDocument/2006/relationships/hyperlink" Target="https://www.clinicaltrialsregister.eu/ctr-search/trial/2006-003707-40/results" TargetMode="External"/><Relationship Id="rId66" Type="http://schemas.openxmlformats.org/officeDocument/2006/relationships/hyperlink" Target="https://clinicaltrials.gov/study/NCT0117403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2</Pages>
  <Words>3321</Words>
  <Characters>18933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itorial Office</cp:lastModifiedBy>
  <cp:revision>33</cp:revision>
  <dcterms:created xsi:type="dcterms:W3CDTF">2023-12-15T02:25:00Z</dcterms:created>
  <dcterms:modified xsi:type="dcterms:W3CDTF">2024-09-12T20:26:00Z</dcterms:modified>
</cp:coreProperties>
</file>